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3A8C5" w14:textId="796B732F" w:rsidR="008430BA" w:rsidRPr="002A7E94" w:rsidRDefault="008430BA" w:rsidP="008430BA">
      <w:pPr>
        <w:pStyle w:val="NormalWeb"/>
      </w:pPr>
      <w:r w:rsidRPr="002A7E94">
        <w:rPr>
          <w:sz w:val="34"/>
          <w:szCs w:val="34"/>
        </w:rPr>
        <w:t xml:space="preserve">Appendix for </w:t>
      </w:r>
      <w:proofErr w:type="gramStart"/>
      <w:r w:rsidRPr="002A7E94">
        <w:rPr>
          <w:i/>
          <w:iCs/>
          <w:sz w:val="34"/>
          <w:szCs w:val="34"/>
        </w:rPr>
        <w:t>The</w:t>
      </w:r>
      <w:proofErr w:type="gramEnd"/>
      <w:r w:rsidRPr="002A7E94">
        <w:rPr>
          <w:i/>
          <w:iCs/>
          <w:sz w:val="34"/>
          <w:szCs w:val="34"/>
        </w:rPr>
        <w:t xml:space="preserve"> enduring effect of higher education on attitudes towards immigrants: a family approach</w:t>
      </w:r>
      <w:r w:rsidRPr="002A7E94">
        <w:rPr>
          <w:sz w:val="34"/>
          <w:szCs w:val="34"/>
        </w:rPr>
        <w:br/>
      </w:r>
    </w:p>
    <w:p w14:paraId="456F77B4" w14:textId="55F8DF2A" w:rsidR="00607C83" w:rsidRPr="002A7E94" w:rsidRDefault="00F47776" w:rsidP="008430BA">
      <w:pPr>
        <w:pStyle w:val="NormalWeb"/>
        <w:rPr>
          <w:b/>
          <w:bCs/>
        </w:rPr>
      </w:pPr>
      <w:r w:rsidRPr="002A7E94">
        <w:rPr>
          <w:b/>
          <w:bCs/>
        </w:rPr>
        <w:t>Sample description</w:t>
      </w:r>
    </w:p>
    <w:tbl>
      <w:tblPr>
        <w:tblStyle w:val="TableGrid"/>
        <w:tblW w:w="9576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64"/>
        <w:gridCol w:w="2275"/>
        <w:gridCol w:w="1837"/>
      </w:tblGrid>
      <w:tr w:rsidR="00A81610" w:rsidRPr="002A7E94" w14:paraId="3598992C" w14:textId="77777777" w:rsidTr="009C36C4">
        <w:tc>
          <w:tcPr>
            <w:tcW w:w="5464" w:type="dxa"/>
            <w:tcBorders>
              <w:bottom w:val="single" w:sz="4" w:space="0" w:color="auto"/>
            </w:tcBorders>
          </w:tcPr>
          <w:p w14:paraId="2406AFA2" w14:textId="20AADD4F" w:rsidR="00A81610" w:rsidRPr="002A7E94" w:rsidRDefault="00A81610" w:rsidP="00B23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9C36C4"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</w:t>
            </w: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a: Respondent sample characteristics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14:paraId="2F8CAEAC" w14:textId="77777777" w:rsidR="00A81610" w:rsidRPr="002A7E94" w:rsidRDefault="00A81610" w:rsidP="00B23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4315C7A3" w14:textId="77777777" w:rsidR="00A81610" w:rsidRPr="002A7E94" w:rsidRDefault="00A81610" w:rsidP="00B23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1610" w:rsidRPr="002A7E94" w14:paraId="53171A2E" w14:textId="77777777" w:rsidTr="009C36C4">
        <w:tc>
          <w:tcPr>
            <w:tcW w:w="5464" w:type="dxa"/>
            <w:tcBorders>
              <w:top w:val="single" w:sz="4" w:space="0" w:color="auto"/>
              <w:bottom w:val="single" w:sz="4" w:space="0" w:color="auto"/>
            </w:tcBorders>
          </w:tcPr>
          <w:p w14:paraId="3A390879" w14:textId="77777777" w:rsidR="00A81610" w:rsidRPr="002A7E94" w:rsidRDefault="00A81610" w:rsidP="00B23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06DB7B" w14:textId="77777777" w:rsidR="00A81610" w:rsidRPr="002A7E94" w:rsidRDefault="00A81610" w:rsidP="009C3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Our analytic sample (respondents aged 18-30, who had at least one parent in Understanding Society data, and valid responses to attitudes to immigrants for themselves and their parents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571EC923" w14:textId="77777777" w:rsidR="00A81610" w:rsidRPr="002A7E94" w:rsidRDefault="00A81610" w:rsidP="009C3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Sample of </w:t>
            </w:r>
            <w:proofErr w:type="gramStart"/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8-30 year olds</w:t>
            </w:r>
            <w:proofErr w:type="gramEnd"/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in wave 12 Understanding Society data</w:t>
            </w:r>
          </w:p>
        </w:tc>
      </w:tr>
      <w:tr w:rsidR="00E81762" w:rsidRPr="002A7E94" w14:paraId="6191B605" w14:textId="77777777" w:rsidTr="009C36C4">
        <w:tc>
          <w:tcPr>
            <w:tcW w:w="5464" w:type="dxa"/>
            <w:tcBorders>
              <w:top w:val="single" w:sz="4" w:space="0" w:color="auto"/>
            </w:tcBorders>
            <w:vAlign w:val="bottom"/>
          </w:tcPr>
          <w:p w14:paraId="38544814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vAlign w:val="bottom"/>
          </w:tcPr>
          <w:p w14:paraId="145DFA4A" w14:textId="690B2E92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,221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bottom"/>
          </w:tcPr>
          <w:p w14:paraId="7457A63F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4,458</w:t>
            </w:r>
          </w:p>
        </w:tc>
      </w:tr>
      <w:tr w:rsidR="00E81762" w:rsidRPr="002A7E94" w14:paraId="6726664E" w14:textId="77777777" w:rsidTr="00A81610">
        <w:tc>
          <w:tcPr>
            <w:tcW w:w="5464" w:type="dxa"/>
            <w:vAlign w:val="bottom"/>
          </w:tcPr>
          <w:p w14:paraId="2E00D6D4" w14:textId="77777777" w:rsidR="00E81762" w:rsidRPr="002A7E94" w:rsidRDefault="00E81762" w:rsidP="00E817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275" w:type="dxa"/>
          </w:tcPr>
          <w:p w14:paraId="713E43E7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</w:tcPr>
          <w:p w14:paraId="7CBFDA4B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762" w:rsidRPr="002A7E94" w14:paraId="18123DC6" w14:textId="77777777" w:rsidTr="00A81610">
        <w:tc>
          <w:tcPr>
            <w:tcW w:w="5464" w:type="dxa"/>
            <w:vAlign w:val="bottom"/>
          </w:tcPr>
          <w:p w14:paraId="472FB04D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275" w:type="dxa"/>
            <w:vAlign w:val="bottom"/>
          </w:tcPr>
          <w:p w14:paraId="0B8B5E61" w14:textId="6D0689C0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424 (44.2%)</w:t>
            </w:r>
          </w:p>
        </w:tc>
        <w:tc>
          <w:tcPr>
            <w:tcW w:w="1837" w:type="dxa"/>
            <w:vAlign w:val="bottom"/>
          </w:tcPr>
          <w:p w14:paraId="7CB071FF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923 (43.1%)</w:t>
            </w:r>
          </w:p>
        </w:tc>
      </w:tr>
      <w:tr w:rsidR="00E81762" w:rsidRPr="002A7E94" w14:paraId="1C9DADBF" w14:textId="77777777" w:rsidTr="00A81610">
        <w:tc>
          <w:tcPr>
            <w:tcW w:w="5464" w:type="dxa"/>
            <w:vAlign w:val="bottom"/>
          </w:tcPr>
          <w:p w14:paraId="0ED88B68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275" w:type="dxa"/>
            <w:vAlign w:val="bottom"/>
          </w:tcPr>
          <w:p w14:paraId="2468CA48" w14:textId="2EDF8E7A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797 (55.8%)</w:t>
            </w:r>
          </w:p>
        </w:tc>
        <w:tc>
          <w:tcPr>
            <w:tcW w:w="1837" w:type="dxa"/>
            <w:vAlign w:val="bottom"/>
          </w:tcPr>
          <w:p w14:paraId="6324FA28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,535 (56.9%)</w:t>
            </w:r>
          </w:p>
        </w:tc>
      </w:tr>
      <w:tr w:rsidR="00E81762" w:rsidRPr="002A7E94" w14:paraId="7A3E7ADC" w14:textId="77777777" w:rsidTr="00A81610">
        <w:tc>
          <w:tcPr>
            <w:tcW w:w="5464" w:type="dxa"/>
            <w:vAlign w:val="bottom"/>
          </w:tcPr>
          <w:p w14:paraId="681F2A5D" w14:textId="77777777" w:rsidR="00E81762" w:rsidRPr="002A7E94" w:rsidRDefault="00E81762" w:rsidP="00E817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275" w:type="dxa"/>
            <w:vAlign w:val="bottom"/>
          </w:tcPr>
          <w:p w14:paraId="0EA9118C" w14:textId="51699E62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3.278</w:t>
            </w:r>
          </w:p>
        </w:tc>
        <w:tc>
          <w:tcPr>
            <w:tcW w:w="1837" w:type="dxa"/>
            <w:vAlign w:val="bottom"/>
          </w:tcPr>
          <w:p w14:paraId="0712E095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3.897</w:t>
            </w:r>
          </w:p>
        </w:tc>
      </w:tr>
      <w:tr w:rsidR="00E81762" w:rsidRPr="002A7E94" w14:paraId="6794E11C" w14:textId="77777777" w:rsidTr="00A81610">
        <w:tc>
          <w:tcPr>
            <w:tcW w:w="5464" w:type="dxa"/>
            <w:vAlign w:val="bottom"/>
          </w:tcPr>
          <w:p w14:paraId="49FC35BE" w14:textId="77777777" w:rsidR="00E81762" w:rsidRPr="002A7E94" w:rsidRDefault="00E81762" w:rsidP="00E817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2275" w:type="dxa"/>
          </w:tcPr>
          <w:p w14:paraId="6BA6A28C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</w:tcPr>
          <w:p w14:paraId="72B6BD9B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762" w:rsidRPr="002A7E94" w14:paraId="417D260B" w14:textId="77777777" w:rsidTr="00A81610">
        <w:tc>
          <w:tcPr>
            <w:tcW w:w="5464" w:type="dxa"/>
            <w:vAlign w:val="bottom"/>
          </w:tcPr>
          <w:p w14:paraId="558CEE79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Not white</w:t>
            </w:r>
          </w:p>
        </w:tc>
        <w:tc>
          <w:tcPr>
            <w:tcW w:w="2275" w:type="dxa"/>
            <w:vAlign w:val="bottom"/>
          </w:tcPr>
          <w:p w14:paraId="1AA5891A" w14:textId="5BEDFB0E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13 (22.1%)</w:t>
            </w:r>
          </w:p>
        </w:tc>
        <w:tc>
          <w:tcPr>
            <w:tcW w:w="1837" w:type="dxa"/>
            <w:vAlign w:val="bottom"/>
          </w:tcPr>
          <w:p w14:paraId="5B89688F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022 (22.9%)</w:t>
            </w:r>
          </w:p>
        </w:tc>
      </w:tr>
      <w:tr w:rsidR="00E81762" w:rsidRPr="002A7E94" w14:paraId="67A814F1" w14:textId="77777777" w:rsidTr="00A81610">
        <w:tc>
          <w:tcPr>
            <w:tcW w:w="5464" w:type="dxa"/>
            <w:vAlign w:val="bottom"/>
          </w:tcPr>
          <w:p w14:paraId="792943A4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2275" w:type="dxa"/>
            <w:vAlign w:val="bottom"/>
          </w:tcPr>
          <w:p w14:paraId="3F14EE01" w14:textId="53C51FAD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,508 (77.9%)</w:t>
            </w:r>
          </w:p>
        </w:tc>
        <w:tc>
          <w:tcPr>
            <w:tcW w:w="1837" w:type="dxa"/>
            <w:vAlign w:val="bottom"/>
          </w:tcPr>
          <w:p w14:paraId="20FB66EB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,436 (77.1%)</w:t>
            </w:r>
          </w:p>
        </w:tc>
      </w:tr>
      <w:tr w:rsidR="00A81610" w:rsidRPr="002A7E94" w14:paraId="6AD1423B" w14:textId="77777777" w:rsidTr="00A81610">
        <w:tc>
          <w:tcPr>
            <w:tcW w:w="5464" w:type="dxa"/>
            <w:vAlign w:val="bottom"/>
          </w:tcPr>
          <w:p w14:paraId="36385E02" w14:textId="77777777" w:rsidR="00A81610" w:rsidRPr="002A7E94" w:rsidRDefault="00A81610" w:rsidP="00B23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-SEC</w:t>
            </w:r>
          </w:p>
        </w:tc>
        <w:tc>
          <w:tcPr>
            <w:tcW w:w="2275" w:type="dxa"/>
          </w:tcPr>
          <w:p w14:paraId="2B7B4141" w14:textId="77777777" w:rsidR="00A81610" w:rsidRPr="002A7E94" w:rsidRDefault="00A81610" w:rsidP="00B23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vAlign w:val="bottom"/>
          </w:tcPr>
          <w:p w14:paraId="32831BE1" w14:textId="77777777" w:rsidR="00A81610" w:rsidRPr="002A7E94" w:rsidRDefault="00A81610" w:rsidP="00B23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762" w:rsidRPr="002A7E94" w14:paraId="417444D8" w14:textId="77777777" w:rsidTr="00A81610">
        <w:tc>
          <w:tcPr>
            <w:tcW w:w="5464" w:type="dxa"/>
            <w:vAlign w:val="bottom"/>
          </w:tcPr>
          <w:p w14:paraId="78E6B3D0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Management and professional</w:t>
            </w:r>
          </w:p>
        </w:tc>
        <w:tc>
          <w:tcPr>
            <w:tcW w:w="2275" w:type="dxa"/>
            <w:vAlign w:val="bottom"/>
          </w:tcPr>
          <w:p w14:paraId="458D1F6F" w14:textId="0739EE6E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13 (19.0%)</w:t>
            </w:r>
          </w:p>
        </w:tc>
        <w:tc>
          <w:tcPr>
            <w:tcW w:w="1837" w:type="dxa"/>
            <w:vAlign w:val="bottom"/>
          </w:tcPr>
          <w:p w14:paraId="51FBBC51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910 (20.4%)</w:t>
            </w:r>
          </w:p>
        </w:tc>
      </w:tr>
      <w:tr w:rsidR="00E81762" w:rsidRPr="002A7E94" w14:paraId="7D2CD870" w14:textId="77777777" w:rsidTr="00A81610">
        <w:tc>
          <w:tcPr>
            <w:tcW w:w="5464" w:type="dxa"/>
            <w:vAlign w:val="bottom"/>
          </w:tcPr>
          <w:p w14:paraId="2481EF02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Intermediate</w:t>
            </w:r>
          </w:p>
        </w:tc>
        <w:tc>
          <w:tcPr>
            <w:tcW w:w="2275" w:type="dxa"/>
            <w:vAlign w:val="bottom"/>
          </w:tcPr>
          <w:p w14:paraId="27BADFB8" w14:textId="547CA18A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48 (10.8%)</w:t>
            </w:r>
          </w:p>
        </w:tc>
        <w:tc>
          <w:tcPr>
            <w:tcW w:w="1837" w:type="dxa"/>
            <w:vAlign w:val="bottom"/>
          </w:tcPr>
          <w:p w14:paraId="47254DF7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21 (11.7%)</w:t>
            </w:r>
          </w:p>
        </w:tc>
      </w:tr>
      <w:tr w:rsidR="00E81762" w:rsidRPr="002A7E94" w14:paraId="3B7FAC29" w14:textId="77777777" w:rsidTr="00A81610">
        <w:tc>
          <w:tcPr>
            <w:tcW w:w="5464" w:type="dxa"/>
            <w:vAlign w:val="bottom"/>
          </w:tcPr>
          <w:p w14:paraId="3C784D7A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Routine</w:t>
            </w:r>
          </w:p>
        </w:tc>
        <w:tc>
          <w:tcPr>
            <w:tcW w:w="2275" w:type="dxa"/>
            <w:vAlign w:val="bottom"/>
          </w:tcPr>
          <w:p w14:paraId="6E4126D8" w14:textId="4C4E1FBD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86 (18.2%)</w:t>
            </w:r>
          </w:p>
        </w:tc>
        <w:tc>
          <w:tcPr>
            <w:tcW w:w="1837" w:type="dxa"/>
            <w:vAlign w:val="bottom"/>
          </w:tcPr>
          <w:p w14:paraId="547C3164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820 (18.4%)</w:t>
            </w:r>
          </w:p>
        </w:tc>
      </w:tr>
      <w:tr w:rsidR="00E81762" w:rsidRPr="002A7E94" w14:paraId="2C73C616" w14:textId="77777777" w:rsidTr="00A81610">
        <w:tc>
          <w:tcPr>
            <w:tcW w:w="5464" w:type="dxa"/>
            <w:vAlign w:val="bottom"/>
          </w:tcPr>
          <w:p w14:paraId="2BFC6AC6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Inactive</w:t>
            </w:r>
          </w:p>
        </w:tc>
        <w:tc>
          <w:tcPr>
            <w:tcW w:w="2275" w:type="dxa"/>
            <w:vAlign w:val="bottom"/>
          </w:tcPr>
          <w:p w14:paraId="0D990B85" w14:textId="6C247FE8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369 (42.5%)</w:t>
            </w:r>
          </w:p>
        </w:tc>
        <w:tc>
          <w:tcPr>
            <w:tcW w:w="1837" w:type="dxa"/>
            <w:vAlign w:val="bottom"/>
          </w:tcPr>
          <w:p w14:paraId="435B9BC6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755 (39.4%)</w:t>
            </w:r>
          </w:p>
        </w:tc>
      </w:tr>
      <w:tr w:rsidR="00E81762" w:rsidRPr="002A7E94" w14:paraId="657E4226" w14:textId="77777777" w:rsidTr="00A81610">
        <w:tc>
          <w:tcPr>
            <w:tcW w:w="5464" w:type="dxa"/>
            <w:vAlign w:val="bottom"/>
          </w:tcPr>
          <w:p w14:paraId="7082F495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2275" w:type="dxa"/>
            <w:vAlign w:val="bottom"/>
          </w:tcPr>
          <w:p w14:paraId="6AEDF9FA" w14:textId="4F4BD6D9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05 (9.5%)</w:t>
            </w:r>
          </w:p>
        </w:tc>
        <w:tc>
          <w:tcPr>
            <w:tcW w:w="1837" w:type="dxa"/>
            <w:vAlign w:val="bottom"/>
          </w:tcPr>
          <w:p w14:paraId="469BE3C8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452 (10.1%)</w:t>
            </w:r>
          </w:p>
        </w:tc>
      </w:tr>
      <w:tr w:rsidR="00A81610" w:rsidRPr="002A7E94" w14:paraId="19CDF639" w14:textId="77777777" w:rsidTr="00A81610">
        <w:tc>
          <w:tcPr>
            <w:tcW w:w="5464" w:type="dxa"/>
            <w:vAlign w:val="bottom"/>
          </w:tcPr>
          <w:p w14:paraId="37BCAB7C" w14:textId="77777777" w:rsidR="00A81610" w:rsidRPr="002A7E94" w:rsidRDefault="00A81610" w:rsidP="00B23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 qualification</w:t>
            </w:r>
          </w:p>
        </w:tc>
        <w:tc>
          <w:tcPr>
            <w:tcW w:w="2275" w:type="dxa"/>
          </w:tcPr>
          <w:p w14:paraId="5C0B7B4D" w14:textId="77777777" w:rsidR="00A81610" w:rsidRPr="002A7E94" w:rsidRDefault="00A81610" w:rsidP="00B23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</w:tcPr>
          <w:p w14:paraId="3F862F36" w14:textId="77777777" w:rsidR="00A81610" w:rsidRPr="002A7E94" w:rsidRDefault="00A81610" w:rsidP="00B23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762" w:rsidRPr="002A7E94" w14:paraId="6B112D41" w14:textId="77777777" w:rsidTr="00A81610">
        <w:tc>
          <w:tcPr>
            <w:tcW w:w="5464" w:type="dxa"/>
            <w:vAlign w:val="bottom"/>
          </w:tcPr>
          <w:p w14:paraId="0D6BA6C0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GCSE or lower</w:t>
            </w:r>
          </w:p>
        </w:tc>
        <w:tc>
          <w:tcPr>
            <w:tcW w:w="2275" w:type="dxa"/>
            <w:vAlign w:val="bottom"/>
          </w:tcPr>
          <w:p w14:paraId="75E8D682" w14:textId="5F390EB5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02 (15.6%)</w:t>
            </w:r>
          </w:p>
        </w:tc>
        <w:tc>
          <w:tcPr>
            <w:tcW w:w="1837" w:type="dxa"/>
            <w:vAlign w:val="bottom"/>
          </w:tcPr>
          <w:p w14:paraId="007A335D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43 (16.7%)</w:t>
            </w:r>
          </w:p>
        </w:tc>
      </w:tr>
      <w:tr w:rsidR="00E81762" w:rsidRPr="002A7E94" w14:paraId="02B61E53" w14:textId="77777777" w:rsidTr="00A81610">
        <w:tc>
          <w:tcPr>
            <w:tcW w:w="5464" w:type="dxa"/>
            <w:vAlign w:val="bottom"/>
          </w:tcPr>
          <w:p w14:paraId="0D0218D8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a-level</w:t>
            </w:r>
          </w:p>
        </w:tc>
        <w:tc>
          <w:tcPr>
            <w:tcW w:w="2275" w:type="dxa"/>
            <w:vAlign w:val="bottom"/>
          </w:tcPr>
          <w:p w14:paraId="247FC9A6" w14:textId="2AF6233A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88 (24.5%)</w:t>
            </w:r>
          </w:p>
        </w:tc>
        <w:tc>
          <w:tcPr>
            <w:tcW w:w="1837" w:type="dxa"/>
            <w:vAlign w:val="bottom"/>
          </w:tcPr>
          <w:p w14:paraId="55679B1A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098 (24.6%)</w:t>
            </w:r>
          </w:p>
        </w:tc>
      </w:tr>
      <w:tr w:rsidR="00E81762" w:rsidRPr="002A7E94" w14:paraId="6A3BD88E" w14:textId="77777777" w:rsidTr="00A81610">
        <w:tc>
          <w:tcPr>
            <w:tcW w:w="5464" w:type="dxa"/>
            <w:vAlign w:val="bottom"/>
          </w:tcPr>
          <w:p w14:paraId="1FB5FC85" w14:textId="6B436B60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Degree</w:t>
            </w:r>
          </w:p>
        </w:tc>
        <w:tc>
          <w:tcPr>
            <w:tcW w:w="2275" w:type="dxa"/>
            <w:vAlign w:val="bottom"/>
          </w:tcPr>
          <w:p w14:paraId="23A52DCC" w14:textId="3FB22A02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146 (35.6%)</w:t>
            </w:r>
          </w:p>
        </w:tc>
        <w:tc>
          <w:tcPr>
            <w:tcW w:w="1837" w:type="dxa"/>
            <w:vAlign w:val="bottom"/>
          </w:tcPr>
          <w:p w14:paraId="12DAAD6D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692 (38.0%)</w:t>
            </w:r>
          </w:p>
        </w:tc>
      </w:tr>
      <w:tr w:rsidR="00E81762" w:rsidRPr="002A7E94" w14:paraId="3D42AD59" w14:textId="77777777" w:rsidTr="00A81610">
        <w:tc>
          <w:tcPr>
            <w:tcW w:w="5464" w:type="dxa"/>
            <w:vAlign w:val="bottom"/>
          </w:tcPr>
          <w:p w14:paraId="14EFB500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In Higher Education</w:t>
            </w:r>
          </w:p>
        </w:tc>
        <w:tc>
          <w:tcPr>
            <w:tcW w:w="2275" w:type="dxa"/>
            <w:vAlign w:val="bottom"/>
          </w:tcPr>
          <w:p w14:paraId="4AFF8CAD" w14:textId="31026293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76 (24.1%)</w:t>
            </w:r>
          </w:p>
        </w:tc>
        <w:tc>
          <w:tcPr>
            <w:tcW w:w="1837" w:type="dxa"/>
            <w:vAlign w:val="bottom"/>
          </w:tcPr>
          <w:p w14:paraId="48C4B438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891 (20.0%)</w:t>
            </w:r>
          </w:p>
        </w:tc>
      </w:tr>
      <w:tr w:rsidR="00E81762" w:rsidRPr="002A7E94" w14:paraId="13F8FA0D" w14:textId="77777777" w:rsidTr="00A81610">
        <w:tc>
          <w:tcPr>
            <w:tcW w:w="5464" w:type="dxa"/>
            <w:vAlign w:val="bottom"/>
          </w:tcPr>
          <w:p w14:paraId="4201037A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2275" w:type="dxa"/>
            <w:vAlign w:val="bottom"/>
          </w:tcPr>
          <w:p w14:paraId="3BEF387C" w14:textId="438C5EB2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9 (0.3%)</w:t>
            </w:r>
          </w:p>
        </w:tc>
        <w:tc>
          <w:tcPr>
            <w:tcW w:w="1837" w:type="dxa"/>
            <w:vAlign w:val="bottom"/>
          </w:tcPr>
          <w:p w14:paraId="6356CCBA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4 (0.8%)</w:t>
            </w:r>
          </w:p>
        </w:tc>
      </w:tr>
      <w:tr w:rsidR="00A81610" w:rsidRPr="002A7E94" w14:paraId="6F332BDB" w14:textId="77777777" w:rsidTr="00A81610">
        <w:tc>
          <w:tcPr>
            <w:tcW w:w="5464" w:type="dxa"/>
            <w:vAlign w:val="bottom"/>
          </w:tcPr>
          <w:p w14:paraId="519D8F93" w14:textId="77777777" w:rsidR="00A81610" w:rsidRPr="002A7E94" w:rsidRDefault="00A81610" w:rsidP="00B23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ing tenure</w:t>
            </w:r>
          </w:p>
        </w:tc>
        <w:tc>
          <w:tcPr>
            <w:tcW w:w="2275" w:type="dxa"/>
          </w:tcPr>
          <w:p w14:paraId="2499E5DA" w14:textId="77777777" w:rsidR="00A81610" w:rsidRPr="002A7E94" w:rsidRDefault="00A81610" w:rsidP="00B23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</w:tcPr>
          <w:p w14:paraId="3F13A1CE" w14:textId="77777777" w:rsidR="00A81610" w:rsidRPr="002A7E94" w:rsidRDefault="00A81610" w:rsidP="00B23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762" w:rsidRPr="002A7E94" w14:paraId="51D3F0A3" w14:textId="77777777" w:rsidTr="00A81610">
        <w:tc>
          <w:tcPr>
            <w:tcW w:w="5464" w:type="dxa"/>
            <w:vAlign w:val="bottom"/>
          </w:tcPr>
          <w:p w14:paraId="19267077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Owned outright</w:t>
            </w:r>
          </w:p>
        </w:tc>
        <w:tc>
          <w:tcPr>
            <w:tcW w:w="2275" w:type="dxa"/>
            <w:vAlign w:val="bottom"/>
          </w:tcPr>
          <w:p w14:paraId="72B53B1A" w14:textId="6E046F5E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32 (22.7%)</w:t>
            </w:r>
          </w:p>
        </w:tc>
        <w:tc>
          <w:tcPr>
            <w:tcW w:w="1837" w:type="dxa"/>
            <w:vAlign w:val="bottom"/>
          </w:tcPr>
          <w:p w14:paraId="2DA9454A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877 (19.7%)</w:t>
            </w:r>
          </w:p>
        </w:tc>
      </w:tr>
      <w:tr w:rsidR="00E81762" w:rsidRPr="002A7E94" w14:paraId="3F7B559A" w14:textId="77777777" w:rsidTr="00A81610">
        <w:tc>
          <w:tcPr>
            <w:tcW w:w="5464" w:type="dxa"/>
            <w:vAlign w:val="bottom"/>
          </w:tcPr>
          <w:p w14:paraId="4AC3855D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Owned with mortgage</w:t>
            </w:r>
          </w:p>
        </w:tc>
        <w:tc>
          <w:tcPr>
            <w:tcW w:w="2275" w:type="dxa"/>
            <w:vAlign w:val="bottom"/>
          </w:tcPr>
          <w:p w14:paraId="49E02D0E" w14:textId="3B31683A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375 (42.7%)</w:t>
            </w:r>
          </w:p>
        </w:tc>
        <w:tc>
          <w:tcPr>
            <w:tcW w:w="1837" w:type="dxa"/>
            <w:vAlign w:val="bottom"/>
          </w:tcPr>
          <w:p w14:paraId="382D5DFC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794 (40.2%)</w:t>
            </w:r>
          </w:p>
        </w:tc>
      </w:tr>
      <w:tr w:rsidR="00E81762" w:rsidRPr="002A7E94" w14:paraId="136B27BE" w14:textId="77777777" w:rsidTr="00A81610">
        <w:tc>
          <w:tcPr>
            <w:tcW w:w="5464" w:type="dxa"/>
            <w:vAlign w:val="bottom"/>
          </w:tcPr>
          <w:p w14:paraId="798FD29A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Rent</w:t>
            </w:r>
          </w:p>
        </w:tc>
        <w:tc>
          <w:tcPr>
            <w:tcW w:w="2275" w:type="dxa"/>
            <w:vAlign w:val="bottom"/>
          </w:tcPr>
          <w:p w14:paraId="1D8F6019" w14:textId="7178554E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009 (31.3%)</w:t>
            </w:r>
          </w:p>
        </w:tc>
        <w:tc>
          <w:tcPr>
            <w:tcW w:w="1837" w:type="dxa"/>
            <w:vAlign w:val="bottom"/>
          </w:tcPr>
          <w:p w14:paraId="20666631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523 (34.2%)</w:t>
            </w:r>
          </w:p>
        </w:tc>
      </w:tr>
      <w:tr w:rsidR="00E81762" w:rsidRPr="002A7E94" w14:paraId="0591E0E2" w14:textId="77777777" w:rsidTr="00A81610">
        <w:tc>
          <w:tcPr>
            <w:tcW w:w="5464" w:type="dxa"/>
            <w:vAlign w:val="bottom"/>
          </w:tcPr>
          <w:p w14:paraId="10E05182" w14:textId="77777777" w:rsidR="00E81762" w:rsidRPr="002A7E94" w:rsidRDefault="00E81762" w:rsidP="00E817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2275" w:type="dxa"/>
            <w:vAlign w:val="bottom"/>
          </w:tcPr>
          <w:p w14:paraId="08A3A586" w14:textId="306D822E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05 (3.3%)</w:t>
            </w:r>
          </w:p>
        </w:tc>
        <w:tc>
          <w:tcPr>
            <w:tcW w:w="1837" w:type="dxa"/>
            <w:vAlign w:val="bottom"/>
          </w:tcPr>
          <w:p w14:paraId="0911A920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64 (5.9%)</w:t>
            </w:r>
          </w:p>
        </w:tc>
      </w:tr>
      <w:tr w:rsidR="00E81762" w:rsidRPr="002A7E94" w14:paraId="4271D10F" w14:textId="77777777" w:rsidTr="00A81610">
        <w:tc>
          <w:tcPr>
            <w:tcW w:w="5464" w:type="dxa"/>
            <w:vAlign w:val="bottom"/>
          </w:tcPr>
          <w:p w14:paraId="486CF0AE" w14:textId="77777777" w:rsidR="00E81762" w:rsidRPr="002A7E94" w:rsidRDefault="00E81762" w:rsidP="00E817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income decile</w:t>
            </w:r>
          </w:p>
        </w:tc>
        <w:tc>
          <w:tcPr>
            <w:tcW w:w="2275" w:type="dxa"/>
            <w:vAlign w:val="bottom"/>
          </w:tcPr>
          <w:p w14:paraId="165A0DFE" w14:textId="7456E380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.713</w:t>
            </w:r>
          </w:p>
        </w:tc>
        <w:tc>
          <w:tcPr>
            <w:tcW w:w="1837" w:type="dxa"/>
            <w:vAlign w:val="bottom"/>
          </w:tcPr>
          <w:p w14:paraId="17D78764" w14:textId="77777777" w:rsidR="00E81762" w:rsidRPr="002A7E94" w:rsidRDefault="00E81762" w:rsidP="00E817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.619</w:t>
            </w:r>
          </w:p>
        </w:tc>
      </w:tr>
      <w:tr w:rsidR="00A81610" w:rsidRPr="002A7E94" w14:paraId="62B08F78" w14:textId="77777777" w:rsidTr="00A81610">
        <w:tc>
          <w:tcPr>
            <w:tcW w:w="5464" w:type="dxa"/>
            <w:vAlign w:val="bottom"/>
          </w:tcPr>
          <w:p w14:paraId="236DFC1A" w14:textId="77777777" w:rsidR="00A81610" w:rsidRPr="002A7E94" w:rsidRDefault="00A81610" w:rsidP="00B23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ving with parents (Yes) </w:t>
            </w:r>
          </w:p>
        </w:tc>
        <w:tc>
          <w:tcPr>
            <w:tcW w:w="2275" w:type="dxa"/>
            <w:vAlign w:val="bottom"/>
          </w:tcPr>
          <w:p w14:paraId="4D6D2824" w14:textId="17DE150A" w:rsidR="00A81610" w:rsidRPr="002A7E94" w:rsidRDefault="00FB06B7" w:rsidP="00B233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,278 (70.72%)</w:t>
            </w:r>
          </w:p>
        </w:tc>
        <w:tc>
          <w:tcPr>
            <w:tcW w:w="1837" w:type="dxa"/>
            <w:vAlign w:val="bottom"/>
          </w:tcPr>
          <w:p w14:paraId="6FA9DDD8" w14:textId="77777777" w:rsidR="00A81610" w:rsidRPr="002A7E94" w:rsidRDefault="00A81610" w:rsidP="00B233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,679 (60.09%)</w:t>
            </w:r>
          </w:p>
        </w:tc>
      </w:tr>
      <w:tr w:rsidR="00A81610" w:rsidRPr="002A7E94" w14:paraId="5493A9EF" w14:textId="77777777" w:rsidTr="00A81610">
        <w:tc>
          <w:tcPr>
            <w:tcW w:w="5464" w:type="dxa"/>
            <w:vAlign w:val="bottom"/>
          </w:tcPr>
          <w:p w14:paraId="2A7CCCEE" w14:textId="77777777" w:rsidR="00A81610" w:rsidRPr="002A7E94" w:rsidRDefault="00A81610" w:rsidP="00B23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with parents and in higher education</w:t>
            </w:r>
          </w:p>
        </w:tc>
        <w:tc>
          <w:tcPr>
            <w:tcW w:w="2275" w:type="dxa"/>
            <w:vAlign w:val="bottom"/>
          </w:tcPr>
          <w:p w14:paraId="10CE943D" w14:textId="68DADF5A" w:rsidR="00A81610" w:rsidRPr="002A7E94" w:rsidRDefault="00AB1AB6" w:rsidP="00B233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13 (31.38%)</w:t>
            </w:r>
          </w:p>
        </w:tc>
        <w:tc>
          <w:tcPr>
            <w:tcW w:w="1837" w:type="dxa"/>
            <w:vAlign w:val="bottom"/>
          </w:tcPr>
          <w:p w14:paraId="6019B077" w14:textId="77777777" w:rsidR="00A81610" w:rsidRPr="002A7E94" w:rsidRDefault="00A81610" w:rsidP="00B233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92 (29.7%)</w:t>
            </w:r>
          </w:p>
        </w:tc>
      </w:tr>
      <w:tr w:rsidR="00A81610" w:rsidRPr="002A7E94" w14:paraId="6E3366E5" w14:textId="77777777" w:rsidTr="00A81610">
        <w:tc>
          <w:tcPr>
            <w:tcW w:w="5464" w:type="dxa"/>
            <w:vAlign w:val="bottom"/>
          </w:tcPr>
          <w:p w14:paraId="3FEB1475" w14:textId="77777777" w:rsidR="00A81610" w:rsidRPr="002A7E94" w:rsidRDefault="00A81610" w:rsidP="00B23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with parents and have a degree</w:t>
            </w:r>
          </w:p>
        </w:tc>
        <w:tc>
          <w:tcPr>
            <w:tcW w:w="2275" w:type="dxa"/>
            <w:vAlign w:val="bottom"/>
          </w:tcPr>
          <w:p w14:paraId="387CB627" w14:textId="1150F063" w:rsidR="00A81610" w:rsidRPr="002A7E94" w:rsidRDefault="00AB1AB6" w:rsidP="00B233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00 (26.41)</w:t>
            </w:r>
          </w:p>
        </w:tc>
        <w:tc>
          <w:tcPr>
            <w:tcW w:w="1837" w:type="dxa"/>
            <w:vAlign w:val="bottom"/>
          </w:tcPr>
          <w:p w14:paraId="2364D45B" w14:textId="77777777" w:rsidR="00A81610" w:rsidRPr="002A7E94" w:rsidRDefault="00A81610" w:rsidP="00B233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11 (26.7%)</w:t>
            </w:r>
          </w:p>
        </w:tc>
      </w:tr>
      <w:tr w:rsidR="00A81610" w:rsidRPr="002A7E94" w14:paraId="633F9152" w14:textId="77777777" w:rsidTr="00A81610">
        <w:tc>
          <w:tcPr>
            <w:tcW w:w="5464" w:type="dxa"/>
            <w:vAlign w:val="bottom"/>
          </w:tcPr>
          <w:p w14:paraId="44FF561A" w14:textId="77777777" w:rsidR="00A81610" w:rsidRPr="002A7E94" w:rsidRDefault="00A81610" w:rsidP="00B23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living with parents and in higher education</w:t>
            </w:r>
          </w:p>
        </w:tc>
        <w:tc>
          <w:tcPr>
            <w:tcW w:w="2275" w:type="dxa"/>
            <w:vAlign w:val="bottom"/>
          </w:tcPr>
          <w:p w14:paraId="1297077A" w14:textId="1098F4FB" w:rsidR="00A81610" w:rsidRPr="002A7E94" w:rsidRDefault="00AB1AB6" w:rsidP="00B233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3 (6.7%)</w:t>
            </w:r>
          </w:p>
        </w:tc>
        <w:tc>
          <w:tcPr>
            <w:tcW w:w="1837" w:type="dxa"/>
            <w:vAlign w:val="bottom"/>
          </w:tcPr>
          <w:p w14:paraId="4706999A" w14:textId="77777777" w:rsidR="00A81610" w:rsidRPr="002A7E94" w:rsidRDefault="00A81610" w:rsidP="00B233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99 (5.6%)</w:t>
            </w:r>
          </w:p>
        </w:tc>
      </w:tr>
      <w:tr w:rsidR="00A81610" w:rsidRPr="002A7E94" w14:paraId="50502961" w14:textId="77777777" w:rsidTr="00A81610">
        <w:tc>
          <w:tcPr>
            <w:tcW w:w="5464" w:type="dxa"/>
            <w:vAlign w:val="bottom"/>
          </w:tcPr>
          <w:p w14:paraId="18B6D19B" w14:textId="77777777" w:rsidR="00A81610" w:rsidRPr="002A7E94" w:rsidRDefault="00A81610" w:rsidP="00B23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living with parents and have a degree</w:t>
            </w:r>
          </w:p>
        </w:tc>
        <w:tc>
          <w:tcPr>
            <w:tcW w:w="2275" w:type="dxa"/>
            <w:vAlign w:val="bottom"/>
          </w:tcPr>
          <w:p w14:paraId="3893E07B" w14:textId="06A0F2A8" w:rsidR="00A81610" w:rsidRPr="002A7E94" w:rsidRDefault="00AB1AB6" w:rsidP="00B233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46 (58.09%)</w:t>
            </w:r>
          </w:p>
        </w:tc>
        <w:tc>
          <w:tcPr>
            <w:tcW w:w="1837" w:type="dxa"/>
            <w:vAlign w:val="bottom"/>
          </w:tcPr>
          <w:p w14:paraId="1C1798DD" w14:textId="77777777" w:rsidR="00A81610" w:rsidRPr="002A7E94" w:rsidRDefault="00A81610" w:rsidP="00B233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981 (55.8%)</w:t>
            </w:r>
          </w:p>
        </w:tc>
      </w:tr>
      <w:tr w:rsidR="00A81610" w:rsidRPr="002A7E94" w14:paraId="349CC19D" w14:textId="77777777" w:rsidTr="009C36C4">
        <w:tc>
          <w:tcPr>
            <w:tcW w:w="5464" w:type="dxa"/>
            <w:vAlign w:val="bottom"/>
          </w:tcPr>
          <w:p w14:paraId="2E5058F0" w14:textId="77777777" w:rsidR="00A81610" w:rsidRPr="002A7E94" w:rsidRDefault="00A81610" w:rsidP="00B23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ean age if living with parents</w:t>
            </w:r>
          </w:p>
        </w:tc>
        <w:tc>
          <w:tcPr>
            <w:tcW w:w="2275" w:type="dxa"/>
            <w:vAlign w:val="bottom"/>
          </w:tcPr>
          <w:p w14:paraId="5B70BBD6" w14:textId="7A405A45" w:rsidR="00A81610" w:rsidRPr="002A7E94" w:rsidRDefault="00AB1AB6" w:rsidP="00B233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2.19</w:t>
            </w:r>
          </w:p>
        </w:tc>
        <w:tc>
          <w:tcPr>
            <w:tcW w:w="1837" w:type="dxa"/>
            <w:vAlign w:val="bottom"/>
          </w:tcPr>
          <w:p w14:paraId="0EE2F9FB" w14:textId="33902A34" w:rsidR="00A81610" w:rsidRPr="002A7E94" w:rsidRDefault="00A81610" w:rsidP="00B233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2.28</w:t>
            </w:r>
          </w:p>
        </w:tc>
      </w:tr>
      <w:tr w:rsidR="00A81610" w:rsidRPr="002A7E94" w14:paraId="238E1E9E" w14:textId="77777777" w:rsidTr="009C36C4">
        <w:tc>
          <w:tcPr>
            <w:tcW w:w="5464" w:type="dxa"/>
            <w:tcBorders>
              <w:bottom w:val="single" w:sz="4" w:space="0" w:color="auto"/>
            </w:tcBorders>
            <w:vAlign w:val="bottom"/>
          </w:tcPr>
          <w:p w14:paraId="7CBC7D0C" w14:textId="77777777" w:rsidR="00A81610" w:rsidRPr="002A7E94" w:rsidRDefault="00A81610" w:rsidP="00B23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ge if not living with parents</w:t>
            </w:r>
          </w:p>
        </w:tc>
        <w:tc>
          <w:tcPr>
            <w:tcW w:w="2275" w:type="dxa"/>
            <w:tcBorders>
              <w:bottom w:val="single" w:sz="4" w:space="0" w:color="auto"/>
            </w:tcBorders>
            <w:vAlign w:val="bottom"/>
          </w:tcPr>
          <w:p w14:paraId="66162D78" w14:textId="2A846129" w:rsidR="00A81610" w:rsidRPr="002A7E94" w:rsidRDefault="00AB1AB6" w:rsidP="00B233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5.90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bottom"/>
          </w:tcPr>
          <w:p w14:paraId="7BDB3506" w14:textId="0EDBF6D4" w:rsidR="00A81610" w:rsidRPr="002A7E94" w:rsidRDefault="00A81610" w:rsidP="00B233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  <w:r w:rsidR="00AB1AB6" w:rsidRPr="002A7E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2184B55F" w14:textId="77777777" w:rsidR="004F33B5" w:rsidRPr="002A7E94" w:rsidRDefault="004F33B5" w:rsidP="008430BA">
      <w:pPr>
        <w:pStyle w:val="NormalWeb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249"/>
        <w:gridCol w:w="1452"/>
        <w:gridCol w:w="418"/>
        <w:gridCol w:w="1141"/>
        <w:gridCol w:w="256"/>
        <w:gridCol w:w="1399"/>
      </w:tblGrid>
      <w:tr w:rsidR="00F77224" w:rsidRPr="002A7E94" w14:paraId="25598B27" w14:textId="28C17700" w:rsidTr="00034EE2">
        <w:tc>
          <w:tcPr>
            <w:tcW w:w="4360" w:type="dxa"/>
            <w:gridSpan w:val="3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4E096BEA" w14:textId="211C7C7B" w:rsidR="00F77224" w:rsidRPr="002A7E94" w:rsidRDefault="00F77224" w:rsidP="00B23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9C36C4"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</w:t>
            </w: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b Respondent sample characteristics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5A7DC0C7" w14:textId="77777777" w:rsidR="00F77224" w:rsidRPr="002A7E94" w:rsidRDefault="00F77224" w:rsidP="00B23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67F2377" w14:textId="77777777" w:rsidR="00F77224" w:rsidRPr="002A7E94" w:rsidRDefault="00F77224" w:rsidP="00B23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20FEF226" w14:textId="77777777" w:rsidR="00F77224" w:rsidRPr="002A7E94" w:rsidRDefault="00F77224" w:rsidP="00B23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224" w:rsidRPr="002A7E94" w14:paraId="16366F18" w14:textId="6F9C69A7" w:rsidTr="00034EE2">
        <w:tc>
          <w:tcPr>
            <w:tcW w:w="2552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773C307B" w14:textId="77777777" w:rsidR="00F77224" w:rsidRPr="002A7E94" w:rsidRDefault="00F77224" w:rsidP="00B23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5B1CCC4D" w14:textId="3C45420C" w:rsidR="00F77224" w:rsidRPr="002A7E94" w:rsidRDefault="00F77224" w:rsidP="00034EE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Highly educated parents, not-highly educated children</w:t>
            </w:r>
          </w:p>
        </w:tc>
        <w:tc>
          <w:tcPr>
            <w:tcW w:w="1701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7AD69C48" w14:textId="7D94E383" w:rsidR="00F77224" w:rsidRPr="002A7E94" w:rsidRDefault="00F77224" w:rsidP="00034EE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Highly educated parents, highly educated children</w:t>
            </w:r>
          </w:p>
        </w:tc>
        <w:tc>
          <w:tcPr>
            <w:tcW w:w="1559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0D4A880E" w14:textId="0C96C303" w:rsidR="00F77224" w:rsidRPr="002A7E94" w:rsidRDefault="00F77224" w:rsidP="00034EE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Not-highly educated parents, not-highly educated children</w:t>
            </w:r>
          </w:p>
        </w:tc>
        <w:tc>
          <w:tcPr>
            <w:tcW w:w="1655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5E8E214E" w14:textId="14CD7826" w:rsidR="00F77224" w:rsidRPr="002A7E94" w:rsidRDefault="00F77224" w:rsidP="00034EE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Not-highly educated parents, highly educated children</w:t>
            </w:r>
          </w:p>
        </w:tc>
      </w:tr>
      <w:tr w:rsidR="006A7A33" w:rsidRPr="002A7E94" w14:paraId="4990F96B" w14:textId="0DA08E12" w:rsidTr="00034EE2">
        <w:tc>
          <w:tcPr>
            <w:tcW w:w="255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150A5CA" w14:textId="77777777" w:rsidR="006A7A33" w:rsidRPr="002A7E94" w:rsidRDefault="006A7A33" w:rsidP="006A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DF50774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701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C2BDB82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</w:p>
        </w:tc>
        <w:tc>
          <w:tcPr>
            <w:tcW w:w="1559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2A5883C" w14:textId="5F872901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167</w:t>
            </w:r>
          </w:p>
        </w:tc>
        <w:tc>
          <w:tcPr>
            <w:tcW w:w="165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3770F1F" w14:textId="50BFCD3C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</w:p>
        </w:tc>
      </w:tr>
      <w:tr w:rsidR="006A7A33" w:rsidRPr="002A7E94" w14:paraId="7F111BBD" w14:textId="698BF625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D6CFD" w14:textId="77777777" w:rsidR="006A7A33" w:rsidRPr="002A7E94" w:rsidRDefault="006A7A33" w:rsidP="006A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, deriv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0B0E0F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741B8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96734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EDA22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A33" w:rsidRPr="002A7E94" w14:paraId="5933C963" w14:textId="6CB32B62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21114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60A01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49 (44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A84C1" w14:textId="56AE3463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31 (43.7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4A4EB" w14:textId="5F3CFAB5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45 (46.7%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4310F" w14:textId="693162C4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85 (41.6%)</w:t>
            </w:r>
          </w:p>
        </w:tc>
      </w:tr>
      <w:tr w:rsidR="006A7A33" w:rsidRPr="002A7E94" w14:paraId="3499E91E" w14:textId="402ADA00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1BCBF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2C6CC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89 (55.9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17107" w14:textId="0AB1F13B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426 (56.3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7875A" w14:textId="416AC872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22 (53.3%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A0BC4" w14:textId="26A6EF9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40 (58.4%)</w:t>
            </w:r>
          </w:p>
        </w:tc>
      </w:tr>
      <w:tr w:rsidR="006A7A33" w:rsidRPr="002A7E94" w14:paraId="441D2E27" w14:textId="01A228E9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0F9FF" w14:textId="77777777" w:rsidR="006A7A33" w:rsidRPr="002A7E94" w:rsidRDefault="006A7A33" w:rsidP="006A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353CC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2A0BD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C012D" w14:textId="705A311F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829CB" w14:textId="2C511B58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</w:tr>
      <w:tr w:rsidR="006A7A33" w:rsidRPr="002A7E94" w14:paraId="59928AC1" w14:textId="65381E99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0708D" w14:textId="77777777" w:rsidR="006A7A33" w:rsidRPr="002A7E94" w:rsidRDefault="006A7A33" w:rsidP="006A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6A97A9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8D7FA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20A52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AAE52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A33" w:rsidRPr="002A7E94" w14:paraId="0A8C54CF" w14:textId="0FFE585C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1EE65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Not wh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38231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4 (16.0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6620C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67 (22.1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97BCF" w14:textId="51D83FCF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11 (18.1%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0695C" w14:textId="239FF7DB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57 (27.8%)</w:t>
            </w:r>
          </w:p>
        </w:tc>
      </w:tr>
      <w:tr w:rsidR="006A7A33" w:rsidRPr="002A7E94" w14:paraId="37E93837" w14:textId="5E26C124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E32C9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F1B98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84 (84.0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25023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90 (77.9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2A6EF" w14:textId="7014CD0D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956 (81.9%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C704D" w14:textId="4AF45038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68 (72.2%)</w:t>
            </w:r>
          </w:p>
        </w:tc>
      </w:tr>
      <w:tr w:rsidR="006A7A33" w:rsidRPr="002A7E94" w14:paraId="270F60D3" w14:textId="30FCF4DE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E663B" w14:textId="77777777" w:rsidR="006A7A33" w:rsidRPr="002A7E94" w:rsidRDefault="006A7A33" w:rsidP="006A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-SE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44AD83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C170C0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C6DC6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AB9A5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A33" w:rsidRPr="002A7E94" w14:paraId="07BB88D9" w14:textId="14C0D658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247C9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Management and professio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8A849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5 (16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CD030" w14:textId="37E4CD36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00 (26.4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DD6B2" w14:textId="690B584B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31 (11.2%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BBAEC" w14:textId="19B64F02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23 (24.1%)</w:t>
            </w:r>
          </w:p>
        </w:tc>
      </w:tr>
      <w:tr w:rsidR="006A7A33" w:rsidRPr="002A7E94" w14:paraId="41C8AFE4" w14:textId="226EB81E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DA447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Intermedi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42185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41 (12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6AA1C" w14:textId="4DFF61DE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3 (8.3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830E0" w14:textId="734716BA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57 (13.5%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A1C36" w14:textId="0201D154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84 (9.1%)</w:t>
            </w:r>
          </w:p>
        </w:tc>
      </w:tr>
      <w:tr w:rsidR="006A7A33" w:rsidRPr="002A7E94" w14:paraId="417581D0" w14:textId="0F38F7C5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08EC0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Rou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13C2F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06 (31.4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EA826" w14:textId="78D0EEF6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45 (5.9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DFBF0" w14:textId="093FC37A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53 (30.2%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6043B" w14:textId="1AC82F93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7 (8.3%)</w:t>
            </w:r>
          </w:p>
        </w:tc>
      </w:tr>
      <w:tr w:rsidR="006A7A33" w:rsidRPr="002A7E94" w14:paraId="75510195" w14:textId="0B5CFFBD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1D164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Inac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AD872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01 (29.9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E7590" w14:textId="0EEBEF84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410 (54.2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F0FEF" w14:textId="6E3AD3FE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64 (31.2%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BA0E6" w14:textId="0CD5ECC1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476 (51.5%)</w:t>
            </w:r>
          </w:p>
        </w:tc>
      </w:tr>
      <w:tr w:rsidR="006A7A33" w:rsidRPr="002A7E94" w14:paraId="768F334F" w14:textId="63E8439C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69D07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2DE99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5 (10.4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2713D" w14:textId="011CCC49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9 (5.2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6A7D4" w14:textId="61E3ABB6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62 (13.9%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6B061" w14:textId="05E86422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5 (7.0%)</w:t>
            </w:r>
          </w:p>
        </w:tc>
      </w:tr>
      <w:tr w:rsidR="006A7A33" w:rsidRPr="002A7E94" w14:paraId="38238042" w14:textId="44596AFB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04B2B" w14:textId="77777777" w:rsidR="006A7A33" w:rsidRPr="002A7E94" w:rsidRDefault="006A7A33" w:rsidP="006A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ing ten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4098FE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A4986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0A182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9EEAF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A33" w:rsidRPr="002A7E94" w14:paraId="4AAF2602" w14:textId="3BF67EB3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C3101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Owned outr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0C2B7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85 (25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AA7AB" w14:textId="3B8E655E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05 (27.1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80F6B" w14:textId="763F4971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28 (19.5%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76BAC" w14:textId="3F5632C9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05 (22.2%)</w:t>
            </w:r>
          </w:p>
        </w:tc>
      </w:tr>
      <w:tr w:rsidR="006A7A33" w:rsidRPr="002A7E94" w14:paraId="17BC3CB4" w14:textId="6C9A8CBC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2013B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Owned with mortg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5FA7E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60 (47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7873E" w14:textId="309A89AE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50 (46.2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9BFF7" w14:textId="74F17C91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449 (38.5%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5EDD4" w14:textId="68E718F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407 (44.0%)</w:t>
            </w:r>
          </w:p>
        </w:tc>
      </w:tr>
      <w:tr w:rsidR="006A7A33" w:rsidRPr="002A7E94" w14:paraId="25FB244F" w14:textId="64519649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17D70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6066F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85 (25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19483" w14:textId="351DE271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75 (23.1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B5B44" w14:textId="6F44C514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455 (39.0%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F582C" w14:textId="04B5B4AB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84 (30.7%)</w:t>
            </w:r>
          </w:p>
        </w:tc>
      </w:tr>
      <w:tr w:rsidR="006A7A33" w:rsidRPr="002A7E94" w14:paraId="0CB8CA5D" w14:textId="66E65571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C9F74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DEAD3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8 (2.4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677A5" w14:textId="40ED4E6D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7 (3.6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8CCB3" w14:textId="3C497A9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5 (3.0%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8B881" w14:textId="49E0BE0A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9 (3.1%)</w:t>
            </w:r>
          </w:p>
        </w:tc>
      </w:tr>
      <w:tr w:rsidR="006A7A33" w:rsidRPr="002A7E94" w14:paraId="5455F535" w14:textId="257AE849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807F6" w14:textId="77777777" w:rsidR="006A7A33" w:rsidRPr="002A7E94" w:rsidRDefault="006A7A33" w:rsidP="006A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e dec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6285C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7098C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455A8" w14:textId="6DBE96C5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DED91" w14:textId="3511F53C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6A7A33" w:rsidRPr="002A7E94" w14:paraId="5ADCA5A2" w14:textId="37FFC498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CD8AF" w14:textId="77777777" w:rsidR="006A7A33" w:rsidRPr="002A7E94" w:rsidRDefault="006A7A33" w:rsidP="006A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ing at home with parent(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0170AB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C015B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69586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5CADE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A33" w:rsidRPr="002A7E94" w14:paraId="28EF8023" w14:textId="46E483B6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B1170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8D166" w14:textId="77777777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41 (71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61C7C" w14:textId="5615F843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17 (68.3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05522" w14:textId="48D73DCA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0 (72.0%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DA785" w14:textId="67A55AA3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55 (70.8%)</w:t>
            </w:r>
          </w:p>
        </w:tc>
      </w:tr>
      <w:tr w:rsidR="006A7A33" w:rsidRPr="002A7E94" w14:paraId="4AD6C04A" w14:textId="06308152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3964F" w14:textId="77777777" w:rsidR="006A7A33" w:rsidRPr="002A7E94" w:rsidRDefault="006A7A33" w:rsidP="006A7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al NS-SE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7A1524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9C1A6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8BBAB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DDEC4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A33" w:rsidRPr="002A7E94" w14:paraId="33C93F5D" w14:textId="13B7AC9E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BBF8F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Management and professio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0A147" w14:textId="4F6A042F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10 (64.8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7C97B" w14:textId="4A84F830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01 (67.1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7FFD6" w14:textId="351F2326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30 (19.8%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5F1B5" w14:textId="61DB4DC9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14 (23.4%)</w:t>
            </w:r>
          </w:p>
        </w:tc>
      </w:tr>
      <w:tr w:rsidR="006A7A33" w:rsidRPr="002A7E94" w14:paraId="04DE825C" w14:textId="49F66B18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097CB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Intermedi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C2BC0" w14:textId="003C3D24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48 (14.8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738E5" w14:textId="2191402E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89 (11.9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0419E" w14:textId="06943BC1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19 (18.9%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7565B" w14:textId="35441021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89 (20.7%)</w:t>
            </w:r>
          </w:p>
        </w:tc>
      </w:tr>
      <w:tr w:rsidR="006A7A33" w:rsidRPr="002A7E94" w14:paraId="0A0DEDFD" w14:textId="3638A458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BBCBD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Rou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49D23" w14:textId="4BC4D452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2 (9.9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D38EF" w14:textId="358E2740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6 (8.8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0FFB0" w14:textId="7FC51182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52 (30.4%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5A228" w14:textId="0F2BA259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34 (25.6%)</w:t>
            </w:r>
          </w:p>
        </w:tc>
      </w:tr>
      <w:tr w:rsidR="006A7A33" w:rsidRPr="002A7E94" w14:paraId="6DAEAFA4" w14:textId="112A9860" w:rsidTr="00034EE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FA91F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 Inac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7FC86" w14:textId="271A0D96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4 (10.5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FA0F6" w14:textId="5EE395D8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91 (12.2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8BED3" w14:textId="463DA37C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58 (30.9%)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44510" w14:textId="17FFFA70" w:rsidR="006A7A33" w:rsidRPr="002A7E94" w:rsidRDefault="006A7A33" w:rsidP="006A7A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77 (30.3%)</w:t>
            </w:r>
          </w:p>
        </w:tc>
      </w:tr>
      <w:tr w:rsidR="006A7A33" w:rsidRPr="002A7E94" w14:paraId="22082C51" w14:textId="4C7A3467" w:rsidTr="00034EE2">
        <w:tc>
          <w:tcPr>
            <w:tcW w:w="9026" w:type="dxa"/>
            <w:gridSpan w:val="8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746AC18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‘Highly educated’ children category includes those still in higher education</w:t>
            </w:r>
          </w:p>
          <w:p w14:paraId="1D44FBAC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Overall, among parents with higher education, there is 31% of children without higher education (and not currently in higher education), and 69% of children with higher education or currently in higher education. </w:t>
            </w:r>
          </w:p>
          <w:p w14:paraId="07393919" w14:textId="77777777" w:rsidR="006A7A33" w:rsidRPr="002A7E94" w:rsidRDefault="006A7A33" w:rsidP="006A7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8DE7FB" w14:textId="77777777" w:rsidR="004F33B5" w:rsidRPr="002A7E94" w:rsidRDefault="004F33B5" w:rsidP="008430BA">
      <w:pPr>
        <w:pStyle w:val="NormalWeb"/>
      </w:pPr>
    </w:p>
    <w:p w14:paraId="3C40E0EB" w14:textId="108AB881" w:rsidR="00DF6122" w:rsidRPr="002A7E94" w:rsidRDefault="00DF6122" w:rsidP="00DF6122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US"/>
        </w:rPr>
      </w:pPr>
      <w:r w:rsidRPr="002A7E94">
        <w:rPr>
          <w:rFonts w:ascii="Times New Roman" w:hAnsi="Times New Roman" w:cs="Times New Roman"/>
          <w:b/>
          <w:bCs/>
          <w:kern w:val="0"/>
          <w:lang w:val="en-US"/>
        </w:rPr>
        <w:lastRenderedPageBreak/>
        <w:t>Table SM</w:t>
      </w:r>
      <w:r w:rsidR="004C5735" w:rsidRPr="002A7E94">
        <w:rPr>
          <w:rFonts w:ascii="Times New Roman" w:hAnsi="Times New Roman" w:cs="Times New Roman"/>
          <w:b/>
          <w:bCs/>
          <w:kern w:val="0"/>
          <w:lang w:val="en-US"/>
        </w:rPr>
        <w:t>2</w:t>
      </w:r>
      <w:r w:rsidRPr="002A7E94">
        <w:rPr>
          <w:rFonts w:ascii="Times New Roman" w:hAnsi="Times New Roman" w:cs="Times New Roman"/>
          <w:b/>
          <w:bCs/>
          <w:kern w:val="0"/>
          <w:lang w:val="en-US"/>
        </w:rPr>
        <w:t xml:space="preserve">: Model 1 odds ratios from </w:t>
      </w:r>
      <w:proofErr w:type="spellStart"/>
      <w:r w:rsidRPr="002A7E94">
        <w:rPr>
          <w:rFonts w:ascii="Times New Roman" w:hAnsi="Times New Roman" w:cs="Times New Roman"/>
          <w:b/>
          <w:bCs/>
          <w:kern w:val="0"/>
          <w:lang w:val="en-US"/>
        </w:rPr>
        <w:t>ologit</w:t>
      </w:r>
      <w:proofErr w:type="spellEnd"/>
      <w:r w:rsidRPr="002A7E94">
        <w:rPr>
          <w:rFonts w:ascii="Times New Roman" w:hAnsi="Times New Roman" w:cs="Times New Roman"/>
          <w:b/>
          <w:bCs/>
          <w:kern w:val="0"/>
          <w:lang w:val="en-US"/>
        </w:rPr>
        <w:t xml:space="preserve"> on ATI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216"/>
        <w:gridCol w:w="1656"/>
        <w:gridCol w:w="1656"/>
      </w:tblGrid>
      <w:tr w:rsidR="00DF6122" w:rsidRPr="002A7E94" w14:paraId="127013E3" w14:textId="77777777" w:rsidTr="004A2692"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17209" w14:textId="77777777" w:rsidR="00DF6122" w:rsidRPr="002A7E94" w:rsidRDefault="00DF6122" w:rsidP="004A26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094DD" w14:textId="77777777" w:rsidR="00DF6122" w:rsidRPr="002A7E94" w:rsidRDefault="00DF6122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ATI (economy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3A308" w14:textId="77777777" w:rsidR="00E557BD" w:rsidRPr="002A7E94" w:rsidRDefault="00DF6122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 xml:space="preserve">ATI </w:t>
            </w:r>
          </w:p>
          <w:p w14:paraId="49DBDB12" w14:textId="0DB811E8" w:rsidR="00DF6122" w:rsidRPr="002A7E94" w:rsidRDefault="00DF6122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culture)</w:t>
            </w:r>
          </w:p>
        </w:tc>
      </w:tr>
      <w:tr w:rsidR="00DF6122" w:rsidRPr="002A7E94" w14:paraId="66AD6EDC" w14:textId="77777777" w:rsidTr="004A2692"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7B6D7" w14:textId="3A1CC199" w:rsidR="00DF6122" w:rsidRPr="002A7E94" w:rsidRDefault="00DF6122" w:rsidP="004A26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E4BF8" w14:textId="77777777" w:rsidR="00DF6122" w:rsidRPr="002A7E94" w:rsidRDefault="00DF6122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5384C" w14:textId="77777777" w:rsidR="00DF6122" w:rsidRPr="002A7E94" w:rsidRDefault="00DF6122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4C5735" w:rsidRPr="002A7E94" w14:paraId="257B538E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682D10E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No HE X No H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39AC57B" w14:textId="6210938A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396A66B" w14:textId="057A18C2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</w:tr>
      <w:tr w:rsidR="004C5735" w:rsidRPr="002A7E94" w14:paraId="56677FDE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7412BA8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A3480EE" w14:textId="5B3EFDBF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430D70" w14:textId="0336E214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</w:tr>
      <w:tr w:rsidR="004C5735" w:rsidRPr="002A7E94" w14:paraId="2BA15EE1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BA13CFE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No HE X H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3ADB1D7" w14:textId="09C757D5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346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8C6F94" w14:textId="6C9F2DAE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424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</w:tr>
      <w:tr w:rsidR="004C5735" w:rsidRPr="002A7E94" w14:paraId="4D339846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8C1969B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5BBB357" w14:textId="5B0B5E70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4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CDBF42F" w14:textId="21CD58DD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57)</w:t>
            </w:r>
          </w:p>
        </w:tc>
      </w:tr>
      <w:tr w:rsidR="004C5735" w:rsidRPr="002A7E94" w14:paraId="3489B262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F65902B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HE X No H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6589A31" w14:textId="5E186B25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348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01FF1BE" w14:textId="193433E5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369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</w:tr>
      <w:tr w:rsidR="004C5735" w:rsidRPr="002A7E94" w14:paraId="68B75424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18D2176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E4966C3" w14:textId="6928CD3D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5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0F817D7" w14:textId="5924F1E2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60)</w:t>
            </w:r>
          </w:p>
        </w:tc>
      </w:tr>
      <w:tr w:rsidR="004C5735" w:rsidRPr="002A7E94" w14:paraId="20332722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C23DC64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HE X H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6CAD712" w14:textId="5DF4150F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191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EA9B937" w14:textId="7F10856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227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</w:tr>
      <w:tr w:rsidR="004C5735" w:rsidRPr="002A7E94" w14:paraId="3B57598A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5710703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C26D8C1" w14:textId="550445CA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2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5635B6" w14:textId="5AFD4976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30)</w:t>
            </w:r>
          </w:p>
        </w:tc>
      </w:tr>
      <w:tr w:rsidR="004C5735" w:rsidRPr="002A7E94" w14:paraId="3B99C030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112D57B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Management and profession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A949B0F" w14:textId="439081C6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20D844F" w14:textId="6463883A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</w:tr>
      <w:tr w:rsidR="004C5735" w:rsidRPr="002A7E94" w14:paraId="6E0D9898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46EC416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86540E1" w14:textId="4515655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76DD1D" w14:textId="6AFB3B94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</w:tr>
      <w:tr w:rsidR="004C5735" w:rsidRPr="002A7E94" w14:paraId="1B01C1FC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AA3F11D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Intermediat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E659C9C" w14:textId="302FE41B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B35D38E" w14:textId="2EE202FB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850</w:t>
            </w:r>
          </w:p>
        </w:tc>
      </w:tr>
      <w:tr w:rsidR="004C5735" w:rsidRPr="002A7E94" w14:paraId="268470F4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D7B9A65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9DED0DB" w14:textId="3A891CC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6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3FF5C4A" w14:textId="230EA3F3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48)</w:t>
            </w:r>
          </w:p>
        </w:tc>
      </w:tr>
      <w:tr w:rsidR="004C5735" w:rsidRPr="002A7E94" w14:paraId="2041E691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1EE1409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Routi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5837D7A" w14:textId="6090377D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2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7193DB" w14:textId="39801223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450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</w:t>
            </w:r>
          </w:p>
        </w:tc>
      </w:tr>
      <w:tr w:rsidR="004C5735" w:rsidRPr="002A7E94" w14:paraId="1518B554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B371063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A7C5E6D" w14:textId="7D3B029A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9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3F3D20" w14:textId="410E93E8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44)</w:t>
            </w:r>
          </w:p>
        </w:tc>
      </w:tr>
      <w:tr w:rsidR="004C5735" w:rsidRPr="002A7E94" w14:paraId="7079971E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FF1184A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Inactiv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3DCB5C" w14:textId="3336A21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3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0AF4F14" w14:textId="0E0FD2D4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352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</w:t>
            </w:r>
          </w:p>
        </w:tc>
      </w:tr>
      <w:tr w:rsidR="004C5735" w:rsidRPr="002A7E94" w14:paraId="3070A2E0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3A74679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3474B13" w14:textId="4085AEDA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8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117FDCF" w14:textId="79E0B534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93)</w:t>
            </w:r>
          </w:p>
        </w:tc>
      </w:tr>
      <w:tr w:rsidR="004C5735" w:rsidRPr="002A7E94" w14:paraId="2B853DCA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C253973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Ma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19D4F4" w14:textId="67094DBA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90B8F4C" w14:textId="268DABF9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</w:tr>
      <w:tr w:rsidR="004C5735" w:rsidRPr="002A7E94" w14:paraId="6A44E143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1A0266E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7EF1EB4" w14:textId="3DF3FBC1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B79C9F0" w14:textId="5C224728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</w:tr>
      <w:tr w:rsidR="004C5735" w:rsidRPr="002A7E94" w14:paraId="6344ECA1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F82C8D0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Fema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75ECEF9" w14:textId="34A39B86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B36E03A" w14:textId="5CDC53B9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733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</w:t>
            </w:r>
          </w:p>
        </w:tc>
      </w:tr>
      <w:tr w:rsidR="004C5735" w:rsidRPr="002A7E94" w14:paraId="282F2F69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636DB57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189864C" w14:textId="1A0A431D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8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3F20ED0" w14:textId="00ADEFD5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69)</w:t>
            </w:r>
          </w:p>
        </w:tc>
      </w:tr>
      <w:tr w:rsidR="004C5735" w:rsidRPr="002A7E94" w14:paraId="14F0BE50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53A8D90" w14:textId="5A0F4D8D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Age w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558C8E" w14:textId="7E800E3C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FDE2C0" w14:textId="5E3C4053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34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</w:t>
            </w:r>
          </w:p>
        </w:tc>
      </w:tr>
      <w:tr w:rsidR="004C5735" w:rsidRPr="002A7E94" w14:paraId="5B7C9438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2C1BF61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D7CE8C" w14:textId="05A1CA1C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1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1B9053" w14:textId="6D355200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17)</w:t>
            </w:r>
          </w:p>
        </w:tc>
      </w:tr>
      <w:tr w:rsidR="004C5735" w:rsidRPr="002A7E94" w14:paraId="036271A8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54F20E7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Owned outrigh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7AE21B9" w14:textId="09533BBE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508DF3" w14:textId="26E1A251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</w:tr>
      <w:tr w:rsidR="004C5735" w:rsidRPr="002A7E94" w14:paraId="10B2CEBD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2AEED5B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BD4A628" w14:textId="61B5D5F4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7F72E29" w14:textId="1D53B8BD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</w:tr>
      <w:tr w:rsidR="004C5735" w:rsidRPr="002A7E94" w14:paraId="3A756D39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6B1D518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Owned with mortgag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48C88B" w14:textId="33105CA4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8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64259A3" w14:textId="2F22C2DC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41</w:t>
            </w:r>
          </w:p>
        </w:tc>
      </w:tr>
      <w:tr w:rsidR="004C5735" w:rsidRPr="002A7E94" w14:paraId="56348A81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5EC0796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EBE435" w14:textId="541DE142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69E6926" w14:textId="300338E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20)</w:t>
            </w:r>
          </w:p>
        </w:tc>
      </w:tr>
      <w:tr w:rsidR="004C5735" w:rsidRPr="002A7E94" w14:paraId="65BEB196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8B25D71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Re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B78514" w14:textId="501D26E9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791F9D" w14:textId="60A0C64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93</w:t>
            </w:r>
          </w:p>
        </w:tc>
      </w:tr>
      <w:tr w:rsidR="004C5735" w:rsidRPr="002A7E94" w14:paraId="0DE12D2D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FAFA261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FF549BD" w14:textId="59B602E1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3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01AC415" w14:textId="3CD832AB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71)</w:t>
            </w:r>
          </w:p>
        </w:tc>
      </w:tr>
      <w:tr w:rsidR="004C5735" w:rsidRPr="002A7E94" w14:paraId="4F1DF0AC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28EDF22" w14:textId="384CE47C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Income decil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E12CF48" w14:textId="34CC7DB8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49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2A6ABEA" w14:textId="5B302F8D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73</w:t>
            </w:r>
          </w:p>
        </w:tc>
      </w:tr>
      <w:tr w:rsidR="004C5735" w:rsidRPr="002A7E94" w14:paraId="58C6F862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AA6C6F6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2B98FD" w14:textId="279E98CB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1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2992901" w14:textId="40E60E51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20)</w:t>
            </w:r>
          </w:p>
        </w:tc>
      </w:tr>
      <w:tr w:rsidR="004C5735" w:rsidRPr="002A7E94" w14:paraId="6244B89D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433AC74" w14:textId="364D1CDE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Ma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6BCAB7" w14:textId="7C6FBC59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B4C8987" w14:textId="684282C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</w:tr>
      <w:tr w:rsidR="004C5735" w:rsidRPr="002A7E94" w14:paraId="6C7EA1DF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16B3E33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3DD1DE" w14:textId="4F53F21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A8F2FE" w14:textId="463AB645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</w:tr>
      <w:tr w:rsidR="004C5735" w:rsidRPr="002A7E94" w14:paraId="5A0524C9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114D4EC" w14:textId="4774701E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Fema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7393462" w14:textId="2E6D3039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728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89B547D" w14:textId="29EB0F30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861</w:t>
            </w:r>
          </w:p>
        </w:tc>
      </w:tr>
      <w:tr w:rsidR="004C5735" w:rsidRPr="002A7E94" w14:paraId="70683AC5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2612A02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4955349" w14:textId="7B661902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8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A8F913" w14:textId="0DC33111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96)</w:t>
            </w:r>
          </w:p>
        </w:tc>
      </w:tr>
      <w:tr w:rsidR="004C5735" w:rsidRPr="002A7E94" w14:paraId="07AFE28B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9A394D8" w14:textId="2D42754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spell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 age</w:t>
            </w:r>
            <w:proofErr w:type="spellEnd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 xml:space="preserve"> w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3921748" w14:textId="50AFB2DE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78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9405D0" w14:textId="2B0DD920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90</w:t>
            </w:r>
          </w:p>
        </w:tc>
      </w:tr>
      <w:tr w:rsidR="004C5735" w:rsidRPr="002A7E94" w14:paraId="004E1F1C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192AA25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295F108" w14:textId="33CABCE6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0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4CA475" w14:textId="7CE35B5B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09)</w:t>
            </w:r>
          </w:p>
        </w:tc>
      </w:tr>
      <w:tr w:rsidR="004C5735" w:rsidRPr="002A7E94" w14:paraId="1055B4BA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00C195D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gram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North East</w:t>
            </w:r>
            <w:proofErr w:type="gram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35D45B" w14:textId="1BBC43D5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B20B1E6" w14:textId="35D2A413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</w:tr>
      <w:tr w:rsidR="004C5735" w:rsidRPr="002A7E94" w14:paraId="174FF61E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302F3D3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350BE97" w14:textId="5D2F8C6F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AC9800" w14:textId="622AC1F3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</w:tr>
      <w:tr w:rsidR="004C5735" w:rsidRPr="002A7E94" w14:paraId="19CBF992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1A1A6A0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gram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North West</w:t>
            </w:r>
            <w:proofErr w:type="gram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1823E23" w14:textId="0F29C631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8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96A1D9" w14:textId="7098FC7F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344</w:t>
            </w:r>
          </w:p>
        </w:tc>
      </w:tr>
      <w:tr w:rsidR="004C5735" w:rsidRPr="002A7E94" w14:paraId="75548659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132138E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250D4C" w14:textId="62807B89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7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D7BE6DD" w14:textId="13FCEC0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374)</w:t>
            </w:r>
          </w:p>
        </w:tc>
      </w:tr>
      <w:tr w:rsidR="004C5735" w:rsidRPr="002A7E94" w14:paraId="42759ED2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6B2EAE9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Yorkshire and the Humb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8EAB9BF" w14:textId="62513738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3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E4AAB4" w14:textId="7D5FCF51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354</w:t>
            </w:r>
          </w:p>
        </w:tc>
      </w:tr>
      <w:tr w:rsidR="004C5735" w:rsidRPr="002A7E94" w14:paraId="4EA99019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55AB98D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8D3933" w14:textId="4DAE6016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31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8D857B4" w14:textId="49716816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360)</w:t>
            </w:r>
          </w:p>
        </w:tc>
      </w:tr>
      <w:tr w:rsidR="004C5735" w:rsidRPr="002A7E94" w14:paraId="24DD4CA7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A09E4A6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East Midland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8959EC7" w14:textId="2ED05F62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8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EF91667" w14:textId="508EBF3B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295</w:t>
            </w:r>
          </w:p>
        </w:tc>
      </w:tr>
      <w:tr w:rsidR="004C5735" w:rsidRPr="002A7E94" w14:paraId="57239C26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8D27756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D3901D3" w14:textId="7FA5C596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1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07BE7D" w14:textId="51DF0A5D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364)</w:t>
            </w:r>
          </w:p>
        </w:tc>
      </w:tr>
      <w:tr w:rsidR="004C5735" w:rsidRPr="002A7E94" w14:paraId="6F66E660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C2A3660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West Midland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74A8D0" w14:textId="515DC1CF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69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87D0648" w14:textId="571400D6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52</w:t>
            </w:r>
          </w:p>
        </w:tc>
      </w:tr>
      <w:tr w:rsidR="004C5735" w:rsidRPr="002A7E94" w14:paraId="159AE758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9A0D235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9AD134C" w14:textId="152C4914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5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FCA0E7E" w14:textId="4C2C5535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56)</w:t>
            </w:r>
          </w:p>
        </w:tc>
      </w:tr>
      <w:tr w:rsidR="004C5735" w:rsidRPr="002A7E94" w14:paraId="4A6673D4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2A9E033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lastRenderedPageBreak/>
              <w:t>East of Englan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A0AFE6F" w14:textId="0B977559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8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2CFD68C" w14:textId="7EF08820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257</w:t>
            </w:r>
          </w:p>
        </w:tc>
      </w:tr>
      <w:tr w:rsidR="004C5735" w:rsidRPr="002A7E94" w14:paraId="701D7BCE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77663FB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3E67776" w14:textId="072ED9C8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9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81DD8E" w14:textId="4B2DA79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336)</w:t>
            </w:r>
          </w:p>
        </w:tc>
      </w:tr>
      <w:tr w:rsidR="004C5735" w:rsidRPr="002A7E94" w14:paraId="2D9FF463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6238B57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Lond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CA56C0A" w14:textId="6E997839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586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12E7088" w14:textId="11385918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98</w:t>
            </w:r>
          </w:p>
        </w:tc>
      </w:tr>
      <w:tr w:rsidR="004C5735" w:rsidRPr="002A7E94" w14:paraId="4F933905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C6F51C7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5A13B01" w14:textId="4C6BA64C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3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6144A5" w14:textId="642BEAF3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77)</w:t>
            </w:r>
          </w:p>
        </w:tc>
      </w:tr>
      <w:tr w:rsidR="004C5735" w:rsidRPr="002A7E94" w14:paraId="5CADA549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DFF4ECE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gram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South East</w:t>
            </w:r>
            <w:proofErr w:type="gram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67F1472" w14:textId="5F24B6EC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8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402A8F" w14:textId="792586B3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322</w:t>
            </w:r>
          </w:p>
        </w:tc>
      </w:tr>
      <w:tr w:rsidR="004C5735" w:rsidRPr="002A7E94" w14:paraId="2B46D309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CAACC98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77AC5A" w14:textId="3FF86C6C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7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1BB6F5" w14:textId="2BDC61DC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327)</w:t>
            </w:r>
          </w:p>
        </w:tc>
      </w:tr>
      <w:tr w:rsidR="004C5735" w:rsidRPr="002A7E94" w14:paraId="6DD84C44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71AC7AD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gram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South West</w:t>
            </w:r>
            <w:proofErr w:type="gram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6B15A9" w14:textId="7A1F570B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7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2AB7C1" w14:textId="45A33840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129</w:t>
            </w:r>
          </w:p>
        </w:tc>
      </w:tr>
      <w:tr w:rsidR="004C5735" w:rsidRPr="002A7E94" w14:paraId="1FA8F484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DF2AEC9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2282605" w14:textId="0C316412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7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9474EDA" w14:textId="3E22D604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307)</w:t>
            </w:r>
          </w:p>
        </w:tc>
      </w:tr>
      <w:tr w:rsidR="004C5735" w:rsidRPr="002A7E94" w14:paraId="6911F7D3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FB924FA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Wal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CCC470F" w14:textId="60CF0151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3CF0C26" w14:textId="1A872EDC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227</w:t>
            </w:r>
          </w:p>
        </w:tc>
      </w:tr>
      <w:tr w:rsidR="004C5735" w:rsidRPr="002A7E94" w14:paraId="7647D74F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15D5AC0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56F76AE" w14:textId="431F5946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1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028BF83" w14:textId="35FA6E8C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338)</w:t>
            </w:r>
          </w:p>
        </w:tc>
      </w:tr>
      <w:tr w:rsidR="004C5735" w:rsidRPr="002A7E94" w14:paraId="68D5A656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D1BDFEB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Scotlan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16A1BB3" w14:textId="2835570F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525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EB5A05C" w14:textId="4F1410FD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10</w:t>
            </w:r>
          </w:p>
        </w:tc>
      </w:tr>
      <w:tr w:rsidR="004C5735" w:rsidRPr="002A7E94" w14:paraId="0BC3F0F8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75B24EE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EA4A9AF" w14:textId="065E2F7A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1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E0E75A3" w14:textId="5CC696CA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72)</w:t>
            </w:r>
          </w:p>
        </w:tc>
      </w:tr>
      <w:tr w:rsidR="004C5735" w:rsidRPr="002A7E94" w14:paraId="7FBFEBCC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7000C38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Northern Irelan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7E1AE0A" w14:textId="2848FA4D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2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7DE8C7A" w14:textId="42C09A50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2.506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</w:t>
            </w:r>
          </w:p>
        </w:tc>
      </w:tr>
      <w:tr w:rsidR="004C5735" w:rsidRPr="002A7E94" w14:paraId="734DA51E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0C5FC41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6B08ED" w14:textId="163FA4C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31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3425899" w14:textId="2523293D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744)</w:t>
            </w:r>
          </w:p>
        </w:tc>
      </w:tr>
      <w:tr w:rsidR="004C5735" w:rsidRPr="002A7E94" w14:paraId="2611293F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4C4714E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Not whit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F3B651F" w14:textId="19666C3E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4A34169" w14:textId="6540467D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</w:tr>
      <w:tr w:rsidR="004C5735" w:rsidRPr="002A7E94" w14:paraId="3FB7D455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B681007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23BDAF2" w14:textId="58D3A472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4B603D" w14:textId="54C0E9AD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</w:tr>
      <w:tr w:rsidR="004C5735" w:rsidRPr="002A7E94" w14:paraId="08B6061A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A59A85C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Whit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9C7EFB" w14:textId="44537C62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2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C02772" w14:textId="0B0E2EBB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516</w:t>
            </w:r>
          </w:p>
        </w:tc>
      </w:tr>
      <w:tr w:rsidR="004C5735" w:rsidRPr="002A7E94" w14:paraId="0B2D9682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A14C413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9B2E253" w14:textId="579B1591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EA14052" w14:textId="7B8FEB29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333)</w:t>
            </w:r>
          </w:p>
        </w:tc>
      </w:tr>
      <w:tr w:rsidR="004C5735" w:rsidRPr="002A7E94" w14:paraId="74B3A7AF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EF3B158" w14:textId="78EFF27A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Deprivation LSOA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E77F0C" w14:textId="0A4BE1DF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D01AF6C" w14:textId="5F9A6081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24</w:t>
            </w:r>
          </w:p>
        </w:tc>
      </w:tr>
      <w:tr w:rsidR="004C5735" w:rsidRPr="002A7E94" w14:paraId="704B2F4B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B34E288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6E33BEC" w14:textId="4D0ADBD3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2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67E8F45" w14:textId="66AAB696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24)</w:t>
            </w:r>
          </w:p>
        </w:tc>
      </w:tr>
      <w:tr w:rsidR="004C5735" w:rsidRPr="002A7E94" w14:paraId="1B31914A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F623960" w14:textId="6B519438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Diversity LSOA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3FC55B" w14:textId="78FECD72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78317B7" w14:textId="2574858B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742</w:t>
            </w:r>
          </w:p>
        </w:tc>
      </w:tr>
      <w:tr w:rsidR="004C5735" w:rsidRPr="002A7E94" w14:paraId="448CF7AE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79F7423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B373BA8" w14:textId="796D799D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3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0F866D0" w14:textId="1B39ED12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77)</w:t>
            </w:r>
          </w:p>
        </w:tc>
      </w:tr>
      <w:tr w:rsidR="00DF6122" w:rsidRPr="002A7E94" w14:paraId="0E3B3035" w14:textId="77777777" w:rsidTr="004A2692"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697F0" w14:textId="77777777" w:rsidR="00DF6122" w:rsidRPr="002A7E94" w:rsidRDefault="00DF6122" w:rsidP="004A26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/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FC833" w14:textId="77777777" w:rsidR="00DF6122" w:rsidRPr="002A7E94" w:rsidRDefault="00DF6122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029A9" w14:textId="77777777" w:rsidR="00DF6122" w:rsidRPr="002A7E94" w:rsidRDefault="00DF6122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4C5735" w:rsidRPr="002A7E94" w14:paraId="6701297B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FB525D1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cut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3787E1F" w14:textId="1FF798EC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034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08B31C5" w14:textId="52F8C2F9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451</w:t>
            </w:r>
          </w:p>
        </w:tc>
      </w:tr>
      <w:tr w:rsidR="004C5735" w:rsidRPr="002A7E94" w14:paraId="2FA6984A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2A1487F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6710CB" w14:textId="6D1F3239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2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CFC21B9" w14:textId="7A511B2E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98)</w:t>
            </w:r>
          </w:p>
        </w:tc>
      </w:tr>
      <w:tr w:rsidR="004C5735" w:rsidRPr="002A7E94" w14:paraId="0BE14716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52D1FCF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cut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F2A0245" w14:textId="260FB59A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174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9A5E224" w14:textId="7679F72F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360</w:t>
            </w:r>
          </w:p>
        </w:tc>
      </w:tr>
      <w:tr w:rsidR="004C5735" w:rsidRPr="002A7E94" w14:paraId="6F6C39BB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C70DFD2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1476A68" w14:textId="5122D4CA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0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BC9FFEE" w14:textId="42FA5C2B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896)</w:t>
            </w:r>
          </w:p>
        </w:tc>
      </w:tr>
      <w:tr w:rsidR="004C5735" w:rsidRPr="002A7E94" w14:paraId="421F5456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5EFA6D5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cut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5E0026E" w14:textId="7578876C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26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CA39FC" w14:textId="5BE9BC42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8.264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</w:t>
            </w:r>
          </w:p>
        </w:tc>
      </w:tr>
      <w:tr w:rsidR="004C5735" w:rsidRPr="002A7E94" w14:paraId="2842461E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6F32E46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A4314C2" w14:textId="37EAE449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79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A8054CD" w14:textId="51C1BD9B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5.409)</w:t>
            </w:r>
          </w:p>
        </w:tc>
      </w:tr>
      <w:tr w:rsidR="004C5735" w:rsidRPr="002A7E94" w14:paraId="0F67C3A3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188BA4D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cut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55FE7CD" w14:textId="67AFEA46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3.2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B4C766C" w14:textId="0DFA55EC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35.914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</w:tr>
      <w:tr w:rsidR="004C5735" w:rsidRPr="002A7E94" w14:paraId="76D2ACAC" w14:textId="77777777" w:rsidTr="004A2692"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8F2BF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55B83" w14:textId="77777777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1.91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46711" w14:textId="5264BE8A" w:rsidR="004C5735" w:rsidRPr="002A7E94" w:rsidRDefault="004C5735" w:rsidP="004C57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24.301)</w:t>
            </w:r>
          </w:p>
        </w:tc>
      </w:tr>
      <w:tr w:rsidR="00DF6122" w:rsidRPr="002A7E94" w14:paraId="5697F2E4" w14:textId="77777777" w:rsidTr="004A2692"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736DA" w14:textId="77777777" w:rsidR="00DF6122" w:rsidRPr="002A7E94" w:rsidRDefault="00DF6122" w:rsidP="004A26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Observation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0001E" w14:textId="77777777" w:rsidR="00DF6122" w:rsidRPr="002A7E94" w:rsidRDefault="00DF6122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277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15E36" w14:textId="77777777" w:rsidR="00DF6122" w:rsidRPr="002A7E94" w:rsidRDefault="00DF6122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2772</w:t>
            </w:r>
          </w:p>
        </w:tc>
      </w:tr>
    </w:tbl>
    <w:p w14:paraId="1E4DF44A" w14:textId="77777777" w:rsidR="00DF6122" w:rsidRPr="002A7E94" w:rsidRDefault="00DF6122" w:rsidP="00DF61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>Notes: Odds ratios with standard errors in parentheses. Lower values of both ATI refer</w:t>
      </w:r>
    </w:p>
    <w:p w14:paraId="2FA17E18" w14:textId="77777777" w:rsidR="00DF6122" w:rsidRPr="002A7E94" w:rsidRDefault="00DF6122" w:rsidP="00DF61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>to more positive views.</w:t>
      </w:r>
    </w:p>
    <w:p w14:paraId="616F35EF" w14:textId="77777777" w:rsidR="00DF6122" w:rsidRPr="002A7E94" w:rsidRDefault="00DF6122" w:rsidP="00DF61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>Sample sizes are 2,776 for ATI (economy) and 2,772 for ATI (culture).</w:t>
      </w:r>
    </w:p>
    <w:p w14:paraId="0274FC27" w14:textId="77777777" w:rsidR="00DF6122" w:rsidRPr="002A7E94" w:rsidRDefault="00DF6122" w:rsidP="00DF61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Standard errors in </w:t>
      </w:r>
      <w:proofErr w:type="gramStart"/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>parentheses;</w:t>
      </w:r>
      <w:proofErr w:type="gramEnd"/>
    </w:p>
    <w:p w14:paraId="5CFA0DFA" w14:textId="77777777" w:rsidR="00DF6122" w:rsidRPr="002A7E94" w:rsidRDefault="00DF6122" w:rsidP="00DF61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>* p&lt;0.05, ** p&lt;0.01, *** p&lt;0.001.</w:t>
      </w:r>
    </w:p>
    <w:p w14:paraId="7FF7174C" w14:textId="77777777" w:rsidR="00DF6122" w:rsidRPr="002A7E94" w:rsidRDefault="00DF6122" w:rsidP="00DF61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</w:p>
    <w:p w14:paraId="1C85A80A" w14:textId="44B0D1F1" w:rsidR="00DF6122" w:rsidRPr="002A7E94" w:rsidRDefault="005A28C4" w:rsidP="007E2D47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US"/>
        </w:rPr>
      </w:pPr>
      <w:r w:rsidRPr="002A7E94">
        <w:rPr>
          <w:rFonts w:ascii="Times New Roman" w:hAnsi="Times New Roman" w:cs="Times New Roman"/>
          <w:b/>
          <w:bCs/>
          <w:kern w:val="0"/>
          <w:lang w:val="en-US"/>
        </w:rPr>
        <w:t>KHB mediation</w:t>
      </w:r>
    </w:p>
    <w:p w14:paraId="27F8AA47" w14:textId="77777777" w:rsidR="005A28C4" w:rsidRPr="002A7E94" w:rsidRDefault="005A28C4" w:rsidP="007E2D47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3C31C494" w14:textId="3F645426" w:rsidR="005A28C4" w:rsidRPr="002A7E94" w:rsidRDefault="005A28C4" w:rsidP="007E2D47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  <w:r w:rsidRPr="002A7E94">
        <w:rPr>
          <w:rFonts w:ascii="Times New Roman" w:hAnsi="Times New Roman" w:cs="Times New Roman"/>
          <w:kern w:val="0"/>
          <w:lang w:val="en-US"/>
        </w:rPr>
        <w:t>The KHB mediation model estimates the total effect of parental education (</w:t>
      </w:r>
      <w:r w:rsidRPr="002A7E94">
        <w:rPr>
          <w:rFonts w:ascii="Times New Roman" w:hAnsi="Times New Roman" w:cs="Times New Roman"/>
          <w:i/>
          <w:iCs/>
          <w:kern w:val="0"/>
          <w:lang w:val="en-US"/>
        </w:rPr>
        <w:t>reduced</w:t>
      </w:r>
      <w:r w:rsidRPr="002A7E94">
        <w:rPr>
          <w:rFonts w:ascii="Times New Roman" w:hAnsi="Times New Roman" w:cs="Times New Roman"/>
          <w:kern w:val="0"/>
          <w:lang w:val="en-US"/>
        </w:rPr>
        <w:t xml:space="preserve"> in the output); its direct effect (</w:t>
      </w:r>
      <w:r w:rsidRPr="002A7E94">
        <w:rPr>
          <w:rFonts w:ascii="Times New Roman" w:hAnsi="Times New Roman" w:cs="Times New Roman"/>
          <w:i/>
          <w:iCs/>
          <w:kern w:val="0"/>
          <w:lang w:val="en-US"/>
        </w:rPr>
        <w:t>full</w:t>
      </w:r>
      <w:r w:rsidRPr="002A7E94">
        <w:rPr>
          <w:rFonts w:ascii="Times New Roman" w:hAnsi="Times New Roman" w:cs="Times New Roman"/>
          <w:kern w:val="0"/>
          <w:lang w:val="en-US"/>
        </w:rPr>
        <w:t xml:space="preserve">) and its indirect effect, which is the difference between the two. If also includes standards errors for statistical significance of the indirect effect. In a second step it then estimates how much each </w:t>
      </w:r>
      <w:proofErr w:type="gramStart"/>
      <w:r w:rsidRPr="002A7E94">
        <w:rPr>
          <w:rFonts w:ascii="Times New Roman" w:hAnsi="Times New Roman" w:cs="Times New Roman"/>
          <w:kern w:val="0"/>
          <w:lang w:val="en-US"/>
        </w:rPr>
        <w:t>mediators</w:t>
      </w:r>
      <w:proofErr w:type="gramEnd"/>
      <w:r w:rsidRPr="002A7E94">
        <w:rPr>
          <w:rFonts w:ascii="Times New Roman" w:hAnsi="Times New Roman" w:cs="Times New Roman"/>
          <w:kern w:val="0"/>
          <w:lang w:val="en-US"/>
        </w:rPr>
        <w:t>, if there are more than one, contributes to the total effect of parental education. This is presented in Tables SM3 and SM4.</w:t>
      </w:r>
      <w:r w:rsidR="00D740AF" w:rsidRPr="002A7E94">
        <w:rPr>
          <w:rFonts w:ascii="Times New Roman" w:hAnsi="Times New Roman" w:cs="Times New Roman"/>
          <w:kern w:val="0"/>
          <w:lang w:val="en-US"/>
        </w:rPr>
        <w:t xml:space="preserve"> We have presented these in graphical form in Figure 3 in the manuscript.</w:t>
      </w:r>
    </w:p>
    <w:p w14:paraId="69F3EBC8" w14:textId="77777777" w:rsidR="005A28C4" w:rsidRPr="002A7E94" w:rsidRDefault="005A28C4" w:rsidP="007E2D47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17490A6A" w14:textId="6891FA0A" w:rsidR="007E2D47" w:rsidRPr="002A7E94" w:rsidRDefault="007E2D47" w:rsidP="007E2D47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US"/>
        </w:rPr>
      </w:pPr>
      <w:r w:rsidRPr="002A7E94">
        <w:rPr>
          <w:rFonts w:ascii="Times New Roman" w:hAnsi="Times New Roman" w:cs="Times New Roman"/>
          <w:b/>
          <w:bCs/>
          <w:kern w:val="0"/>
          <w:lang w:val="en-US"/>
        </w:rPr>
        <w:t>Table SM</w:t>
      </w:r>
      <w:r w:rsidR="004C5735" w:rsidRPr="002A7E94">
        <w:rPr>
          <w:rFonts w:ascii="Times New Roman" w:hAnsi="Times New Roman" w:cs="Times New Roman"/>
          <w:b/>
          <w:bCs/>
          <w:kern w:val="0"/>
          <w:lang w:val="en-US"/>
        </w:rPr>
        <w:t>3</w:t>
      </w:r>
      <w:r w:rsidRPr="002A7E94">
        <w:rPr>
          <w:rFonts w:ascii="Times New Roman" w:hAnsi="Times New Roman" w:cs="Times New Roman"/>
          <w:b/>
          <w:bCs/>
          <w:kern w:val="0"/>
          <w:lang w:val="en-US"/>
        </w:rPr>
        <w:t xml:space="preserve">: KHB significance test of mediation from Model </w:t>
      </w:r>
      <w:r w:rsidR="00466AF5" w:rsidRPr="002A7E94">
        <w:rPr>
          <w:rFonts w:ascii="Times New Roman" w:hAnsi="Times New Roman" w:cs="Times New Roman"/>
          <w:b/>
          <w:bCs/>
          <w:kern w:val="0"/>
          <w:lang w:val="en-US"/>
        </w:rPr>
        <w:t>2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216"/>
        <w:gridCol w:w="1656"/>
        <w:gridCol w:w="1656"/>
      </w:tblGrid>
      <w:tr w:rsidR="007E2D47" w:rsidRPr="002A7E94" w14:paraId="679F1DA4" w14:textId="77777777" w:rsidTr="004A2692"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135CF" w14:textId="77777777" w:rsidR="007E2D47" w:rsidRPr="002A7E94" w:rsidRDefault="007E2D47" w:rsidP="004A26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A33F8" w14:textId="77777777" w:rsidR="007E2D47" w:rsidRPr="002A7E94" w:rsidRDefault="007E2D47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ATI (economy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0839A" w14:textId="77777777" w:rsidR="00532590" w:rsidRPr="002A7E94" w:rsidRDefault="007E2D47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 xml:space="preserve">ATI </w:t>
            </w:r>
          </w:p>
          <w:p w14:paraId="51488EE7" w14:textId="4E31DA4C" w:rsidR="007E2D47" w:rsidRPr="002A7E94" w:rsidRDefault="007E2D47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culture)</w:t>
            </w:r>
          </w:p>
        </w:tc>
      </w:tr>
      <w:tr w:rsidR="007E2D47" w:rsidRPr="002A7E94" w14:paraId="2934FEB5" w14:textId="77777777" w:rsidTr="004A2692"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791CF" w14:textId="77777777" w:rsidR="00271EBC" w:rsidRPr="002A7E94" w:rsidRDefault="00271EBC" w:rsidP="004A26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 xml:space="preserve">P-No HE </w:t>
            </w:r>
          </w:p>
          <w:p w14:paraId="17FA9288" w14:textId="5D45AD56" w:rsidR="007E2D47" w:rsidRPr="002A7E94" w:rsidRDefault="00532590" w:rsidP="004A26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lastRenderedPageBreak/>
              <w:t>P-H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2F12" w14:textId="04419CAD" w:rsidR="007E2D47" w:rsidRPr="002A7E94" w:rsidRDefault="00271EBC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lastRenderedPageBreak/>
              <w:t>-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E79D7" w14:textId="64245098" w:rsidR="007E2D47" w:rsidRPr="002A7E94" w:rsidRDefault="00271EBC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</w:t>
            </w:r>
          </w:p>
        </w:tc>
      </w:tr>
      <w:tr w:rsidR="00440D76" w:rsidRPr="002A7E94" w14:paraId="3D11FBEE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11C28D0" w14:textId="77777777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Reduc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056A334" w14:textId="46DA5B09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1.004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6BFF474" w14:textId="6CC667D2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0.926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</w:tr>
      <w:tr w:rsidR="00440D76" w:rsidRPr="002A7E94" w14:paraId="5A43F440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5FAA19D" w14:textId="77777777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17012B" w14:textId="461B8177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-9.7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948F23" w14:textId="4F310736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-8.72)</w:t>
            </w:r>
          </w:p>
        </w:tc>
      </w:tr>
      <w:tr w:rsidR="00440D76" w:rsidRPr="002A7E94" w14:paraId="2DE23BDF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BFE207A" w14:textId="77777777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Ful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30D15E" w14:textId="1BFEA079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0.392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EDCF650" w14:textId="27E6F222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0.426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</w:tr>
      <w:tr w:rsidR="00440D76" w:rsidRPr="002A7E94" w14:paraId="3A18AD9B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B1FA790" w14:textId="77777777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86C1913" w14:textId="6125678B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-3.3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60ADEF9" w14:textId="79B4A150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-3.46)</w:t>
            </w:r>
          </w:p>
        </w:tc>
      </w:tr>
      <w:tr w:rsidR="00440D76" w:rsidRPr="002A7E94" w14:paraId="5CFF6CE6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FC8E128" w14:textId="77777777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Diff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872B12B" w14:textId="374453DB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0.613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3039F35" w14:textId="2DFB9BD2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0.500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</w:tr>
      <w:tr w:rsidR="00440D76" w:rsidRPr="002A7E94" w14:paraId="75CE47D3" w14:textId="77777777" w:rsidTr="004A2692"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199AE" w14:textId="77777777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19828" w14:textId="057FDF0A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-7.98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6F83E" w14:textId="0DE63116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-6.54)</w:t>
            </w:r>
          </w:p>
        </w:tc>
      </w:tr>
      <w:tr w:rsidR="00440D76" w:rsidRPr="002A7E94" w14:paraId="1E8422F9" w14:textId="77777777" w:rsidTr="004A2692"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659AD" w14:textId="77777777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Observation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AE43D" w14:textId="4A990525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2706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2E04F" w14:textId="3A1BD6E8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2700</w:t>
            </w:r>
          </w:p>
        </w:tc>
      </w:tr>
      <w:tr w:rsidR="00440D76" w:rsidRPr="002A7E94" w14:paraId="519C4A22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E3E6FFD" w14:textId="77777777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Conf.-Rati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C5B2C54" w14:textId="17ECA402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2.5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0C0702D" w14:textId="60CDE3E9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2.175</w:t>
            </w:r>
          </w:p>
        </w:tc>
      </w:tr>
      <w:tr w:rsidR="00440D76" w:rsidRPr="002A7E94" w14:paraId="6C4F4D59" w14:textId="77777777" w:rsidTr="004A2692"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4E7BE" w14:textId="77777777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Conf.-Perc.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B6BB8" w14:textId="39AB152A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61.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049E3" w14:textId="74005C7F" w:rsidR="00440D76" w:rsidRPr="002A7E94" w:rsidRDefault="00440D76" w:rsidP="00440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54.02</w:t>
            </w:r>
          </w:p>
        </w:tc>
      </w:tr>
    </w:tbl>
    <w:p w14:paraId="39573EE7" w14:textId="59CDC8E6" w:rsidR="007E2D47" w:rsidRPr="002A7E94" w:rsidRDefault="00532590" w:rsidP="007E2D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Notes: </w:t>
      </w:r>
      <w:r w:rsidR="007E2D47" w:rsidRPr="002A7E94">
        <w:rPr>
          <w:rFonts w:ascii="Times New Roman" w:hAnsi="Times New Roman" w:cs="Times New Roman"/>
          <w:i/>
          <w:iCs/>
          <w:kern w:val="0"/>
          <w:sz w:val="20"/>
          <w:szCs w:val="20"/>
          <w:lang w:val="en-US"/>
        </w:rPr>
        <w:t>t</w:t>
      </w:r>
      <w:r w:rsidR="007E2D47"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statistics in parentheses</w:t>
      </w: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>.</w:t>
      </w:r>
    </w:p>
    <w:p w14:paraId="6314E93A" w14:textId="34F678DE" w:rsidR="007E2D47" w:rsidRPr="002A7E94" w:rsidRDefault="007E2D47" w:rsidP="007E2D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>Where the reduced model is the estimated total effect of P-</w:t>
      </w:r>
      <w:r w:rsidR="00440D76"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>higher education</w:t>
      </w: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on the log-odds of ATI, the full model is the direct effect, the difference is the indirect effect. Conf-ratio is how many times larger the direct effect is than the tot effect; Conf. percentage refers to how much of the total effect is due to mediators</w:t>
      </w:r>
      <w:r w:rsidR="005A28C4"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>.</w:t>
      </w:r>
    </w:p>
    <w:p w14:paraId="34443096" w14:textId="77777777" w:rsidR="007E2D47" w:rsidRPr="002A7E94" w:rsidRDefault="007E2D47" w:rsidP="007E2D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2A7E94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</w:rPr>
        <w:t>*</w:t>
      </w: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2A7E94">
        <w:rPr>
          <w:rFonts w:ascii="Times New Roman" w:hAnsi="Times New Roman" w:cs="Times New Roman"/>
          <w:i/>
          <w:iCs/>
          <w:kern w:val="0"/>
          <w:sz w:val="20"/>
          <w:szCs w:val="20"/>
          <w:lang w:val="en-US"/>
        </w:rPr>
        <w:t>p</w:t>
      </w: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&lt; 0.05, </w:t>
      </w:r>
      <w:r w:rsidRPr="002A7E94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</w:rPr>
        <w:t>**</w:t>
      </w: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2A7E94">
        <w:rPr>
          <w:rFonts w:ascii="Times New Roman" w:hAnsi="Times New Roman" w:cs="Times New Roman"/>
          <w:i/>
          <w:iCs/>
          <w:kern w:val="0"/>
          <w:sz w:val="20"/>
          <w:szCs w:val="20"/>
          <w:lang w:val="en-US"/>
        </w:rPr>
        <w:t>p</w:t>
      </w: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&lt; 0.01, </w:t>
      </w:r>
      <w:r w:rsidRPr="002A7E94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</w:rPr>
        <w:t>***</w:t>
      </w: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2A7E94">
        <w:rPr>
          <w:rFonts w:ascii="Times New Roman" w:hAnsi="Times New Roman" w:cs="Times New Roman"/>
          <w:i/>
          <w:iCs/>
          <w:kern w:val="0"/>
          <w:sz w:val="20"/>
          <w:szCs w:val="20"/>
          <w:lang w:val="en-US"/>
        </w:rPr>
        <w:t>p</w:t>
      </w: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&lt; 0.001</w:t>
      </w:r>
    </w:p>
    <w:p w14:paraId="3708AE27" w14:textId="77777777" w:rsidR="007E2D47" w:rsidRPr="002A7E94" w:rsidRDefault="007E2D47" w:rsidP="007E2D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7A8BA5C1" w14:textId="78EB1968" w:rsidR="004C0190" w:rsidRPr="002A7E94" w:rsidRDefault="004C0190" w:rsidP="004C0190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US"/>
        </w:rPr>
      </w:pPr>
      <w:r w:rsidRPr="002A7E94">
        <w:rPr>
          <w:rFonts w:ascii="Times New Roman" w:hAnsi="Times New Roman" w:cs="Times New Roman"/>
          <w:b/>
          <w:bCs/>
          <w:kern w:val="0"/>
          <w:lang w:val="en-US"/>
        </w:rPr>
        <w:t>Table SM</w:t>
      </w:r>
      <w:r w:rsidR="004C5735" w:rsidRPr="002A7E94">
        <w:rPr>
          <w:rFonts w:ascii="Times New Roman" w:hAnsi="Times New Roman" w:cs="Times New Roman"/>
          <w:b/>
          <w:bCs/>
          <w:kern w:val="0"/>
          <w:lang w:val="en-US"/>
        </w:rPr>
        <w:t>4</w:t>
      </w:r>
      <w:r w:rsidRPr="002A7E94">
        <w:rPr>
          <w:rFonts w:ascii="Times New Roman" w:hAnsi="Times New Roman" w:cs="Times New Roman"/>
          <w:b/>
          <w:bCs/>
          <w:kern w:val="0"/>
          <w:lang w:val="en-US"/>
        </w:rPr>
        <w:t>: Model 2 KHB Components of difference ATI (economy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216"/>
        <w:gridCol w:w="1296"/>
        <w:gridCol w:w="1296"/>
        <w:gridCol w:w="1280"/>
        <w:gridCol w:w="16"/>
        <w:gridCol w:w="1296"/>
      </w:tblGrid>
      <w:tr w:rsidR="004C0190" w:rsidRPr="002A7E94" w14:paraId="180C58C7" w14:textId="77777777" w:rsidTr="004A2692"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2C4AA" w14:textId="77777777" w:rsidR="004C0190" w:rsidRPr="002A7E94" w:rsidRDefault="004C0190" w:rsidP="004A26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F88A6" w14:textId="77777777" w:rsidR="004C0190" w:rsidRPr="002A7E94" w:rsidRDefault="004C0190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A0871" w14:textId="77777777" w:rsidR="004C0190" w:rsidRPr="002A7E94" w:rsidRDefault="004C0190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2C379" w14:textId="77777777" w:rsidR="004C0190" w:rsidRPr="002A7E94" w:rsidRDefault="004C0190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1CC6E" w14:textId="77777777" w:rsidR="004C0190" w:rsidRPr="002A7E94" w:rsidRDefault="004C0190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4C0190" w:rsidRPr="002A7E94" w14:paraId="07EF01AE" w14:textId="77777777" w:rsidTr="004C0190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CB68257" w14:textId="77777777" w:rsidR="004C0190" w:rsidRPr="002A7E94" w:rsidRDefault="004C0190" w:rsidP="004A26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B31859" w14:textId="77777777" w:rsidR="004C0190" w:rsidRPr="002A7E94" w:rsidRDefault="004C0190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spell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Coef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B9F8E2" w14:textId="77777777" w:rsidR="004C0190" w:rsidRPr="002A7E94" w:rsidRDefault="004C0190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spell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Std_Er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68DB4D0" w14:textId="77777777" w:rsidR="004C0190" w:rsidRPr="002A7E94" w:rsidRDefault="004C0190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spell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_Diff</w:t>
            </w:r>
            <w:proofErr w:type="spellEnd"/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E910A" w14:textId="77777777" w:rsidR="004C0190" w:rsidRPr="002A7E94" w:rsidRDefault="004C0190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spell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_Reduced</w:t>
            </w:r>
            <w:proofErr w:type="spellEnd"/>
          </w:p>
        </w:tc>
      </w:tr>
      <w:tr w:rsidR="004C0190" w:rsidRPr="002A7E94" w14:paraId="3B1BFC9F" w14:textId="77777777" w:rsidTr="004A2692"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CED1B" w14:textId="2FDA25FD" w:rsidR="004C0190" w:rsidRPr="002A7E94" w:rsidRDefault="004C0190" w:rsidP="004A26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H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0DA89" w14:textId="77777777" w:rsidR="004C0190" w:rsidRPr="002A7E94" w:rsidRDefault="004C0190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C7650" w14:textId="77777777" w:rsidR="004C0190" w:rsidRPr="002A7E94" w:rsidRDefault="004C0190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3B769" w14:textId="77777777" w:rsidR="004C0190" w:rsidRPr="002A7E94" w:rsidRDefault="004C0190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01F43" w14:textId="77777777" w:rsidR="004C0190" w:rsidRPr="002A7E94" w:rsidRDefault="004C0190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5B5225" w:rsidRPr="002A7E94" w14:paraId="3E43E402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BB72AD7" w14:textId="496910CE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H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F35417" w14:textId="33CE7B4E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-.14769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EDFC54" w14:textId="70641EA2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28388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5F3AA" w14:textId="0ABAE4C2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24.099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918FBB" w14:textId="5D6AC339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4.70398</w:t>
            </w:r>
          </w:p>
        </w:tc>
      </w:tr>
      <w:tr w:rsidR="005B5225" w:rsidRPr="002A7E94" w14:paraId="6FE5ADC6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98B095F" w14:textId="74BEDFAB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Management</w:t>
            </w:r>
          </w:p>
          <w:p w14:paraId="4D8EE9EE" w14:textId="2A41AED0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Intermedia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B13B0E" w14:textId="7684B1C3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0541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3381FE" w14:textId="083C0269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13309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EDB7F" w14:textId="310307ED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.88346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C07521A" w14:textId="472D1429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.5390439</w:t>
            </w:r>
          </w:p>
        </w:tc>
      </w:tr>
      <w:tr w:rsidR="005B5225" w:rsidRPr="002A7E94" w14:paraId="4D0C3343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9487F23" w14:textId="7EAC1DED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Rout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424572" w14:textId="529D1B65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.00374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6EF731" w14:textId="721CCCD1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25119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DBEEE" w14:textId="158A257F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61127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62B025" w14:textId="5825A0E4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3729669</w:t>
            </w:r>
          </w:p>
        </w:tc>
      </w:tr>
      <w:tr w:rsidR="005B5225" w:rsidRPr="002A7E94" w14:paraId="1EED1628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817778A" w14:textId="55E256EA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Inacti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51E00B" w14:textId="1E4CEBEE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.02827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0CE9F3" w14:textId="1A0C0DAE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18522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7F4F4" w14:textId="3148C5C3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4.6129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FD2124" w14:textId="54CACB48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2.814598</w:t>
            </w:r>
          </w:p>
        </w:tc>
      </w:tr>
      <w:tr w:rsidR="005B5225" w:rsidRPr="002A7E94" w14:paraId="05E9845A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95E5A54" w14:textId="77777777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income deciles</w:t>
            </w:r>
          </w:p>
          <w:p w14:paraId="0877B93A" w14:textId="5BCB71F5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Owned outrigh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4099E7D" w14:textId="142EC0F2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1785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1218FF" w14:textId="490BCDF1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29396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5C494" w14:textId="1EA95C25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2.9131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6348B8" w14:textId="34E2C482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1.777423</w:t>
            </w:r>
          </w:p>
        </w:tc>
      </w:tr>
      <w:tr w:rsidR="005B5225" w:rsidRPr="002A7E94" w14:paraId="6BB01BA9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A872B70" w14:textId="3291FCD9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 Owned with mortg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9A511C" w14:textId="5F93AB83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1668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268ED0" w14:textId="436BE6AA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16808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41B421" w14:textId="6714BD97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2.7223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A8256A" w14:textId="6E1B2622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1.66104</w:t>
            </w:r>
          </w:p>
        </w:tc>
      </w:tr>
      <w:tr w:rsidR="005B5225" w:rsidRPr="002A7E94" w14:paraId="58FBA17C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E221F86" w14:textId="7601746E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r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203E8E" w14:textId="70365EC8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-.06624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0CB67D" w14:textId="5BF88FF7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26479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19847" w14:textId="01A9BF48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0.808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FB9E7B" w14:textId="78646A2D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6.594567</w:t>
            </w:r>
          </w:p>
        </w:tc>
      </w:tr>
      <w:tr w:rsidR="005B5225" w:rsidRPr="002A7E94" w14:paraId="1258E248" w14:textId="77777777" w:rsidTr="004A2692"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EFE5B" w14:textId="196C8EDB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</w:t>
            </w:r>
            <w:proofErr w:type="gram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ATI(</w:t>
            </w:r>
            <w:proofErr w:type="gramEnd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economy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0C54B" w14:textId="38FAC354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-.40687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DBF17" w14:textId="5049EEDA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49866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89DF7" w14:textId="1103F2D6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66.387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0C095" w14:textId="1BEC31CE" w:rsidR="005B5225" w:rsidRPr="002A7E94" w:rsidRDefault="005B5225" w:rsidP="005B52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40.50593</w:t>
            </w:r>
          </w:p>
        </w:tc>
      </w:tr>
    </w:tbl>
    <w:p w14:paraId="6CBAC1E3" w14:textId="6E4B0E68" w:rsidR="004C0190" w:rsidRPr="002A7E94" w:rsidRDefault="004C0190" w:rsidP="004C019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All mediators are included in the same model. </w:t>
      </w:r>
      <w:r w:rsidR="0081021D"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Empty rows are reference categories for categorical variables. </w:t>
      </w: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>The first column adds up to the total indirect effect; coefficients that are statistically significant at the 5% level are marked in bold.</w:t>
      </w:r>
      <w:r w:rsidR="0081021D"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Calculations are our own.</w:t>
      </w: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The third column expresses the contribution of each mediator to the indirect effect; the last column shows how much of the total effect is due to confounding of the respective mediator and sums up to the overall confounding percentage.</w:t>
      </w:r>
    </w:p>
    <w:p w14:paraId="53AD0079" w14:textId="77777777" w:rsidR="004C0190" w:rsidRPr="002A7E94" w:rsidRDefault="004C0190" w:rsidP="004C019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1BE9F772" w14:textId="5BFAB480" w:rsidR="009C1947" w:rsidRPr="002A7E94" w:rsidRDefault="009C1947" w:rsidP="009C1947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US"/>
        </w:rPr>
      </w:pPr>
      <w:r w:rsidRPr="002A7E94">
        <w:rPr>
          <w:rFonts w:ascii="Times New Roman" w:hAnsi="Times New Roman" w:cs="Times New Roman"/>
          <w:b/>
          <w:bCs/>
          <w:kern w:val="0"/>
          <w:lang w:val="en-US"/>
        </w:rPr>
        <w:t>Table SM</w:t>
      </w:r>
      <w:r w:rsidR="004C5735" w:rsidRPr="002A7E94">
        <w:rPr>
          <w:rFonts w:ascii="Times New Roman" w:hAnsi="Times New Roman" w:cs="Times New Roman"/>
          <w:b/>
          <w:bCs/>
          <w:kern w:val="0"/>
          <w:lang w:val="en-US"/>
        </w:rPr>
        <w:t>5</w:t>
      </w:r>
      <w:r w:rsidRPr="002A7E94">
        <w:rPr>
          <w:rFonts w:ascii="Times New Roman" w:hAnsi="Times New Roman" w:cs="Times New Roman"/>
          <w:b/>
          <w:bCs/>
          <w:kern w:val="0"/>
          <w:lang w:val="en-US"/>
        </w:rPr>
        <w:t>: Model 2 KHB Components of difference ATI (culture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216"/>
        <w:gridCol w:w="1296"/>
        <w:gridCol w:w="1296"/>
        <w:gridCol w:w="1280"/>
        <w:gridCol w:w="1312"/>
      </w:tblGrid>
      <w:tr w:rsidR="009C1947" w:rsidRPr="002A7E94" w14:paraId="4B928049" w14:textId="77777777" w:rsidTr="009C1947"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690B3" w14:textId="77777777" w:rsidR="009C1947" w:rsidRPr="002A7E94" w:rsidRDefault="009C1947" w:rsidP="004A26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A1D62" w14:textId="77777777" w:rsidR="009C1947" w:rsidRPr="002A7E94" w:rsidRDefault="009C1947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62A46" w14:textId="77777777" w:rsidR="009C1947" w:rsidRPr="002A7E94" w:rsidRDefault="009C1947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06198" w14:textId="77777777" w:rsidR="009C1947" w:rsidRPr="002A7E94" w:rsidRDefault="009C1947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CFDD5" w14:textId="77777777" w:rsidR="009C1947" w:rsidRPr="002A7E94" w:rsidRDefault="009C1947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9C1947" w:rsidRPr="002A7E94" w14:paraId="1361D6ED" w14:textId="77777777" w:rsidTr="009C194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E505B4B" w14:textId="77777777" w:rsidR="009C1947" w:rsidRPr="002A7E94" w:rsidRDefault="009C1947" w:rsidP="004A26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BCB1FDD" w14:textId="77777777" w:rsidR="009C1947" w:rsidRPr="002A7E94" w:rsidRDefault="009C1947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spell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Coef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A925666" w14:textId="77777777" w:rsidR="009C1947" w:rsidRPr="002A7E94" w:rsidRDefault="009C1947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spell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Std_Er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B095D4D" w14:textId="77777777" w:rsidR="009C1947" w:rsidRPr="002A7E94" w:rsidRDefault="009C1947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spell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_Diff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14D0912" w14:textId="77777777" w:rsidR="009C1947" w:rsidRPr="002A7E94" w:rsidRDefault="009C1947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spell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_Reduced</w:t>
            </w:r>
            <w:proofErr w:type="spellEnd"/>
          </w:p>
        </w:tc>
      </w:tr>
      <w:tr w:rsidR="009C1947" w:rsidRPr="002A7E94" w14:paraId="3590F2F2" w14:textId="77777777" w:rsidTr="009C1947"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3EA62" w14:textId="3C2BAE13" w:rsidR="009C1947" w:rsidRPr="002A7E94" w:rsidRDefault="009C1947" w:rsidP="009C19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H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39808" w14:textId="77777777" w:rsidR="009C1947" w:rsidRPr="002A7E94" w:rsidRDefault="009C1947" w:rsidP="009C19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C29FF" w14:textId="77777777" w:rsidR="009C1947" w:rsidRPr="002A7E94" w:rsidRDefault="009C1947" w:rsidP="009C19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3F339" w14:textId="77777777" w:rsidR="009C1947" w:rsidRPr="002A7E94" w:rsidRDefault="009C1947" w:rsidP="009C19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6DEDF" w14:textId="77777777" w:rsidR="009C1947" w:rsidRPr="002A7E94" w:rsidRDefault="009C1947" w:rsidP="009C19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1814E4" w:rsidRPr="002A7E94" w14:paraId="4DCE2837" w14:textId="77777777" w:rsidTr="009C194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4C4F0E7" w14:textId="11B78D78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H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25A903A" w14:textId="72104178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-.11759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5BF7C2" w14:textId="72BE01AC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2584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E3C9C87" w14:textId="2DF986DA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23.499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64DB2B8" w14:textId="4EF503D6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2.69555</w:t>
            </w:r>
          </w:p>
        </w:tc>
      </w:tr>
      <w:tr w:rsidR="001814E4" w:rsidRPr="002A7E94" w14:paraId="789063AE" w14:textId="77777777" w:rsidTr="009C194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3B33D36" w14:textId="77777777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Management</w:t>
            </w:r>
          </w:p>
          <w:p w14:paraId="78E9AAFB" w14:textId="2E400853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Intermedia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75159B1" w14:textId="1B5D8812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1648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EAB48A" w14:textId="56D1E594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1510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51CF8C9" w14:textId="057BA579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3.2949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3810B04" w14:textId="42C1ED40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1.780066</w:t>
            </w:r>
          </w:p>
        </w:tc>
      </w:tr>
      <w:tr w:rsidR="001814E4" w:rsidRPr="002A7E94" w14:paraId="39949AD2" w14:textId="77777777" w:rsidTr="009C194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64CF223" w14:textId="416C9A32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Rout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F20028" w14:textId="3BC0B431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.02727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FCD766" w14:textId="292F3CAB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2724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4E027DE" w14:textId="3C07F429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5.4508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266631E3" w14:textId="31251B6C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2.944819</w:t>
            </w:r>
          </w:p>
        </w:tc>
      </w:tr>
      <w:tr w:rsidR="001814E4" w:rsidRPr="002A7E94" w14:paraId="783800E1" w14:textId="77777777" w:rsidTr="009C194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5043D76" w14:textId="6A6363EB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Inacti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B6A32B" w14:textId="6D5CB5F4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-.04866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9E9784" w14:textId="23ACAC45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2176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2277633" w14:textId="4D403956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9.7245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EEE54CC" w14:textId="650B96AD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5.25367</w:t>
            </w:r>
          </w:p>
        </w:tc>
      </w:tr>
      <w:tr w:rsidR="001814E4" w:rsidRPr="002A7E94" w14:paraId="51D269C1" w14:textId="77777777" w:rsidTr="009C194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6C2E829" w14:textId="77777777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income deciles</w:t>
            </w:r>
          </w:p>
          <w:p w14:paraId="1786B1B9" w14:textId="5E516681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Owned outrigh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5CD4F5" w14:textId="2ED4C16E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372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62912B" w14:textId="33B8A40F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3324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1681A7A" w14:textId="5C4474F5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7.4445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1CC9DE6" w14:textId="08131EA1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4.021913</w:t>
            </w:r>
          </w:p>
        </w:tc>
      </w:tr>
      <w:tr w:rsidR="001814E4" w:rsidRPr="002A7E94" w14:paraId="14E6CBC7" w14:textId="77777777" w:rsidTr="009C194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02FEBDB" w14:textId="7F33BC6B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 Owned with mortg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77E2C3" w14:textId="21A745F0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.00801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432124" w14:textId="767EFFBE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1635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55B34CC" w14:textId="60C33F30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6010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27056455" w14:textId="4620FDFD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864991</w:t>
            </w:r>
          </w:p>
        </w:tc>
      </w:tr>
      <w:tr w:rsidR="001814E4" w:rsidRPr="002A7E94" w14:paraId="5633746C" w14:textId="77777777" w:rsidTr="009C1947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5243BED" w14:textId="188D94F7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r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1BDA81" w14:textId="1C53038B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.01660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99A2D73" w14:textId="2B1ED0F6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2580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ACE8385" w14:textId="0E2F44AC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3.31914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F9870FD" w14:textId="315EE8E4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793166</w:t>
            </w:r>
          </w:p>
        </w:tc>
      </w:tr>
      <w:tr w:rsidR="001814E4" w:rsidRPr="002A7E94" w14:paraId="49A68147" w14:textId="77777777" w:rsidTr="009C1947"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63D43" w14:textId="462D40D3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</w:t>
            </w:r>
            <w:proofErr w:type="gram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ATI(</w:t>
            </w:r>
            <w:proofErr w:type="gramEnd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culture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8E7A3" w14:textId="33A929D0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-.33600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B502D" w14:textId="255AD899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.05153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FA0D8" w14:textId="711357D0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67.1443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A57C8" w14:textId="619699B0" w:rsidR="001814E4" w:rsidRPr="002A7E94" w:rsidRDefault="001814E4" w:rsidP="001814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36.27465</w:t>
            </w:r>
          </w:p>
        </w:tc>
      </w:tr>
    </w:tbl>
    <w:p w14:paraId="5118BF39" w14:textId="77777777" w:rsidR="009C1947" w:rsidRPr="002A7E94" w:rsidRDefault="009C1947" w:rsidP="009C19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All mediators are included in the same model. Empty rows are reference categories for categorical variables. The first column adds up to the total indirect effect; coefficients that are statistically significant at the 5% level </w:t>
      </w: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lastRenderedPageBreak/>
        <w:t>are marked in bold. Calculations are our own. The third column expresses the contribution of each mediator to the indirect effect; the last column shows how much of the total effect is due to confounding of the respective mediator and sums up to the overall confounding percentage.</w:t>
      </w:r>
    </w:p>
    <w:p w14:paraId="3F4DCA68" w14:textId="77777777" w:rsidR="005A28C4" w:rsidRPr="002A7E94" w:rsidRDefault="005A28C4" w:rsidP="009C19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</w:p>
    <w:p w14:paraId="0D889C02" w14:textId="5AE97413" w:rsidR="00364B53" w:rsidRPr="002A7E94" w:rsidRDefault="00364B53" w:rsidP="009C19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  <w:r w:rsidRPr="002A7E94">
        <w:rPr>
          <w:rFonts w:ascii="Times New Roman" w:hAnsi="Times New Roman" w:cs="Times New Roman"/>
          <w:kern w:val="0"/>
          <w:lang w:val="en-US"/>
        </w:rPr>
        <w:t>Figures SM1 and SM2:</w:t>
      </w:r>
      <w:r w:rsidR="00D3227C" w:rsidRPr="002A7E94">
        <w:rPr>
          <w:rFonts w:ascii="Times New Roman" w:hAnsi="Times New Roman" w:cs="Times New Roman"/>
          <w:kern w:val="0"/>
          <w:lang w:val="en-US"/>
        </w:rPr>
        <w:t xml:space="preserve"> DAG for second parent confounders</w:t>
      </w:r>
    </w:p>
    <w:p w14:paraId="0FC27FF6" w14:textId="77777777" w:rsidR="00D3227C" w:rsidRPr="002A7E94" w:rsidRDefault="00D3227C" w:rsidP="009C19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67CC3612" w14:textId="17C9730E" w:rsidR="009C1947" w:rsidRPr="002A7E94" w:rsidRDefault="00D3227C" w:rsidP="009C19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2A7E94">
        <w:rPr>
          <w:rFonts w:ascii="Times New Roman" w:hAnsi="Times New Roman" w:cs="Times New Roman"/>
          <w:noProof/>
          <w:kern w:val="0"/>
          <w:lang w:val="en-US"/>
        </w:rPr>
        <w:drawing>
          <wp:inline distT="0" distB="0" distL="0" distR="0" wp14:anchorId="0E5E33C6" wp14:editId="0F64EFF8">
            <wp:extent cx="2802467" cy="1855477"/>
            <wp:effectExtent l="0" t="0" r="4445" b="0"/>
            <wp:docPr id="787659642" name="Picture 1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659642" name="Picture 1" descr="A diagram of a network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8748" cy="1899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A7E94">
        <w:rPr>
          <w:rFonts w:ascii="Times New Roman" w:hAnsi="Times New Roman" w:cs="Times New Roman"/>
          <w:noProof/>
          <w:kern w:val="0"/>
          <w:lang w:val="en-US"/>
        </w:rPr>
        <w:drawing>
          <wp:inline distT="0" distB="0" distL="0" distR="0" wp14:anchorId="13D63DB4" wp14:editId="3C93DBD3">
            <wp:extent cx="2777067" cy="1838660"/>
            <wp:effectExtent l="0" t="0" r="4445" b="3175"/>
            <wp:docPr id="607230150" name="Picture 2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230150" name="Picture 2" descr="A diagram of a network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7785" cy="1885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64B53"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>Notes: The DAG on the left shows in red the biasing paths that are open between P1-HE (highest educated parent's educational attainment) and ATI when P2-HE (lowest educated parent's educational attainment) and P2-ATI are unobserved. On the right, we show that by adjusting for P2-HE only all paths are closed off and any bias is accounted for.</w:t>
      </w:r>
    </w:p>
    <w:p w14:paraId="26351D8B" w14:textId="4EB1F038" w:rsidR="004C5735" w:rsidRPr="002A7E94" w:rsidRDefault="004C5735" w:rsidP="009C19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622515B8" w14:textId="0822C4D2" w:rsidR="004C5735" w:rsidRPr="002A7E94" w:rsidRDefault="004C5735" w:rsidP="00B51308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US"/>
        </w:rPr>
      </w:pPr>
      <w:r w:rsidRPr="002A7E94">
        <w:rPr>
          <w:rFonts w:ascii="Times New Roman" w:hAnsi="Times New Roman" w:cs="Times New Roman"/>
          <w:b/>
          <w:bCs/>
          <w:kern w:val="0"/>
          <w:lang w:val="en-US"/>
        </w:rPr>
        <w:t>Table SM6a</w:t>
      </w:r>
      <w:r w:rsidR="00E25230" w:rsidRPr="002A7E94">
        <w:rPr>
          <w:rFonts w:ascii="Times New Roman" w:hAnsi="Times New Roman" w:cs="Times New Roman"/>
          <w:b/>
          <w:bCs/>
          <w:kern w:val="0"/>
          <w:lang w:val="en-US"/>
        </w:rPr>
        <w:t xml:space="preserve">: </w:t>
      </w:r>
      <w:proofErr w:type="gramStart"/>
      <w:r w:rsidR="00E25230" w:rsidRPr="002A7E94">
        <w:rPr>
          <w:rFonts w:ascii="Times New Roman" w:hAnsi="Times New Roman" w:cs="Times New Roman"/>
          <w:b/>
          <w:bCs/>
          <w:kern w:val="0"/>
          <w:lang w:val="en-US"/>
        </w:rPr>
        <w:t>cross-tab</w:t>
      </w:r>
      <w:proofErr w:type="gramEnd"/>
      <w:r w:rsidR="00E25230" w:rsidRPr="002A7E94">
        <w:rPr>
          <w:rFonts w:ascii="Times New Roman" w:hAnsi="Times New Roman" w:cs="Times New Roman"/>
          <w:b/>
          <w:bCs/>
          <w:kern w:val="0"/>
          <w:lang w:val="en-US"/>
        </w:rPr>
        <w:t xml:space="preserve"> parental home ownership and parental higher education</w:t>
      </w:r>
    </w:p>
    <w:p w14:paraId="74CA422D" w14:textId="77777777" w:rsidR="00E25230" w:rsidRPr="002A7E94" w:rsidRDefault="00E25230" w:rsidP="00B51308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E25230" w:rsidRPr="002A7E94" w14:paraId="11DCE04F" w14:textId="77777777" w:rsidTr="001606E7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0A2C4E4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P-home ownership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F68276F" w14:textId="438878EE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914A34" w:rsidRPr="002A7E9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educated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9BDA789" w14:textId="7C8E3F49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914A34" w:rsidRPr="002A7E94">
              <w:rPr>
                <w:rFonts w:ascii="Times New Roman" w:hAnsi="Times New Roman" w:cs="Times New Roman"/>
                <w:sz w:val="24"/>
                <w:szCs w:val="24"/>
              </w:rPr>
              <w:t>highly</w:t>
            </w: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educated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BD12749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25230" w:rsidRPr="002A7E94" w14:paraId="4C0A7618" w14:textId="77777777" w:rsidTr="001606E7">
        <w:tc>
          <w:tcPr>
            <w:tcW w:w="1803" w:type="dxa"/>
            <w:tcBorders>
              <w:top w:val="single" w:sz="4" w:space="0" w:color="auto"/>
            </w:tcBorders>
          </w:tcPr>
          <w:p w14:paraId="6195E06F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P-home owned outright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DCFE2D5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  <w:p w14:paraId="3B3DDD6C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3.90%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F643C1E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  <w:p w14:paraId="53633A77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0.39%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0C6D2D4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  <w:p w14:paraId="0692E291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6.12%</w:t>
            </w:r>
          </w:p>
        </w:tc>
      </w:tr>
      <w:tr w:rsidR="00E25230" w:rsidRPr="002A7E94" w14:paraId="7767C96B" w14:textId="77777777" w:rsidTr="001606E7">
        <w:tc>
          <w:tcPr>
            <w:tcW w:w="1803" w:type="dxa"/>
          </w:tcPr>
          <w:p w14:paraId="48615102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P-home owned with a mortgage</w:t>
            </w:r>
          </w:p>
        </w:tc>
        <w:tc>
          <w:tcPr>
            <w:tcW w:w="1803" w:type="dxa"/>
          </w:tcPr>
          <w:p w14:paraId="586D8ED8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174</w:t>
            </w:r>
          </w:p>
          <w:p w14:paraId="7E0DDB7E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6.06%</w:t>
            </w:r>
          </w:p>
        </w:tc>
        <w:tc>
          <w:tcPr>
            <w:tcW w:w="1803" w:type="dxa"/>
          </w:tcPr>
          <w:p w14:paraId="74AA679B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  <w:p w14:paraId="4855A8A8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0.98%</w:t>
            </w:r>
          </w:p>
          <w:p w14:paraId="19341EE8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7F927701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947</w:t>
            </w:r>
          </w:p>
          <w:p w14:paraId="30EC6191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1.17%</w:t>
            </w:r>
          </w:p>
        </w:tc>
      </w:tr>
      <w:tr w:rsidR="00E25230" w:rsidRPr="002A7E94" w14:paraId="2ACFF647" w14:textId="77777777" w:rsidTr="001606E7">
        <w:tc>
          <w:tcPr>
            <w:tcW w:w="1803" w:type="dxa"/>
          </w:tcPr>
          <w:p w14:paraId="63A71497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P-rented home</w:t>
            </w:r>
          </w:p>
        </w:tc>
        <w:tc>
          <w:tcPr>
            <w:tcW w:w="1803" w:type="dxa"/>
          </w:tcPr>
          <w:p w14:paraId="1BCDD553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  <w:p w14:paraId="427D9D48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0.04%</w:t>
            </w:r>
          </w:p>
        </w:tc>
        <w:tc>
          <w:tcPr>
            <w:tcW w:w="1803" w:type="dxa"/>
          </w:tcPr>
          <w:p w14:paraId="68079B9C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14:paraId="06E9A251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8.63%</w:t>
            </w:r>
          </w:p>
        </w:tc>
        <w:tc>
          <w:tcPr>
            <w:tcW w:w="1803" w:type="dxa"/>
          </w:tcPr>
          <w:p w14:paraId="4C04AD74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  <w:p w14:paraId="6A7F2589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2.71%</w:t>
            </w:r>
          </w:p>
        </w:tc>
      </w:tr>
      <w:tr w:rsidR="00E25230" w:rsidRPr="002A7E94" w14:paraId="1D6C002C" w14:textId="77777777" w:rsidTr="001606E7">
        <w:tc>
          <w:tcPr>
            <w:tcW w:w="1803" w:type="dxa"/>
            <w:tcBorders>
              <w:bottom w:val="single" w:sz="4" w:space="0" w:color="auto"/>
            </w:tcBorders>
          </w:tcPr>
          <w:p w14:paraId="0727BECA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ACEF951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,094</w:t>
            </w:r>
          </w:p>
          <w:p w14:paraId="113F592B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64C77B3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089</w:t>
            </w:r>
          </w:p>
          <w:p w14:paraId="7E98E6E4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ADEA300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,183</w:t>
            </w:r>
          </w:p>
          <w:p w14:paraId="5A201FAC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22FE4B7D" w14:textId="77777777" w:rsidR="00E25230" w:rsidRPr="002A7E94" w:rsidRDefault="00E25230" w:rsidP="00B51308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0C63A6D2" w14:textId="2E95A4AF" w:rsidR="00E25230" w:rsidRPr="002A7E94" w:rsidRDefault="00E25230" w:rsidP="00E25230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US"/>
        </w:rPr>
      </w:pPr>
      <w:r w:rsidRPr="002A7E94">
        <w:rPr>
          <w:rFonts w:ascii="Times New Roman" w:hAnsi="Times New Roman" w:cs="Times New Roman"/>
          <w:b/>
          <w:bCs/>
          <w:kern w:val="0"/>
          <w:lang w:val="en-US"/>
        </w:rPr>
        <w:t>Table SM6</w:t>
      </w:r>
      <w:r w:rsidRPr="002A7E94">
        <w:rPr>
          <w:rFonts w:ascii="Times New Roman" w:hAnsi="Times New Roman" w:cs="Times New Roman"/>
          <w:b/>
          <w:bCs/>
          <w:kern w:val="0"/>
          <w:lang w:val="en-US"/>
        </w:rPr>
        <w:t>b</w:t>
      </w:r>
      <w:r w:rsidRPr="002A7E94">
        <w:rPr>
          <w:rFonts w:ascii="Times New Roman" w:hAnsi="Times New Roman" w:cs="Times New Roman"/>
          <w:b/>
          <w:bCs/>
          <w:kern w:val="0"/>
          <w:lang w:val="en-US"/>
        </w:rPr>
        <w:t xml:space="preserve">: </w:t>
      </w:r>
      <w:r w:rsidRPr="002A7E94">
        <w:rPr>
          <w:rFonts w:ascii="Times New Roman" w:hAnsi="Times New Roman" w:cs="Times New Roman"/>
          <w:b/>
          <w:bCs/>
          <w:kern w:val="0"/>
          <w:lang w:val="en-US"/>
        </w:rPr>
        <w:t>ATI (economy)</w:t>
      </w:r>
      <w:r w:rsidRPr="002A7E94">
        <w:rPr>
          <w:rFonts w:ascii="Times New Roman" w:hAnsi="Times New Roman" w:cs="Times New Roman"/>
          <w:b/>
          <w:bCs/>
          <w:kern w:val="0"/>
          <w:lang w:val="en-US"/>
        </w:rPr>
        <w:t xml:space="preserve"> and parental </w:t>
      </w:r>
      <w:r w:rsidR="00CF620F" w:rsidRPr="002A7E94">
        <w:rPr>
          <w:rFonts w:ascii="Times New Roman" w:hAnsi="Times New Roman" w:cs="Times New Roman"/>
          <w:b/>
          <w:bCs/>
          <w:kern w:val="0"/>
          <w:lang w:val="en-US"/>
        </w:rPr>
        <w:t>home ownership</w:t>
      </w:r>
    </w:p>
    <w:p w14:paraId="038625EB" w14:textId="77777777" w:rsidR="004C5735" w:rsidRPr="002A7E94" w:rsidRDefault="004C5735" w:rsidP="00B51308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18"/>
        <w:gridCol w:w="1890"/>
        <w:gridCol w:w="1785"/>
        <w:gridCol w:w="1555"/>
      </w:tblGrid>
      <w:tr w:rsidR="00E25230" w:rsidRPr="002A7E94" w14:paraId="5AA18474" w14:textId="77777777" w:rsidTr="001606E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C9ACDB0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Immigrants are good for GB economy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09D1BE2B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P-home owned outrigh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E793A62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P-home owned with a mortgage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1BC19560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P-rented hom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C8C3A32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25230" w:rsidRPr="002A7E94" w14:paraId="088F9B41" w14:textId="77777777" w:rsidTr="001606E7">
        <w:tc>
          <w:tcPr>
            <w:tcW w:w="2268" w:type="dxa"/>
            <w:tcBorders>
              <w:top w:val="single" w:sz="4" w:space="0" w:color="auto"/>
            </w:tcBorders>
          </w:tcPr>
          <w:p w14:paraId="01632C63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54AA8810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  <w:p w14:paraId="2D32AD33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4.16%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C2B453D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</w:p>
          <w:p w14:paraId="730BE21D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9.37%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29EE7224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  <w:p w14:paraId="3B9D8F71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2.48%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694BD04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</w:p>
          <w:p w14:paraId="33240990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8.6%</w:t>
            </w:r>
          </w:p>
        </w:tc>
      </w:tr>
      <w:tr w:rsidR="00E25230" w:rsidRPr="002A7E94" w14:paraId="2DCDE1E0" w14:textId="77777777" w:rsidTr="001606E7">
        <w:tc>
          <w:tcPr>
            <w:tcW w:w="2268" w:type="dxa"/>
          </w:tcPr>
          <w:p w14:paraId="0843BA19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518" w:type="dxa"/>
          </w:tcPr>
          <w:p w14:paraId="29470E60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  <w:p w14:paraId="25FF42AE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4.72%</w:t>
            </w:r>
          </w:p>
        </w:tc>
        <w:tc>
          <w:tcPr>
            <w:tcW w:w="1890" w:type="dxa"/>
          </w:tcPr>
          <w:p w14:paraId="4CADE3D4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  <w:p w14:paraId="460A14F5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5.26%</w:t>
            </w:r>
          </w:p>
        </w:tc>
        <w:tc>
          <w:tcPr>
            <w:tcW w:w="1785" w:type="dxa"/>
          </w:tcPr>
          <w:p w14:paraId="0BD2C5C9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  <w:p w14:paraId="2FFA6E23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5.66%</w:t>
            </w:r>
          </w:p>
        </w:tc>
        <w:tc>
          <w:tcPr>
            <w:tcW w:w="1555" w:type="dxa"/>
          </w:tcPr>
          <w:p w14:paraId="355FFE72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057</w:t>
            </w:r>
          </w:p>
          <w:p w14:paraId="3EB12B10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</w:tr>
      <w:tr w:rsidR="00E25230" w:rsidRPr="002A7E94" w14:paraId="3A341599" w14:textId="77777777" w:rsidTr="001606E7">
        <w:tc>
          <w:tcPr>
            <w:tcW w:w="2268" w:type="dxa"/>
          </w:tcPr>
          <w:p w14:paraId="4E5F18C7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Neither agree not disagree</w:t>
            </w:r>
          </w:p>
        </w:tc>
        <w:tc>
          <w:tcPr>
            <w:tcW w:w="1518" w:type="dxa"/>
          </w:tcPr>
          <w:p w14:paraId="3146724B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  <w:p w14:paraId="769B8594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3.15%</w:t>
            </w:r>
          </w:p>
        </w:tc>
        <w:tc>
          <w:tcPr>
            <w:tcW w:w="1890" w:type="dxa"/>
          </w:tcPr>
          <w:p w14:paraId="476072E8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  <w:p w14:paraId="5A24F696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7.11%</w:t>
            </w:r>
          </w:p>
        </w:tc>
        <w:tc>
          <w:tcPr>
            <w:tcW w:w="1785" w:type="dxa"/>
          </w:tcPr>
          <w:p w14:paraId="5714BD32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  <w:p w14:paraId="51AB05CC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7.38%</w:t>
            </w:r>
          </w:p>
        </w:tc>
        <w:tc>
          <w:tcPr>
            <w:tcW w:w="1555" w:type="dxa"/>
          </w:tcPr>
          <w:p w14:paraId="290A4CC3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</w:p>
          <w:p w14:paraId="0B2F8CAA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8.79%</w:t>
            </w:r>
          </w:p>
        </w:tc>
      </w:tr>
      <w:tr w:rsidR="00E25230" w:rsidRPr="002A7E94" w14:paraId="44776676" w14:textId="77777777" w:rsidTr="001606E7">
        <w:tc>
          <w:tcPr>
            <w:tcW w:w="2268" w:type="dxa"/>
          </w:tcPr>
          <w:p w14:paraId="7B2D5F20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518" w:type="dxa"/>
          </w:tcPr>
          <w:p w14:paraId="16A758F2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2D0BFB3B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4.55%</w:t>
            </w:r>
          </w:p>
        </w:tc>
        <w:tc>
          <w:tcPr>
            <w:tcW w:w="1890" w:type="dxa"/>
          </w:tcPr>
          <w:p w14:paraId="3FB1CC91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  <w:p w14:paraId="2301B11E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.48%</w:t>
            </w:r>
          </w:p>
        </w:tc>
        <w:tc>
          <w:tcPr>
            <w:tcW w:w="1785" w:type="dxa"/>
          </w:tcPr>
          <w:p w14:paraId="12F48898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14:paraId="4A28E7A4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.31%</w:t>
            </w:r>
          </w:p>
        </w:tc>
        <w:tc>
          <w:tcPr>
            <w:tcW w:w="1555" w:type="dxa"/>
          </w:tcPr>
          <w:p w14:paraId="1E4B4FCE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  <w:p w14:paraId="4A41416A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.74%</w:t>
            </w:r>
          </w:p>
        </w:tc>
      </w:tr>
      <w:tr w:rsidR="00E25230" w:rsidRPr="002A7E94" w14:paraId="76D34679" w14:textId="77777777" w:rsidTr="001606E7">
        <w:tc>
          <w:tcPr>
            <w:tcW w:w="2268" w:type="dxa"/>
          </w:tcPr>
          <w:p w14:paraId="33A2865F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518" w:type="dxa"/>
          </w:tcPr>
          <w:p w14:paraId="7D09CB9E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7BD555D2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.42%</w:t>
            </w:r>
          </w:p>
        </w:tc>
        <w:tc>
          <w:tcPr>
            <w:tcW w:w="1890" w:type="dxa"/>
          </w:tcPr>
          <w:p w14:paraId="424A4902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14:paraId="36DFA4F9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.77%</w:t>
            </w:r>
          </w:p>
        </w:tc>
        <w:tc>
          <w:tcPr>
            <w:tcW w:w="1785" w:type="dxa"/>
          </w:tcPr>
          <w:p w14:paraId="3CC8B6BB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7B16E857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.17%</w:t>
            </w:r>
          </w:p>
        </w:tc>
        <w:tc>
          <w:tcPr>
            <w:tcW w:w="1555" w:type="dxa"/>
          </w:tcPr>
          <w:p w14:paraId="38DC4B97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  <w:p w14:paraId="764CAE9A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.87%</w:t>
            </w:r>
          </w:p>
        </w:tc>
      </w:tr>
      <w:tr w:rsidR="00E25230" w:rsidRPr="002A7E94" w14:paraId="392DE5D4" w14:textId="77777777" w:rsidTr="001606E7">
        <w:tc>
          <w:tcPr>
            <w:tcW w:w="2268" w:type="dxa"/>
            <w:tcBorders>
              <w:bottom w:val="single" w:sz="4" w:space="0" w:color="auto"/>
            </w:tcBorders>
          </w:tcPr>
          <w:p w14:paraId="22438BD1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4578E25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  <w:p w14:paraId="7DF4E446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%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6E65288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,951</w:t>
            </w:r>
          </w:p>
          <w:p w14:paraId="3CF9040C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%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381D15A1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25</w:t>
            </w:r>
          </w:p>
          <w:p w14:paraId="4ED39016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%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254B8A97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,203</w:t>
            </w:r>
          </w:p>
          <w:p w14:paraId="5E107A3A" w14:textId="77777777" w:rsidR="00E25230" w:rsidRPr="002A7E94" w:rsidRDefault="00E25230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%</w:t>
            </w:r>
          </w:p>
        </w:tc>
      </w:tr>
    </w:tbl>
    <w:p w14:paraId="0356CA17" w14:textId="77777777" w:rsidR="004C5735" w:rsidRPr="002A7E94" w:rsidRDefault="004C5735" w:rsidP="00B51308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1AC839BF" w14:textId="56420E01" w:rsidR="00CF620F" w:rsidRPr="002A7E94" w:rsidRDefault="00CF620F" w:rsidP="00CF620F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US"/>
        </w:rPr>
      </w:pPr>
      <w:r w:rsidRPr="002A7E94">
        <w:rPr>
          <w:rFonts w:ascii="Times New Roman" w:hAnsi="Times New Roman" w:cs="Times New Roman"/>
          <w:b/>
          <w:bCs/>
          <w:kern w:val="0"/>
          <w:lang w:val="en-US"/>
        </w:rPr>
        <w:t>Table SM</w:t>
      </w:r>
      <w:r w:rsidRPr="002A7E94">
        <w:rPr>
          <w:rFonts w:ascii="Times New Roman" w:hAnsi="Times New Roman" w:cs="Times New Roman"/>
          <w:b/>
          <w:bCs/>
          <w:kern w:val="0"/>
          <w:lang w:val="en-US"/>
        </w:rPr>
        <w:t>7</w:t>
      </w:r>
      <w:r w:rsidRPr="002A7E94">
        <w:rPr>
          <w:rFonts w:ascii="Times New Roman" w:hAnsi="Times New Roman" w:cs="Times New Roman"/>
          <w:b/>
          <w:bCs/>
          <w:kern w:val="0"/>
          <w:lang w:val="en-US"/>
        </w:rPr>
        <w:t xml:space="preserve">a: </w:t>
      </w:r>
      <w:proofErr w:type="gramStart"/>
      <w:r w:rsidRPr="002A7E94">
        <w:rPr>
          <w:rFonts w:ascii="Times New Roman" w:hAnsi="Times New Roman" w:cs="Times New Roman"/>
          <w:b/>
          <w:bCs/>
          <w:kern w:val="0"/>
          <w:lang w:val="en-US"/>
        </w:rPr>
        <w:t>cross-tab</w:t>
      </w:r>
      <w:proofErr w:type="gramEnd"/>
      <w:r w:rsidRPr="002A7E94">
        <w:rPr>
          <w:rFonts w:ascii="Times New Roman" w:hAnsi="Times New Roman" w:cs="Times New Roman"/>
          <w:b/>
          <w:bCs/>
          <w:kern w:val="0"/>
          <w:lang w:val="en-US"/>
        </w:rPr>
        <w:t xml:space="preserve"> parental </w:t>
      </w:r>
      <w:r w:rsidRPr="002A7E94">
        <w:rPr>
          <w:rFonts w:ascii="Times New Roman" w:hAnsi="Times New Roman" w:cs="Times New Roman"/>
          <w:b/>
          <w:bCs/>
          <w:kern w:val="0"/>
          <w:lang w:val="en-US"/>
        </w:rPr>
        <w:t>NSSEC</w:t>
      </w:r>
      <w:r w:rsidRPr="002A7E94">
        <w:rPr>
          <w:rFonts w:ascii="Times New Roman" w:hAnsi="Times New Roman" w:cs="Times New Roman"/>
          <w:b/>
          <w:bCs/>
          <w:kern w:val="0"/>
          <w:lang w:val="en-US"/>
        </w:rPr>
        <w:t xml:space="preserve"> and parental higher education</w:t>
      </w:r>
    </w:p>
    <w:p w14:paraId="29C49D41" w14:textId="77777777" w:rsidR="00CF620F" w:rsidRPr="002A7E94" w:rsidRDefault="00CF620F" w:rsidP="00CF620F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CF620F" w:rsidRPr="002A7E94" w14:paraId="6E904B1A" w14:textId="77777777" w:rsidTr="001606E7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B92D5DC" w14:textId="77777777" w:rsidR="00CF620F" w:rsidRPr="002A7E94" w:rsidRDefault="00CF620F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nssec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B2312EA" w14:textId="47BEBA4A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914A34"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educated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B998B7A" w14:textId="5D34C004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914A34" w:rsidRPr="002A7E94">
              <w:rPr>
                <w:rFonts w:ascii="Times New Roman" w:hAnsi="Times New Roman" w:cs="Times New Roman"/>
                <w:sz w:val="24"/>
                <w:szCs w:val="24"/>
              </w:rPr>
              <w:t>highly</w:t>
            </w: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 educated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C889387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CF620F" w:rsidRPr="002A7E94" w14:paraId="55D9BF53" w14:textId="77777777" w:rsidTr="001606E7">
        <w:tc>
          <w:tcPr>
            <w:tcW w:w="1803" w:type="dxa"/>
            <w:tcBorders>
              <w:top w:val="single" w:sz="4" w:space="0" w:color="auto"/>
            </w:tcBorders>
          </w:tcPr>
          <w:p w14:paraId="309E12F7" w14:textId="77777777" w:rsidR="00CF620F" w:rsidRPr="002A7E94" w:rsidRDefault="00CF620F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P-management and professional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B4A6493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  <w:p w14:paraId="300122E3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0.90%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6A41CE2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  <w:p w14:paraId="50F4C957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7.20%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9DCF422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150</w:t>
            </w:r>
          </w:p>
          <w:p w14:paraId="0C8E9AEA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6.57%</w:t>
            </w:r>
          </w:p>
        </w:tc>
      </w:tr>
      <w:tr w:rsidR="00CF620F" w:rsidRPr="002A7E94" w14:paraId="356A4F52" w14:textId="77777777" w:rsidTr="001606E7">
        <w:tc>
          <w:tcPr>
            <w:tcW w:w="1803" w:type="dxa"/>
          </w:tcPr>
          <w:p w14:paraId="1D8DB576" w14:textId="77777777" w:rsidR="00CF620F" w:rsidRPr="002A7E94" w:rsidRDefault="00CF620F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P-intermediate</w:t>
            </w:r>
          </w:p>
        </w:tc>
        <w:tc>
          <w:tcPr>
            <w:tcW w:w="1803" w:type="dxa"/>
          </w:tcPr>
          <w:p w14:paraId="60772F54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  <w:p w14:paraId="575FA3F3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1.1%</w:t>
            </w:r>
          </w:p>
        </w:tc>
        <w:tc>
          <w:tcPr>
            <w:tcW w:w="1803" w:type="dxa"/>
          </w:tcPr>
          <w:p w14:paraId="0B21737A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  <w:p w14:paraId="1D57CCC4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3.44%</w:t>
            </w:r>
          </w:p>
          <w:p w14:paraId="4C572C95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47561E81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  <w:p w14:paraId="4DDD148D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8.51%</w:t>
            </w:r>
          </w:p>
        </w:tc>
      </w:tr>
      <w:tr w:rsidR="00CF620F" w:rsidRPr="002A7E94" w14:paraId="2E60B79E" w14:textId="77777777" w:rsidTr="001606E7">
        <w:tc>
          <w:tcPr>
            <w:tcW w:w="1803" w:type="dxa"/>
          </w:tcPr>
          <w:p w14:paraId="4A71DE6C" w14:textId="77777777" w:rsidR="00CF620F" w:rsidRPr="002A7E94" w:rsidRDefault="00CF620F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P-routine</w:t>
            </w:r>
          </w:p>
        </w:tc>
        <w:tc>
          <w:tcPr>
            <w:tcW w:w="1803" w:type="dxa"/>
          </w:tcPr>
          <w:p w14:paraId="0D6EA2B7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  <w:p w14:paraId="6864F2E9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6.96%</w:t>
            </w:r>
          </w:p>
        </w:tc>
        <w:tc>
          <w:tcPr>
            <w:tcW w:w="1803" w:type="dxa"/>
          </w:tcPr>
          <w:p w14:paraId="03C7C9D6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2296CD84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8.46%</w:t>
            </w:r>
          </w:p>
        </w:tc>
        <w:tc>
          <w:tcPr>
            <w:tcW w:w="1803" w:type="dxa"/>
          </w:tcPr>
          <w:p w14:paraId="0E571254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  <w:p w14:paraId="3D66DE08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0.7%</w:t>
            </w:r>
          </w:p>
        </w:tc>
      </w:tr>
      <w:tr w:rsidR="00CF620F" w:rsidRPr="002A7E94" w14:paraId="24A9AF68" w14:textId="77777777" w:rsidTr="001606E7">
        <w:tc>
          <w:tcPr>
            <w:tcW w:w="1803" w:type="dxa"/>
          </w:tcPr>
          <w:p w14:paraId="4F70F2A7" w14:textId="77777777" w:rsidR="00CF620F" w:rsidRPr="002A7E94" w:rsidRDefault="00CF620F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P-inactive </w:t>
            </w:r>
          </w:p>
        </w:tc>
        <w:tc>
          <w:tcPr>
            <w:tcW w:w="1803" w:type="dxa"/>
          </w:tcPr>
          <w:p w14:paraId="3B19CABB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  <w:p w14:paraId="67834E82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1.04%</w:t>
            </w:r>
          </w:p>
        </w:tc>
        <w:tc>
          <w:tcPr>
            <w:tcW w:w="1803" w:type="dxa"/>
          </w:tcPr>
          <w:p w14:paraId="3367C49E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  <w:p w14:paraId="2EEEB0C0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0.9%</w:t>
            </w:r>
          </w:p>
        </w:tc>
        <w:tc>
          <w:tcPr>
            <w:tcW w:w="1803" w:type="dxa"/>
          </w:tcPr>
          <w:p w14:paraId="15FF76F1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  <w:p w14:paraId="0482B014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4.23%</w:t>
            </w:r>
          </w:p>
        </w:tc>
      </w:tr>
      <w:tr w:rsidR="00CF620F" w:rsidRPr="002A7E94" w14:paraId="496C21C0" w14:textId="77777777" w:rsidTr="001606E7">
        <w:tc>
          <w:tcPr>
            <w:tcW w:w="1803" w:type="dxa"/>
            <w:tcBorders>
              <w:bottom w:val="single" w:sz="4" w:space="0" w:color="auto"/>
            </w:tcBorders>
          </w:tcPr>
          <w:p w14:paraId="1CBAEED7" w14:textId="77777777" w:rsidR="00CF620F" w:rsidRPr="002A7E94" w:rsidRDefault="00CF620F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A698193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,081</w:t>
            </w:r>
          </w:p>
          <w:p w14:paraId="4C9CCB94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63ACB2D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064</w:t>
            </w:r>
          </w:p>
          <w:p w14:paraId="08915218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A0726E7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,145</w:t>
            </w:r>
          </w:p>
          <w:p w14:paraId="0F6C5100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626A1ACB" w14:textId="77777777" w:rsidR="00CF620F" w:rsidRPr="002A7E94" w:rsidRDefault="00CF620F" w:rsidP="00CF620F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4AF1B7C3" w14:textId="35E83BDC" w:rsidR="00CF620F" w:rsidRPr="002A7E94" w:rsidRDefault="00CF620F" w:rsidP="00CF620F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US"/>
        </w:rPr>
      </w:pPr>
      <w:r w:rsidRPr="002A7E94">
        <w:rPr>
          <w:rFonts w:ascii="Times New Roman" w:hAnsi="Times New Roman" w:cs="Times New Roman"/>
          <w:b/>
          <w:bCs/>
          <w:kern w:val="0"/>
          <w:lang w:val="en-US"/>
        </w:rPr>
        <w:t>Table SM</w:t>
      </w:r>
      <w:r w:rsidRPr="002A7E94">
        <w:rPr>
          <w:rFonts w:ascii="Times New Roman" w:hAnsi="Times New Roman" w:cs="Times New Roman"/>
          <w:b/>
          <w:bCs/>
          <w:kern w:val="0"/>
          <w:lang w:val="en-US"/>
        </w:rPr>
        <w:t>7</w:t>
      </w:r>
      <w:r w:rsidRPr="002A7E94">
        <w:rPr>
          <w:rFonts w:ascii="Times New Roman" w:hAnsi="Times New Roman" w:cs="Times New Roman"/>
          <w:b/>
          <w:bCs/>
          <w:kern w:val="0"/>
          <w:lang w:val="en-US"/>
        </w:rPr>
        <w:t>b: ATI (</w:t>
      </w:r>
      <w:r w:rsidRPr="002A7E94">
        <w:rPr>
          <w:rFonts w:ascii="Times New Roman" w:hAnsi="Times New Roman" w:cs="Times New Roman"/>
          <w:b/>
          <w:bCs/>
          <w:kern w:val="0"/>
          <w:lang w:val="en-US"/>
        </w:rPr>
        <w:t>culture</w:t>
      </w:r>
      <w:r w:rsidRPr="002A7E94">
        <w:rPr>
          <w:rFonts w:ascii="Times New Roman" w:hAnsi="Times New Roman" w:cs="Times New Roman"/>
          <w:b/>
          <w:bCs/>
          <w:kern w:val="0"/>
          <w:lang w:val="en-US"/>
        </w:rPr>
        <w:t xml:space="preserve">) and parental </w:t>
      </w:r>
      <w:r w:rsidRPr="002A7E94">
        <w:rPr>
          <w:rFonts w:ascii="Times New Roman" w:hAnsi="Times New Roman" w:cs="Times New Roman"/>
          <w:b/>
          <w:bCs/>
          <w:kern w:val="0"/>
          <w:lang w:val="en-US"/>
        </w:rPr>
        <w:t>NSSEC</w:t>
      </w:r>
    </w:p>
    <w:p w14:paraId="2DAF240F" w14:textId="77777777" w:rsidR="00CF620F" w:rsidRPr="002A7E94" w:rsidRDefault="00CF620F" w:rsidP="00CF620F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15"/>
        <w:gridCol w:w="1748"/>
        <w:gridCol w:w="1464"/>
        <w:gridCol w:w="1027"/>
        <w:gridCol w:w="1329"/>
      </w:tblGrid>
      <w:tr w:rsidR="00CF620F" w:rsidRPr="002A7E94" w14:paraId="2912DBA9" w14:textId="77777777" w:rsidTr="001606E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AB8DB23" w14:textId="77777777" w:rsidR="00CF620F" w:rsidRPr="002A7E94" w:rsidRDefault="00CF620F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Immigrants harm GB cultur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10BBA443" w14:textId="77777777" w:rsidR="00CF620F" w:rsidRPr="002A7E94" w:rsidRDefault="00CF620F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P- management and professional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099949F4" w14:textId="77777777" w:rsidR="00CF620F" w:rsidRPr="002A7E94" w:rsidRDefault="00CF620F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P- intermediate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58B6BE2D" w14:textId="77777777" w:rsidR="00CF620F" w:rsidRPr="002A7E94" w:rsidRDefault="00CF620F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P-routine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75AAA873" w14:textId="77777777" w:rsidR="00CF620F" w:rsidRPr="002A7E94" w:rsidRDefault="00CF620F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P-inactiv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2F0D3765" w14:textId="77777777" w:rsidR="00CF620F" w:rsidRPr="002A7E94" w:rsidRDefault="00CF620F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CF620F" w:rsidRPr="002A7E94" w14:paraId="6919FBBE" w14:textId="77777777" w:rsidTr="001606E7">
        <w:tc>
          <w:tcPr>
            <w:tcW w:w="1843" w:type="dxa"/>
            <w:tcBorders>
              <w:top w:val="single" w:sz="4" w:space="0" w:color="auto"/>
            </w:tcBorders>
          </w:tcPr>
          <w:p w14:paraId="53819E30" w14:textId="77777777" w:rsidR="00CF620F" w:rsidRPr="002A7E94" w:rsidRDefault="00CF620F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2E9E6F54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0F21C5D5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43.37%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1DAF2777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  <w:p w14:paraId="6389C4B7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7.93%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374C7B12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  <w:p w14:paraId="0C1A2C2C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2.77%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631D4429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  <w:p w14:paraId="74CCD13A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5.47%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70839355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210</w:t>
            </w:r>
          </w:p>
          <w:p w14:paraId="02B80810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8.24%</w:t>
            </w:r>
          </w:p>
        </w:tc>
      </w:tr>
      <w:tr w:rsidR="00CF620F" w:rsidRPr="002A7E94" w14:paraId="3AA46865" w14:textId="77777777" w:rsidTr="001606E7">
        <w:tc>
          <w:tcPr>
            <w:tcW w:w="1843" w:type="dxa"/>
          </w:tcPr>
          <w:p w14:paraId="24DB8F21" w14:textId="77777777" w:rsidR="00CF620F" w:rsidRPr="002A7E94" w:rsidRDefault="00CF620F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615" w:type="dxa"/>
          </w:tcPr>
          <w:p w14:paraId="160EAD12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  <w:p w14:paraId="4C125B56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7.06%</w:t>
            </w:r>
          </w:p>
        </w:tc>
        <w:tc>
          <w:tcPr>
            <w:tcW w:w="1748" w:type="dxa"/>
          </w:tcPr>
          <w:p w14:paraId="7746DD3D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  <w:p w14:paraId="74A255AF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6.21%</w:t>
            </w:r>
          </w:p>
        </w:tc>
        <w:tc>
          <w:tcPr>
            <w:tcW w:w="1464" w:type="dxa"/>
          </w:tcPr>
          <w:p w14:paraId="12BE0367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  <w:p w14:paraId="1E953E64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2.46%</w:t>
            </w:r>
          </w:p>
        </w:tc>
        <w:tc>
          <w:tcPr>
            <w:tcW w:w="1027" w:type="dxa"/>
          </w:tcPr>
          <w:p w14:paraId="5E87501A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  <w:p w14:paraId="0818E41E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9.97%</w:t>
            </w:r>
          </w:p>
        </w:tc>
        <w:tc>
          <w:tcPr>
            <w:tcW w:w="1329" w:type="dxa"/>
          </w:tcPr>
          <w:p w14:paraId="3DF4113D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  <w:p w14:paraId="57462FCB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4.21%</w:t>
            </w:r>
          </w:p>
        </w:tc>
      </w:tr>
      <w:tr w:rsidR="00CF620F" w:rsidRPr="002A7E94" w14:paraId="524196C7" w14:textId="77777777" w:rsidTr="001606E7">
        <w:tc>
          <w:tcPr>
            <w:tcW w:w="1843" w:type="dxa"/>
          </w:tcPr>
          <w:p w14:paraId="5045C8E0" w14:textId="77777777" w:rsidR="00CF620F" w:rsidRPr="002A7E94" w:rsidRDefault="00CF620F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Neither agree not disagree</w:t>
            </w:r>
          </w:p>
        </w:tc>
        <w:tc>
          <w:tcPr>
            <w:tcW w:w="1615" w:type="dxa"/>
          </w:tcPr>
          <w:p w14:paraId="20381F94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  <w:p w14:paraId="24204151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1.6%</w:t>
            </w:r>
          </w:p>
        </w:tc>
        <w:tc>
          <w:tcPr>
            <w:tcW w:w="1748" w:type="dxa"/>
          </w:tcPr>
          <w:p w14:paraId="04767E05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  <w:p w14:paraId="50CD4521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7.24%</w:t>
            </w:r>
          </w:p>
        </w:tc>
        <w:tc>
          <w:tcPr>
            <w:tcW w:w="1464" w:type="dxa"/>
          </w:tcPr>
          <w:p w14:paraId="6DE1EF7B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  <w:p w14:paraId="0FAD427D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027" w:type="dxa"/>
          </w:tcPr>
          <w:p w14:paraId="04DC722E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  <w:p w14:paraId="18150E1A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1.37%</w:t>
            </w:r>
          </w:p>
        </w:tc>
        <w:tc>
          <w:tcPr>
            <w:tcW w:w="1329" w:type="dxa"/>
          </w:tcPr>
          <w:p w14:paraId="7ACAC88B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  <w:p w14:paraId="507C792D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6.77%</w:t>
            </w:r>
          </w:p>
        </w:tc>
      </w:tr>
      <w:tr w:rsidR="00CF620F" w:rsidRPr="002A7E94" w14:paraId="0D21595F" w14:textId="77777777" w:rsidTr="001606E7">
        <w:tc>
          <w:tcPr>
            <w:tcW w:w="1843" w:type="dxa"/>
          </w:tcPr>
          <w:p w14:paraId="39422B8E" w14:textId="77777777" w:rsidR="00CF620F" w:rsidRPr="002A7E94" w:rsidRDefault="00CF620F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615" w:type="dxa"/>
          </w:tcPr>
          <w:p w14:paraId="3A8DC991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  <w:p w14:paraId="6C7A977D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.33%</w:t>
            </w:r>
          </w:p>
        </w:tc>
        <w:tc>
          <w:tcPr>
            <w:tcW w:w="1748" w:type="dxa"/>
          </w:tcPr>
          <w:p w14:paraId="3612921E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017C5E8C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.55%</w:t>
            </w:r>
          </w:p>
        </w:tc>
        <w:tc>
          <w:tcPr>
            <w:tcW w:w="1464" w:type="dxa"/>
          </w:tcPr>
          <w:p w14:paraId="1B43C594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14:paraId="11FF7265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1.54%</w:t>
            </w:r>
          </w:p>
        </w:tc>
        <w:tc>
          <w:tcPr>
            <w:tcW w:w="1027" w:type="dxa"/>
          </w:tcPr>
          <w:p w14:paraId="0FD45171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5F45157B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9.22%</w:t>
            </w:r>
          </w:p>
        </w:tc>
        <w:tc>
          <w:tcPr>
            <w:tcW w:w="1329" w:type="dxa"/>
          </w:tcPr>
          <w:p w14:paraId="7856056E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  <w:p w14:paraId="171B4B38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8.15%</w:t>
            </w:r>
          </w:p>
        </w:tc>
      </w:tr>
      <w:tr w:rsidR="00CF620F" w:rsidRPr="002A7E94" w14:paraId="05C1A6D1" w14:textId="77777777" w:rsidTr="001606E7">
        <w:tc>
          <w:tcPr>
            <w:tcW w:w="1843" w:type="dxa"/>
          </w:tcPr>
          <w:p w14:paraId="536E4390" w14:textId="77777777" w:rsidR="00CF620F" w:rsidRPr="002A7E94" w:rsidRDefault="00CF620F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615" w:type="dxa"/>
          </w:tcPr>
          <w:p w14:paraId="4822D20A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7AE0A498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.65%</w:t>
            </w:r>
          </w:p>
        </w:tc>
        <w:tc>
          <w:tcPr>
            <w:tcW w:w="1748" w:type="dxa"/>
          </w:tcPr>
          <w:p w14:paraId="171748B1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734C704F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.07%</w:t>
            </w:r>
          </w:p>
        </w:tc>
        <w:tc>
          <w:tcPr>
            <w:tcW w:w="1464" w:type="dxa"/>
          </w:tcPr>
          <w:p w14:paraId="567D87E0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28D27BE9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.23%</w:t>
            </w:r>
          </w:p>
        </w:tc>
        <w:tc>
          <w:tcPr>
            <w:tcW w:w="1027" w:type="dxa"/>
          </w:tcPr>
          <w:p w14:paraId="2DE863D3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474A68BF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.97%</w:t>
            </w:r>
          </w:p>
        </w:tc>
        <w:tc>
          <w:tcPr>
            <w:tcW w:w="1329" w:type="dxa"/>
          </w:tcPr>
          <w:p w14:paraId="0CA15217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14:paraId="23D6E2A5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2.62%</w:t>
            </w:r>
          </w:p>
        </w:tc>
      </w:tr>
      <w:tr w:rsidR="00CF620F" w:rsidRPr="002A7E94" w14:paraId="474F6F2E" w14:textId="77777777" w:rsidTr="001606E7">
        <w:tc>
          <w:tcPr>
            <w:tcW w:w="1843" w:type="dxa"/>
            <w:tcBorders>
              <w:bottom w:val="single" w:sz="4" w:space="0" w:color="auto"/>
            </w:tcBorders>
          </w:tcPr>
          <w:p w14:paraId="71294F5A" w14:textId="77777777" w:rsidR="00CF620F" w:rsidRPr="002A7E94" w:rsidRDefault="00CF620F" w:rsidP="00160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58D62F12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,153</w:t>
            </w:r>
          </w:p>
          <w:p w14:paraId="2BD8BDA7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34F069AA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  <w:p w14:paraId="061268DE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0B4DB26A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  <w:p w14:paraId="3EC254F7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40425402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  <w:p w14:paraId="4B9DA71E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7A21144B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3,164</w:t>
            </w:r>
          </w:p>
          <w:p w14:paraId="62147EC0" w14:textId="77777777" w:rsidR="00CF620F" w:rsidRPr="002A7E94" w:rsidRDefault="00CF620F" w:rsidP="00160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E9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322E066A" w14:textId="77777777" w:rsidR="00CF620F" w:rsidRPr="002A7E94" w:rsidRDefault="00CF620F" w:rsidP="00CF620F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145A1A4A" w14:textId="77777777" w:rsidR="004C5735" w:rsidRPr="002A7E94" w:rsidRDefault="004C5735" w:rsidP="00B51308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7A9E206D" w14:textId="7B52623F" w:rsidR="00E557BD" w:rsidRPr="002A7E94" w:rsidRDefault="00E557BD" w:rsidP="00B51308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US"/>
        </w:rPr>
      </w:pPr>
      <w:r w:rsidRPr="002A7E94">
        <w:rPr>
          <w:rFonts w:ascii="Times New Roman" w:hAnsi="Times New Roman" w:cs="Times New Roman"/>
          <w:b/>
          <w:bCs/>
          <w:kern w:val="0"/>
          <w:lang w:val="en-US"/>
        </w:rPr>
        <w:t>Table SM</w:t>
      </w:r>
      <w:r w:rsidR="00914A34" w:rsidRPr="002A7E94">
        <w:rPr>
          <w:rFonts w:ascii="Times New Roman" w:hAnsi="Times New Roman" w:cs="Times New Roman"/>
          <w:b/>
          <w:bCs/>
          <w:kern w:val="0"/>
          <w:lang w:val="en-US"/>
        </w:rPr>
        <w:t>8</w:t>
      </w:r>
      <w:r w:rsidRPr="002A7E94">
        <w:rPr>
          <w:rFonts w:ascii="Times New Roman" w:hAnsi="Times New Roman" w:cs="Times New Roman"/>
          <w:b/>
          <w:bCs/>
          <w:kern w:val="0"/>
          <w:lang w:val="en-US"/>
        </w:rPr>
        <w:t xml:space="preserve">: </w:t>
      </w:r>
      <w:r w:rsidR="00B51308" w:rsidRPr="002A7E94">
        <w:rPr>
          <w:rFonts w:ascii="Times New Roman" w:hAnsi="Times New Roman" w:cs="Times New Roman"/>
          <w:b/>
          <w:bCs/>
          <w:kern w:val="0"/>
          <w:lang w:val="en-US"/>
        </w:rPr>
        <w:t xml:space="preserve">Robust Model 1 odds ratios from </w:t>
      </w:r>
      <w:proofErr w:type="spellStart"/>
      <w:r w:rsidR="00B51308" w:rsidRPr="002A7E94">
        <w:rPr>
          <w:rFonts w:ascii="Times New Roman" w:hAnsi="Times New Roman" w:cs="Times New Roman"/>
          <w:b/>
          <w:bCs/>
          <w:kern w:val="0"/>
          <w:lang w:val="en-US"/>
        </w:rPr>
        <w:t>ologit</w:t>
      </w:r>
      <w:proofErr w:type="spellEnd"/>
      <w:r w:rsidR="00B51308" w:rsidRPr="002A7E94">
        <w:rPr>
          <w:rFonts w:ascii="Times New Roman" w:hAnsi="Times New Roman" w:cs="Times New Roman"/>
          <w:b/>
          <w:bCs/>
          <w:kern w:val="0"/>
          <w:lang w:val="en-US"/>
        </w:rPr>
        <w:t xml:space="preserve"> on ATI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216"/>
        <w:gridCol w:w="1656"/>
        <w:gridCol w:w="1656"/>
      </w:tblGrid>
      <w:tr w:rsidR="00E557BD" w:rsidRPr="002A7E94" w14:paraId="7FE230EB" w14:textId="77777777" w:rsidTr="004A2692"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AEBF0" w14:textId="77777777" w:rsidR="00E557BD" w:rsidRPr="002A7E94" w:rsidRDefault="00E557BD" w:rsidP="004A26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A1D25" w14:textId="77777777" w:rsidR="00E557BD" w:rsidRPr="002A7E94" w:rsidRDefault="00E557BD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ATI (economy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80972" w14:textId="77777777" w:rsidR="008644FB" w:rsidRPr="002A7E94" w:rsidRDefault="00E557BD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 xml:space="preserve">ATI </w:t>
            </w:r>
          </w:p>
          <w:p w14:paraId="1C7CEECF" w14:textId="07BF4C8A" w:rsidR="00E557BD" w:rsidRPr="002A7E94" w:rsidRDefault="00E557BD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culture)</w:t>
            </w:r>
          </w:p>
        </w:tc>
      </w:tr>
      <w:tr w:rsidR="00E557BD" w:rsidRPr="002A7E94" w14:paraId="33BD4202" w14:textId="77777777" w:rsidTr="004A2692"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BB0A4" w14:textId="6AAB927C" w:rsidR="00E557BD" w:rsidRPr="002A7E94" w:rsidRDefault="00E557BD" w:rsidP="004A26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4546D" w14:textId="77777777" w:rsidR="00E557BD" w:rsidRPr="002A7E94" w:rsidRDefault="00E557BD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7B311" w14:textId="77777777" w:rsidR="00E557BD" w:rsidRPr="002A7E94" w:rsidRDefault="00E557BD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286F7F" w:rsidRPr="002A7E94" w14:paraId="59EB1384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E9A0E5B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No HE X No H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25B746" w14:textId="38B73A52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F4E466" w14:textId="25CBA72F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</w:tr>
      <w:tr w:rsidR="00286F7F" w:rsidRPr="002A7E94" w14:paraId="40EBB1D0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A588F8A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8759C8" w14:textId="3E3C004C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D8C0D6C" w14:textId="03E347A9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</w:tr>
      <w:tr w:rsidR="00286F7F" w:rsidRPr="002A7E94" w14:paraId="716CD623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D1160A4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No HE X H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EB53285" w14:textId="3216B8FB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342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85FE1F8" w14:textId="6E4A4EFC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381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</w:tr>
      <w:tr w:rsidR="00286F7F" w:rsidRPr="002A7E94" w14:paraId="3B355A02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75FDDE5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3D08AA9" w14:textId="59D5A0B5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6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2644198" w14:textId="27FBB4A5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73)</w:t>
            </w:r>
          </w:p>
        </w:tc>
      </w:tr>
      <w:tr w:rsidR="00286F7F" w:rsidRPr="002A7E94" w14:paraId="3C7DCE94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8CAC6E3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HE X No H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63CA2DE" w14:textId="084B8474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357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410586" w14:textId="0CAF4D4B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374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</w:tr>
      <w:tr w:rsidR="00286F7F" w:rsidRPr="002A7E94" w14:paraId="7A754672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16AE8FE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D794153" w14:textId="2CC93A3E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8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FCBD9F4" w14:textId="560563B9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83)</w:t>
            </w:r>
          </w:p>
        </w:tc>
      </w:tr>
      <w:tr w:rsidR="00286F7F" w:rsidRPr="002A7E94" w14:paraId="522C54B5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01C7755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HE X H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1AAB5A" w14:textId="3A4BAB19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198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D2C93BC" w14:textId="5F4EC746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226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</w:tr>
      <w:tr w:rsidR="00286F7F" w:rsidRPr="002A7E94" w14:paraId="23903AFB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9BA938D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BB3BFF" w14:textId="1C75C12C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3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F9932F" w14:textId="6046C27A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43)</w:t>
            </w:r>
          </w:p>
        </w:tc>
      </w:tr>
      <w:tr w:rsidR="00286F7F" w:rsidRPr="002A7E94" w14:paraId="3FF22D37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F337EE8" w14:textId="1FD04E74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lastRenderedPageBreak/>
              <w:t>P2-No H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5986E50" w14:textId="14990F8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3CCB96B" w14:textId="2BA8EF5B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</w:tr>
      <w:tr w:rsidR="00286F7F" w:rsidRPr="002A7E94" w14:paraId="0C955730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8BD6DAC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6253F65" w14:textId="35748AF5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FDCC58" w14:textId="302260B3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</w:tr>
      <w:tr w:rsidR="00286F7F" w:rsidRPr="002A7E94" w14:paraId="01B8DDF1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83E92A5" w14:textId="7C4BFD35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2- H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38CA558" w14:textId="4D95354C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675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5B02643" w14:textId="23DB21EA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645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</w:t>
            </w:r>
          </w:p>
        </w:tc>
      </w:tr>
      <w:tr w:rsidR="00286F7F" w:rsidRPr="002A7E94" w14:paraId="2A38603F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C2714EF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25AD902" w14:textId="2C66AF3D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2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441DCF" w14:textId="22F82152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25)</w:t>
            </w:r>
          </w:p>
        </w:tc>
      </w:tr>
      <w:tr w:rsidR="00286F7F" w:rsidRPr="002A7E94" w14:paraId="0F25C67D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FD126C1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Management and profession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5C89A19" w14:textId="720C449E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BCC7EB6" w14:textId="6F4938F5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</w:tr>
      <w:tr w:rsidR="00286F7F" w:rsidRPr="002A7E94" w14:paraId="0F0947BE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73C6FFE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4A14129" w14:textId="3E92A759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94D8C39" w14:textId="0F9FA9FE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</w:tr>
      <w:tr w:rsidR="00286F7F" w:rsidRPr="002A7E94" w14:paraId="13ADF84B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212001D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Intermediat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79B4C4D" w14:textId="565D9633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8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BCAF1E0" w14:textId="42B56804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808</w:t>
            </w:r>
          </w:p>
        </w:tc>
      </w:tr>
      <w:tr w:rsidR="00286F7F" w:rsidRPr="002A7E94" w14:paraId="013AEC0C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41B0787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FC74F2" w14:textId="4D2BD750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F1F5CE0" w14:textId="51A89BEC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88)</w:t>
            </w:r>
          </w:p>
        </w:tc>
      </w:tr>
      <w:tr w:rsidR="00286F7F" w:rsidRPr="002A7E94" w14:paraId="2CB6D065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C7E46B3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Routi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36B1FAA" w14:textId="007C23F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4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AA8B81" w14:textId="601D4D06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457</w:t>
            </w:r>
          </w:p>
        </w:tc>
      </w:tr>
      <w:tr w:rsidR="00286F7F" w:rsidRPr="002A7E94" w14:paraId="0EC10E80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C65882E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E265694" w14:textId="0240918F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8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FD44DFE" w14:textId="04FF4B26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99)</w:t>
            </w:r>
          </w:p>
        </w:tc>
      </w:tr>
      <w:tr w:rsidR="00286F7F" w:rsidRPr="002A7E94" w14:paraId="6F157F05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F55F654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Inactiv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D7C656" w14:textId="27197269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37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3E0B891" w14:textId="06C0796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341</w:t>
            </w:r>
          </w:p>
        </w:tc>
      </w:tr>
      <w:tr w:rsidR="00286F7F" w:rsidRPr="002A7E94" w14:paraId="7571387E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6B6D5AF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F305F95" w14:textId="3A56070E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6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CFBC23" w14:textId="4E8B8200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51)</w:t>
            </w:r>
          </w:p>
        </w:tc>
      </w:tr>
      <w:tr w:rsidR="00286F7F" w:rsidRPr="002A7E94" w14:paraId="10ADDBA9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391394E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Ma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5501EA8" w14:textId="2DE54570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B4EB26" w14:textId="0203949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</w:tr>
      <w:tr w:rsidR="00286F7F" w:rsidRPr="002A7E94" w14:paraId="2933E08E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8D0A77A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B5DF4A" w14:textId="23832C9B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7441059" w14:textId="5801E301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</w:tr>
      <w:tr w:rsidR="00286F7F" w:rsidRPr="002A7E94" w14:paraId="7E3720E6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63A603B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Fema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88A9D90" w14:textId="5A557063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8CB66E5" w14:textId="3924A8F3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753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</w:t>
            </w:r>
          </w:p>
        </w:tc>
      </w:tr>
      <w:tr w:rsidR="00286F7F" w:rsidRPr="002A7E94" w14:paraId="720D3169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3F62339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4B20B5D" w14:textId="24578CB6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1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6AB778" w14:textId="11019688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93)</w:t>
            </w:r>
          </w:p>
        </w:tc>
      </w:tr>
      <w:tr w:rsidR="00286F7F" w:rsidRPr="002A7E94" w14:paraId="0DD6376E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F2D7989" w14:textId="65EAB283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Age w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E9C684C" w14:textId="0B190775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159D1E6" w14:textId="50A60893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39</w:t>
            </w:r>
          </w:p>
        </w:tc>
      </w:tr>
      <w:tr w:rsidR="00286F7F" w:rsidRPr="002A7E94" w14:paraId="2E09A4D7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E192663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E2A358" w14:textId="5C4B56A5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2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2A138B6" w14:textId="00B454FC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23)</w:t>
            </w:r>
          </w:p>
        </w:tc>
      </w:tr>
      <w:tr w:rsidR="00286F7F" w:rsidRPr="002A7E94" w14:paraId="78CABEBE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3059636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Owned outrigh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86061BF" w14:textId="5010403C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492A4D8" w14:textId="5816AACA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</w:tr>
      <w:tr w:rsidR="00286F7F" w:rsidRPr="002A7E94" w14:paraId="2E07084C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5047BC8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80D6BC4" w14:textId="4D4E0AE2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5EC1C50" w14:textId="1B860AE8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</w:tr>
      <w:tr w:rsidR="00286F7F" w:rsidRPr="002A7E94" w14:paraId="5BD530DB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ED62047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Owned with mortgag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7A1275F" w14:textId="3303614E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87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7050B6" w14:textId="1083A433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789</w:t>
            </w:r>
          </w:p>
        </w:tc>
      </w:tr>
      <w:tr w:rsidR="00286F7F" w:rsidRPr="002A7E94" w14:paraId="20562126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CC01A20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0B70BEE" w14:textId="02A6DC0F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2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95155D1" w14:textId="7D4F1B9A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28)</w:t>
            </w:r>
          </w:p>
        </w:tc>
      </w:tr>
      <w:tr w:rsidR="00286F7F" w:rsidRPr="002A7E94" w14:paraId="0B1C6B15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34269B3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Re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5DDC906" w14:textId="1018C5DD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8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875D294" w14:textId="404824F4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01</w:t>
            </w:r>
          </w:p>
        </w:tc>
      </w:tr>
      <w:tr w:rsidR="00286F7F" w:rsidRPr="002A7E94" w14:paraId="6DC654B2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C44CD02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79B166" w14:textId="2F87C6B6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7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977092" w14:textId="673DFAEB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85)</w:t>
            </w:r>
          </w:p>
        </w:tc>
      </w:tr>
      <w:tr w:rsidR="00286F7F" w:rsidRPr="002A7E94" w14:paraId="4EFBF209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CAC31B0" w14:textId="67148231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Income decil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4FB24E6" w14:textId="35162DF6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1C35E0D" w14:textId="75B0FBC2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90</w:t>
            </w:r>
          </w:p>
        </w:tc>
      </w:tr>
      <w:tr w:rsidR="00286F7F" w:rsidRPr="002A7E94" w14:paraId="663762AD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28130E4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13D6AB4" w14:textId="7F0D261E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2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C3346FE" w14:textId="0FAFD2C1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28)</w:t>
            </w:r>
          </w:p>
        </w:tc>
      </w:tr>
      <w:tr w:rsidR="00286F7F" w:rsidRPr="002A7E94" w14:paraId="48AD887A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5D16FF8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Ma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EC17739" w14:textId="5BAEF8B5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07C8C1" w14:textId="765C1BB8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</w:tr>
      <w:tr w:rsidR="00286F7F" w:rsidRPr="002A7E94" w14:paraId="00120F88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4598D88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A9772BF" w14:textId="1C39C1D0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19E925" w14:textId="11401F26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</w:tr>
      <w:tr w:rsidR="00286F7F" w:rsidRPr="002A7E94" w14:paraId="7037B7C5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FEA74C6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Fema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8EBBC0" w14:textId="4907BC24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708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EC5AAD7" w14:textId="2E674AAF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816</w:t>
            </w:r>
          </w:p>
        </w:tc>
      </w:tr>
      <w:tr w:rsidR="00286F7F" w:rsidRPr="002A7E94" w14:paraId="1F326287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491ED37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4618FF" w14:textId="7705A97D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1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39A316" w14:textId="2A072A43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23)</w:t>
            </w:r>
          </w:p>
        </w:tc>
      </w:tr>
      <w:tr w:rsidR="00286F7F" w:rsidRPr="002A7E94" w14:paraId="50AE9B82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AFA9F38" w14:textId="2C3B7293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spell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 age</w:t>
            </w:r>
            <w:proofErr w:type="spellEnd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 xml:space="preserve"> w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BB20CE" w14:textId="61E94CB2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8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E6433F" w14:textId="74FBC59E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76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</w:t>
            </w:r>
          </w:p>
        </w:tc>
      </w:tr>
      <w:tr w:rsidR="00286F7F" w:rsidRPr="002A7E94" w14:paraId="201259ED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59098FA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74984FD" w14:textId="2BC1B155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1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7FB367" w14:textId="1BF34656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12)</w:t>
            </w:r>
          </w:p>
        </w:tc>
      </w:tr>
      <w:tr w:rsidR="00286F7F" w:rsidRPr="002A7E94" w14:paraId="5DDEE92E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B1094F6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gram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North East</w:t>
            </w:r>
            <w:proofErr w:type="gram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2FA697" w14:textId="28340A22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16C70C" w14:textId="0822849A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</w:tr>
      <w:tr w:rsidR="00286F7F" w:rsidRPr="002A7E94" w14:paraId="3908B9ED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BA47109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E91529D" w14:textId="07BE0749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81B43E7" w14:textId="23C3526C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</w:tr>
      <w:tr w:rsidR="00286F7F" w:rsidRPr="002A7E94" w14:paraId="724B487F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ED19E1A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gram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North West</w:t>
            </w:r>
            <w:proofErr w:type="gram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AAB1F96" w14:textId="0D653DCB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7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1E7BD05" w14:textId="36F1B2F1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10</w:t>
            </w:r>
          </w:p>
        </w:tc>
      </w:tr>
      <w:tr w:rsidR="00286F7F" w:rsidRPr="002A7E94" w14:paraId="2598F0A3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D292E9D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EE2E41" w14:textId="29159F65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0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7138B3" w14:textId="21095EA9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78)</w:t>
            </w:r>
          </w:p>
        </w:tc>
      </w:tr>
      <w:tr w:rsidR="00286F7F" w:rsidRPr="002A7E94" w14:paraId="40565442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7546D3C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Yorkshire and the Humb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EF96B2" w14:textId="70D7D47D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5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E752D44" w14:textId="1B74E3BC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106</w:t>
            </w:r>
          </w:p>
        </w:tc>
      </w:tr>
      <w:tr w:rsidR="00286F7F" w:rsidRPr="002A7E94" w14:paraId="5F9CE0E7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AEB378D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CBEF251" w14:textId="474188F9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46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462DBF4" w14:textId="44D914CE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342)</w:t>
            </w:r>
          </w:p>
        </w:tc>
      </w:tr>
      <w:tr w:rsidR="00286F7F" w:rsidRPr="002A7E94" w14:paraId="4EA88816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06CDFC7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East Midland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BD19150" w14:textId="3B2416E0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8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1C07080" w14:textId="342E9A4C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98</w:t>
            </w:r>
          </w:p>
        </w:tc>
      </w:tr>
      <w:tr w:rsidR="00286F7F" w:rsidRPr="002A7E94" w14:paraId="2A71019A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2798691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2C3998" w14:textId="5C6FD443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6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AAA8303" w14:textId="52CD1A3E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352)</w:t>
            </w:r>
          </w:p>
        </w:tc>
      </w:tr>
      <w:tr w:rsidR="00286F7F" w:rsidRPr="002A7E94" w14:paraId="37C04C20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C573FEB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West Midland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3C0571" w14:textId="2B651228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8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A9AF8A" w14:textId="0FC20A95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780</w:t>
            </w:r>
          </w:p>
        </w:tc>
      </w:tr>
      <w:tr w:rsidR="00286F7F" w:rsidRPr="002A7E94" w14:paraId="2218B540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7353F5D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CCC787" w14:textId="5758D9D8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7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B0F395E" w14:textId="41F0E1FB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54)</w:t>
            </w:r>
          </w:p>
        </w:tc>
      </w:tr>
      <w:tr w:rsidR="00286F7F" w:rsidRPr="002A7E94" w14:paraId="4DE74A58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8EE1EFC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East of Englan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2276F01" w14:textId="462C1198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DDA61D0" w14:textId="7292FB25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892</w:t>
            </w:r>
          </w:p>
        </w:tc>
      </w:tr>
      <w:tr w:rsidR="00286F7F" w:rsidRPr="002A7E94" w14:paraId="2CD222E7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D1BED62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36E9327" w14:textId="10606EE2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6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10351A" w14:textId="6F231EB8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96)</w:t>
            </w:r>
          </w:p>
        </w:tc>
      </w:tr>
      <w:tr w:rsidR="00286F7F" w:rsidRPr="002A7E94" w14:paraId="3514E5FA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491C685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Lond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779A48C" w14:textId="05FE2DBB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438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0AA6C98" w14:textId="1081B118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701</w:t>
            </w:r>
          </w:p>
        </w:tc>
      </w:tr>
      <w:tr w:rsidR="00286F7F" w:rsidRPr="002A7E94" w14:paraId="0171EDDC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DC76ABA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65669A3" w14:textId="73F70E81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3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C1F8D06" w14:textId="21F3ABE1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56)</w:t>
            </w:r>
          </w:p>
        </w:tc>
      </w:tr>
      <w:tr w:rsidR="00286F7F" w:rsidRPr="002A7E94" w14:paraId="6ACD80FC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ABEB9C3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gram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South East</w:t>
            </w:r>
            <w:proofErr w:type="gram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1E92117" w14:textId="22724541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A75DFC" w14:textId="02DCC0B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156</w:t>
            </w:r>
          </w:p>
        </w:tc>
      </w:tr>
      <w:tr w:rsidR="00286F7F" w:rsidRPr="002A7E94" w14:paraId="5B67CC68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8DA27B9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432DEDE" w14:textId="2F2CE9E9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5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E9CAB62" w14:textId="65F5F13D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333)</w:t>
            </w:r>
          </w:p>
        </w:tc>
      </w:tr>
      <w:tr w:rsidR="00286F7F" w:rsidRPr="002A7E94" w14:paraId="443A6B46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8198AB9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proofErr w:type="gramStart"/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South West</w:t>
            </w:r>
            <w:proofErr w:type="gram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EBA5FC" w14:textId="1A1BFFC4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8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94B9906" w14:textId="26F602F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141</w:t>
            </w:r>
          </w:p>
        </w:tc>
      </w:tr>
      <w:tr w:rsidR="00286F7F" w:rsidRPr="002A7E94" w14:paraId="17E29773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0322C15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FD1D853" w14:textId="28059B98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6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064D8EB" w14:textId="15652819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380)</w:t>
            </w:r>
          </w:p>
        </w:tc>
      </w:tr>
      <w:tr w:rsidR="00286F7F" w:rsidRPr="002A7E94" w14:paraId="029DC5C5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AD8D5B7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lastRenderedPageBreak/>
              <w:t>Wal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B8BBD80" w14:textId="74F02A4D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1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AF1A041" w14:textId="336C581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233</w:t>
            </w:r>
          </w:p>
        </w:tc>
      </w:tr>
      <w:tr w:rsidR="00286F7F" w:rsidRPr="002A7E94" w14:paraId="35D7084E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9B8B61C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E2F3C12" w14:textId="0AD94572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33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5205E86" w14:textId="5CA22E41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402)</w:t>
            </w:r>
          </w:p>
        </w:tc>
      </w:tr>
      <w:tr w:rsidR="00286F7F" w:rsidRPr="002A7E94" w14:paraId="30E47123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5667912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Scotlan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73F6E20" w14:textId="498362A1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6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707925" w14:textId="1750DE12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02</w:t>
            </w:r>
          </w:p>
        </w:tc>
      </w:tr>
      <w:tr w:rsidR="00286F7F" w:rsidRPr="002A7E94" w14:paraId="7DB59318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6D50662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562C00E" w14:textId="480CA45F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8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86ECCD9" w14:textId="617215FB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301)</w:t>
            </w:r>
          </w:p>
        </w:tc>
      </w:tr>
      <w:tr w:rsidR="00286F7F" w:rsidRPr="002A7E94" w14:paraId="022AEB6B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9D8FFFF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Northern Irelan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4E1B247" w14:textId="3CA62B53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4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181230F" w14:textId="6217A4BA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980</w:t>
            </w:r>
          </w:p>
        </w:tc>
      </w:tr>
      <w:tr w:rsidR="00286F7F" w:rsidRPr="002A7E94" w14:paraId="23857531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39609D0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E035544" w14:textId="14471745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46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0EB0758" w14:textId="5D51552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716)</w:t>
            </w:r>
          </w:p>
        </w:tc>
      </w:tr>
      <w:tr w:rsidR="00286F7F" w:rsidRPr="002A7E94" w14:paraId="5B7F0EFA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1ED9172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Not whit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1F1A88B" w14:textId="6F15F3AC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DBA613" w14:textId="771F1483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0</w:t>
            </w:r>
          </w:p>
        </w:tc>
      </w:tr>
      <w:tr w:rsidR="00286F7F" w:rsidRPr="002A7E94" w14:paraId="1E7033ED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46E7220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C1CFF48" w14:textId="73C544C9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F7A35D6" w14:textId="2F8A175C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.)</w:t>
            </w:r>
          </w:p>
        </w:tc>
      </w:tr>
      <w:tr w:rsidR="00286F7F" w:rsidRPr="002A7E94" w14:paraId="7A8B1980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184D520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Whit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FF11825" w14:textId="2653192A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383662" w14:textId="58099A40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694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</w:t>
            </w:r>
          </w:p>
        </w:tc>
      </w:tr>
      <w:tr w:rsidR="00286F7F" w:rsidRPr="002A7E94" w14:paraId="16917E52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55E43C7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C5B01EF" w14:textId="5D5C839A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3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A660317" w14:textId="66585713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378)</w:t>
            </w:r>
          </w:p>
        </w:tc>
      </w:tr>
      <w:tr w:rsidR="00286F7F" w:rsidRPr="002A7E94" w14:paraId="1A9FF419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6A7D805" w14:textId="0EBF1C8B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Deprivation LSOA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017158D" w14:textId="25525296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0A2A4FB" w14:textId="41983B6B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009</w:t>
            </w:r>
          </w:p>
        </w:tc>
      </w:tr>
      <w:tr w:rsidR="00286F7F" w:rsidRPr="002A7E94" w14:paraId="48EB49AF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5641E6E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CF0100A" w14:textId="7748B7E9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2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0A444AC" w14:textId="27EE3D4A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28)</w:t>
            </w:r>
          </w:p>
        </w:tc>
      </w:tr>
      <w:tr w:rsidR="00286F7F" w:rsidRPr="002A7E94" w14:paraId="260A1510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5769831" w14:textId="53696798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Diversity LSOA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1B94C92" w14:textId="7742160F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BB3C6E" w14:textId="3F2D2FEA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904</w:t>
            </w:r>
          </w:p>
        </w:tc>
      </w:tr>
      <w:tr w:rsidR="00286F7F" w:rsidRPr="002A7E94" w14:paraId="33873D34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BD6DD21" w14:textId="77777777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EE1E6B" w14:textId="0B531406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7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11CA35" w14:textId="21446B13" w:rsidR="00286F7F" w:rsidRPr="002A7E94" w:rsidRDefault="00286F7F" w:rsidP="00286F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82)</w:t>
            </w:r>
          </w:p>
        </w:tc>
      </w:tr>
      <w:tr w:rsidR="00E557BD" w:rsidRPr="002A7E94" w14:paraId="14E9A7A1" w14:textId="77777777" w:rsidTr="004A2692"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3C795" w14:textId="77777777" w:rsidR="00E557BD" w:rsidRPr="002A7E94" w:rsidRDefault="00E557BD" w:rsidP="004A26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/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C9B36" w14:textId="77777777" w:rsidR="00E557BD" w:rsidRPr="002A7E94" w:rsidRDefault="00E557BD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B38AB" w14:textId="77777777" w:rsidR="00E557BD" w:rsidRPr="002A7E94" w:rsidRDefault="00E557BD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4F4B9A" w:rsidRPr="002A7E94" w14:paraId="2DE85B7C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2D0851C" w14:textId="77777777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cut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8F67CC" w14:textId="25CB1E12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047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C8DFB24" w14:textId="3910A200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176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</w:t>
            </w:r>
          </w:p>
        </w:tc>
      </w:tr>
      <w:tr w:rsidR="004F4B9A" w:rsidRPr="002A7E94" w14:paraId="7BA0A3C7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60A81DB" w14:textId="77777777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C249849" w14:textId="3F3B86AA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04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2F2E74F" w14:textId="4BB6E544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149)</w:t>
            </w:r>
          </w:p>
        </w:tc>
      </w:tr>
      <w:tr w:rsidR="004F4B9A" w:rsidRPr="002A7E94" w14:paraId="2C645AF4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CB80094" w14:textId="77777777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cut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9FB0E33" w14:textId="3A345A72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2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F5C8B99" w14:textId="351C98D9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0.534</w:t>
            </w:r>
          </w:p>
        </w:tc>
      </w:tr>
      <w:tr w:rsidR="004F4B9A" w:rsidRPr="002A7E94" w14:paraId="722DC3F9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1020B79" w14:textId="77777777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67EE9B6" w14:textId="63062E6D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21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D8D345" w14:textId="6B2A99B8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0.452)</w:t>
            </w:r>
          </w:p>
        </w:tc>
      </w:tr>
      <w:tr w:rsidR="004F4B9A" w:rsidRPr="002A7E94" w14:paraId="178022F4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0C4135A" w14:textId="77777777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cut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D27531D" w14:textId="6D817456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.8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8AC5D32" w14:textId="3A506533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3.371</w:t>
            </w:r>
          </w:p>
        </w:tc>
      </w:tr>
      <w:tr w:rsidR="004F4B9A" w:rsidRPr="002A7E94" w14:paraId="422C871C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9C9B1AD" w14:textId="77777777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B1F4D1" w14:textId="63BBFAF4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1.56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09CDE3" w14:textId="7A3BE2F7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2.841)</w:t>
            </w:r>
          </w:p>
        </w:tc>
      </w:tr>
      <w:tr w:rsidR="004F4B9A" w:rsidRPr="002A7E94" w14:paraId="668D04FF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1480A93" w14:textId="77777777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cut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3CA753C" w14:textId="70B28CED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5.1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9002B62" w14:textId="3444DBAA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8.795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</w:tr>
      <w:tr w:rsidR="004F4B9A" w:rsidRPr="002A7E94" w14:paraId="4449DC6B" w14:textId="77777777" w:rsidTr="004A2692"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5A5E5" w14:textId="77777777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A1450" w14:textId="7032A346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4.422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A1DE7" w14:textId="69C55FEC" w:rsidR="004F4B9A" w:rsidRPr="002A7E94" w:rsidRDefault="004F4B9A" w:rsidP="004F4B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16.633)</w:t>
            </w:r>
          </w:p>
        </w:tc>
      </w:tr>
      <w:tr w:rsidR="00E557BD" w:rsidRPr="002A7E94" w14:paraId="4194F51E" w14:textId="77777777" w:rsidTr="004A2692"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9C2DF" w14:textId="77777777" w:rsidR="00E557BD" w:rsidRPr="002A7E94" w:rsidRDefault="00E557BD" w:rsidP="004A26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Observation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5C23A" w14:textId="43633CD0" w:rsidR="00E557BD" w:rsidRPr="002A7E94" w:rsidRDefault="00E557BD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6</w:t>
            </w:r>
            <w:r w:rsidR="004F4B9A" w:rsidRPr="002A7E94">
              <w:rPr>
                <w:rFonts w:ascii="Times New Roman" w:hAnsi="Times New Roman" w:cs="Times New Roman"/>
                <w:kern w:val="0"/>
                <w:lang w:val="en-US"/>
              </w:rPr>
              <w:t>2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8DD0B" w14:textId="1472F3A0" w:rsidR="00E557BD" w:rsidRPr="002A7E94" w:rsidRDefault="00E557BD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6</w:t>
            </w:r>
            <w:r w:rsidR="004F4B9A" w:rsidRPr="002A7E94">
              <w:rPr>
                <w:rFonts w:ascii="Times New Roman" w:hAnsi="Times New Roman" w:cs="Times New Roman"/>
                <w:kern w:val="0"/>
                <w:lang w:val="en-US"/>
              </w:rPr>
              <w:t>22</w:t>
            </w:r>
          </w:p>
        </w:tc>
      </w:tr>
    </w:tbl>
    <w:p w14:paraId="714FF70A" w14:textId="77777777" w:rsidR="00B51308" w:rsidRPr="002A7E94" w:rsidRDefault="00B51308" w:rsidP="00B5130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>Notes: Odds ratios with standard errors in parentheses. Lower values of both ATI refer</w:t>
      </w:r>
    </w:p>
    <w:p w14:paraId="23C527CE" w14:textId="77777777" w:rsidR="00B51308" w:rsidRPr="002A7E94" w:rsidRDefault="00B51308" w:rsidP="00B5130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>to more positive views.</w:t>
      </w:r>
    </w:p>
    <w:p w14:paraId="31EF8C8A" w14:textId="77777777" w:rsidR="00B51308" w:rsidRPr="002A7E94" w:rsidRDefault="00B51308" w:rsidP="00B5130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Standard errors in </w:t>
      </w:r>
      <w:proofErr w:type="gramStart"/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>parentheses;</w:t>
      </w:r>
      <w:proofErr w:type="gramEnd"/>
    </w:p>
    <w:p w14:paraId="4DEF682B" w14:textId="77777777" w:rsidR="00B51308" w:rsidRPr="002A7E94" w:rsidRDefault="00B51308" w:rsidP="00B5130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>* p&lt;0.05, ** p&lt;0.01, *** p&lt;0.001.</w:t>
      </w:r>
    </w:p>
    <w:p w14:paraId="2691F09D" w14:textId="77777777" w:rsidR="00364B53" w:rsidRPr="002A7E94" w:rsidRDefault="00364B53" w:rsidP="00B5130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</w:p>
    <w:p w14:paraId="0928F447" w14:textId="44C3D878" w:rsidR="00CF4248" w:rsidRPr="002A7E94" w:rsidRDefault="00CF4248" w:rsidP="00CF4248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lang w:val="en-US"/>
        </w:rPr>
      </w:pPr>
      <w:r w:rsidRPr="002A7E94">
        <w:rPr>
          <w:rFonts w:ascii="Times New Roman" w:hAnsi="Times New Roman" w:cs="Times New Roman"/>
          <w:b/>
          <w:bCs/>
          <w:kern w:val="0"/>
          <w:lang w:val="en-US"/>
        </w:rPr>
        <w:t>Table SM</w:t>
      </w:r>
      <w:r w:rsidR="00431AC9" w:rsidRPr="002A7E94">
        <w:rPr>
          <w:rFonts w:ascii="Times New Roman" w:hAnsi="Times New Roman" w:cs="Times New Roman"/>
          <w:b/>
          <w:bCs/>
          <w:kern w:val="0"/>
          <w:lang w:val="en-US"/>
        </w:rPr>
        <w:t>9</w:t>
      </w:r>
      <w:r w:rsidRPr="002A7E94">
        <w:rPr>
          <w:rFonts w:ascii="Times New Roman" w:hAnsi="Times New Roman" w:cs="Times New Roman"/>
          <w:b/>
          <w:bCs/>
          <w:kern w:val="0"/>
          <w:lang w:val="en-US"/>
        </w:rPr>
        <w:t>: KHB significance test of mediation from Model 2 (robust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216"/>
        <w:gridCol w:w="1656"/>
        <w:gridCol w:w="1656"/>
      </w:tblGrid>
      <w:tr w:rsidR="00CF4248" w:rsidRPr="002A7E94" w14:paraId="1AEB6D0C" w14:textId="77777777" w:rsidTr="00710CC6"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FFC0F" w14:textId="77777777" w:rsidR="00CF4248" w:rsidRPr="002A7E94" w:rsidRDefault="00CF4248" w:rsidP="004A26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58661" w14:textId="77777777" w:rsidR="00CF4248" w:rsidRPr="002A7E94" w:rsidRDefault="00CF4248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ATI (economy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11EE8" w14:textId="77777777" w:rsidR="00CF4248" w:rsidRPr="002A7E94" w:rsidRDefault="00CF4248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ATI (culture)</w:t>
            </w:r>
          </w:p>
        </w:tc>
      </w:tr>
      <w:tr w:rsidR="00CF4248" w:rsidRPr="002A7E94" w14:paraId="18F3DD0A" w14:textId="77777777" w:rsidTr="004A2692"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84A2B" w14:textId="74B1FF9A" w:rsidR="00710CC6" w:rsidRPr="002A7E94" w:rsidRDefault="00710CC6" w:rsidP="004A26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-No HE</w:t>
            </w:r>
          </w:p>
          <w:p w14:paraId="56844161" w14:textId="7E7CADE6" w:rsidR="00CF4248" w:rsidRPr="002A7E94" w:rsidRDefault="00CF4248" w:rsidP="004A26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P H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D0ED7" w14:textId="6BA7A8AF" w:rsidR="00CF4248" w:rsidRPr="002A7E94" w:rsidRDefault="00710CC6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F1777" w14:textId="19FF3770" w:rsidR="00CF4248" w:rsidRPr="002A7E94" w:rsidRDefault="00710CC6" w:rsidP="004A26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</w:t>
            </w:r>
          </w:p>
        </w:tc>
      </w:tr>
      <w:tr w:rsidR="00431AC9" w:rsidRPr="002A7E94" w14:paraId="1B4428A1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E7393EF" w14:textId="77777777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Reduc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2FF26B9" w14:textId="120234BB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0.986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17D3416" w14:textId="15B304CD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0.897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</w:tr>
      <w:tr w:rsidR="00431AC9" w:rsidRPr="002A7E94" w14:paraId="042ECD41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0D76CE6" w14:textId="77777777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379872E" w14:textId="12BF0ADD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-6.2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8439818" w14:textId="1B585F15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-5.85)</w:t>
            </w:r>
          </w:p>
        </w:tc>
      </w:tr>
      <w:tr w:rsidR="00431AC9" w:rsidRPr="002A7E94" w14:paraId="4F529A4A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284E5BF" w14:textId="77777777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Ful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6E8D88" w14:textId="03E4A719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0.453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F385647" w14:textId="621B2324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0.354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</w:t>
            </w:r>
          </w:p>
        </w:tc>
      </w:tr>
      <w:tr w:rsidR="00431AC9" w:rsidRPr="002A7E94" w14:paraId="1C074CC1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EF5E113" w14:textId="77777777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9C867BA" w14:textId="566F98EA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-2.6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8400B89" w14:textId="57547A10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-2.08)</w:t>
            </w:r>
          </w:p>
        </w:tc>
      </w:tr>
      <w:tr w:rsidR="00431AC9" w:rsidRPr="002A7E94" w14:paraId="1F3A0147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F18549D" w14:textId="77777777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Diff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372F655" w14:textId="442A0DD8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0.533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60F8EA" w14:textId="2935DC6B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-0.543</w:t>
            </w:r>
            <w:r w:rsidRPr="002A7E94">
              <w:rPr>
                <w:rFonts w:ascii="Times New Roman" w:hAnsi="Times New Roman" w:cs="Times New Roman"/>
                <w:kern w:val="0"/>
                <w:vertAlign w:val="superscript"/>
                <w:lang w:val="en-US"/>
              </w:rPr>
              <w:t>***</w:t>
            </w:r>
          </w:p>
        </w:tc>
      </w:tr>
      <w:tr w:rsidR="00431AC9" w:rsidRPr="002A7E94" w14:paraId="0A444630" w14:textId="77777777" w:rsidTr="004A2692"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FB339" w14:textId="77777777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B4E8C" w14:textId="7598682D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-5.29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13D96" w14:textId="7E7829D9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(-5.22)</w:t>
            </w:r>
          </w:p>
        </w:tc>
      </w:tr>
      <w:tr w:rsidR="00431AC9" w:rsidRPr="002A7E94" w14:paraId="4F638462" w14:textId="77777777" w:rsidTr="004A2692"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556BB" w14:textId="77777777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Observation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D4616" w14:textId="5810D7DE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58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68119" w14:textId="013A69E1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1580</w:t>
            </w:r>
          </w:p>
        </w:tc>
      </w:tr>
      <w:tr w:rsidR="00431AC9" w:rsidRPr="002A7E94" w14:paraId="47BBE696" w14:textId="77777777" w:rsidTr="004A2692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7DA7772" w14:textId="77777777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Conf.-Rati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3253411" w14:textId="4FD26762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2.17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4B6058" w14:textId="4DAB0ED7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2.532</w:t>
            </w:r>
          </w:p>
        </w:tc>
      </w:tr>
      <w:tr w:rsidR="00431AC9" w:rsidRPr="002A7E94" w14:paraId="382C4CD4" w14:textId="77777777" w:rsidTr="004A2692"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9E16F" w14:textId="77777777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Conf.-Perc.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A2A1A" w14:textId="67F42ABA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54.0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E0BEC" w14:textId="63948B3F" w:rsidR="00431AC9" w:rsidRPr="002A7E94" w:rsidRDefault="00431AC9" w:rsidP="00431A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A7E94">
              <w:rPr>
                <w:rFonts w:ascii="Times New Roman" w:hAnsi="Times New Roman" w:cs="Times New Roman"/>
                <w:kern w:val="0"/>
                <w:lang w:val="en-US"/>
              </w:rPr>
              <w:t>60.50</w:t>
            </w:r>
          </w:p>
        </w:tc>
      </w:tr>
    </w:tbl>
    <w:p w14:paraId="168C30AB" w14:textId="5ADBDE4D" w:rsidR="00CF4248" w:rsidRPr="002A7E94" w:rsidRDefault="00CF4248" w:rsidP="00CF424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2A7E94">
        <w:rPr>
          <w:rFonts w:ascii="Times New Roman" w:hAnsi="Times New Roman" w:cs="Times New Roman"/>
          <w:i/>
          <w:iCs/>
          <w:kern w:val="0"/>
          <w:sz w:val="20"/>
          <w:szCs w:val="20"/>
          <w:lang w:val="en-US"/>
        </w:rPr>
        <w:t>t</w:t>
      </w: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statistics in parentheses.</w:t>
      </w:r>
    </w:p>
    <w:p w14:paraId="1B33C6D2" w14:textId="11C990AF" w:rsidR="00CF4248" w:rsidRPr="002A7E94" w:rsidRDefault="00CF4248" w:rsidP="00CF424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>Where the reduced model is the estimated total effect of P-</w:t>
      </w:r>
      <w:r w:rsidR="00431AC9"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>higher education</w:t>
      </w: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on the log-odds of ATI, the full model is the direct effect, the difference is the indirect effect. Conf-ratio is how many times larger the direct effect is than the tot effect; Conf. percentage refers to how much of the total effect is due to mediators</w:t>
      </w:r>
    </w:p>
    <w:p w14:paraId="2C5F30B2" w14:textId="77777777" w:rsidR="00CF4248" w:rsidRPr="002A7E94" w:rsidRDefault="00CF4248" w:rsidP="00CF424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2A7E94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</w:rPr>
        <w:t>*</w:t>
      </w: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2A7E94">
        <w:rPr>
          <w:rFonts w:ascii="Times New Roman" w:hAnsi="Times New Roman" w:cs="Times New Roman"/>
          <w:i/>
          <w:iCs/>
          <w:kern w:val="0"/>
          <w:sz w:val="20"/>
          <w:szCs w:val="20"/>
          <w:lang w:val="en-US"/>
        </w:rPr>
        <w:t>p</w:t>
      </w: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&lt; 0.05, </w:t>
      </w:r>
      <w:r w:rsidRPr="002A7E94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</w:rPr>
        <w:t>**</w:t>
      </w: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2A7E94">
        <w:rPr>
          <w:rFonts w:ascii="Times New Roman" w:hAnsi="Times New Roman" w:cs="Times New Roman"/>
          <w:i/>
          <w:iCs/>
          <w:kern w:val="0"/>
          <w:sz w:val="20"/>
          <w:szCs w:val="20"/>
          <w:lang w:val="en-US"/>
        </w:rPr>
        <w:t>p</w:t>
      </w: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&lt; 0.01, </w:t>
      </w:r>
      <w:r w:rsidRPr="002A7E94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</w:rPr>
        <w:t>***</w:t>
      </w: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  <w:r w:rsidRPr="002A7E94">
        <w:rPr>
          <w:rFonts w:ascii="Times New Roman" w:hAnsi="Times New Roman" w:cs="Times New Roman"/>
          <w:i/>
          <w:iCs/>
          <w:kern w:val="0"/>
          <w:sz w:val="20"/>
          <w:szCs w:val="20"/>
          <w:lang w:val="en-US"/>
        </w:rPr>
        <w:t>p</w:t>
      </w:r>
      <w:r w:rsidRPr="002A7E94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&lt; 0.001</w:t>
      </w:r>
    </w:p>
    <w:p w14:paraId="5EF5D068" w14:textId="77777777" w:rsidR="007E2D47" w:rsidRPr="002A7E94" w:rsidRDefault="007E2D47" w:rsidP="008430BA">
      <w:pPr>
        <w:pStyle w:val="NormalWeb"/>
        <w:rPr>
          <w:lang w:val="en-US"/>
        </w:rPr>
      </w:pPr>
    </w:p>
    <w:sectPr w:rsidR="007E2D47" w:rsidRPr="002A7E94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C27B9B" w14:textId="77777777" w:rsidR="002336C8" w:rsidRDefault="002336C8" w:rsidP="00DD7512">
      <w:r>
        <w:separator/>
      </w:r>
    </w:p>
  </w:endnote>
  <w:endnote w:type="continuationSeparator" w:id="0">
    <w:p w14:paraId="4C3F5C9A" w14:textId="77777777" w:rsidR="002336C8" w:rsidRDefault="002336C8" w:rsidP="00DD7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4035062"/>
      <w:docPartObj>
        <w:docPartGallery w:val="Page Numbers (Bottom of Page)"/>
        <w:docPartUnique/>
      </w:docPartObj>
    </w:sdtPr>
    <w:sdtContent>
      <w:p w14:paraId="21CAFC62" w14:textId="6CF585E0" w:rsidR="00DD7512" w:rsidRDefault="00DD7512" w:rsidP="00F009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78A7D3" w14:textId="77777777" w:rsidR="00DD7512" w:rsidRDefault="00DD7512" w:rsidP="00DD75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52923019"/>
      <w:docPartObj>
        <w:docPartGallery w:val="Page Numbers (Bottom of Page)"/>
        <w:docPartUnique/>
      </w:docPartObj>
    </w:sdtPr>
    <w:sdtContent>
      <w:p w14:paraId="5DE4B0ED" w14:textId="111AB031" w:rsidR="00DD7512" w:rsidRDefault="00DD7512" w:rsidP="00F009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A363D92" w14:textId="77777777" w:rsidR="00DD7512" w:rsidRDefault="00DD7512" w:rsidP="00DD75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D6B25F" w14:textId="77777777" w:rsidR="002336C8" w:rsidRDefault="002336C8" w:rsidP="00DD7512">
      <w:r>
        <w:separator/>
      </w:r>
    </w:p>
  </w:footnote>
  <w:footnote w:type="continuationSeparator" w:id="0">
    <w:p w14:paraId="79A386A9" w14:textId="77777777" w:rsidR="002336C8" w:rsidRDefault="002336C8" w:rsidP="00DD75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0BA"/>
    <w:rsid w:val="00034EE2"/>
    <w:rsid w:val="0009758D"/>
    <w:rsid w:val="001536D3"/>
    <w:rsid w:val="0015495F"/>
    <w:rsid w:val="001814E4"/>
    <w:rsid w:val="002336C8"/>
    <w:rsid w:val="00236513"/>
    <w:rsid w:val="00271EBC"/>
    <w:rsid w:val="00286F7F"/>
    <w:rsid w:val="00286FEF"/>
    <w:rsid w:val="002A7E94"/>
    <w:rsid w:val="002F6211"/>
    <w:rsid w:val="00364B53"/>
    <w:rsid w:val="00431AC9"/>
    <w:rsid w:val="0043517E"/>
    <w:rsid w:val="00440D76"/>
    <w:rsid w:val="00466AF5"/>
    <w:rsid w:val="00480D8E"/>
    <w:rsid w:val="004A179A"/>
    <w:rsid w:val="004B47EC"/>
    <w:rsid w:val="004C0190"/>
    <w:rsid w:val="004C5735"/>
    <w:rsid w:val="004F33B5"/>
    <w:rsid w:val="004F4B9A"/>
    <w:rsid w:val="00520742"/>
    <w:rsid w:val="005253C6"/>
    <w:rsid w:val="00532590"/>
    <w:rsid w:val="00551F63"/>
    <w:rsid w:val="005A28C4"/>
    <w:rsid w:val="005B4D31"/>
    <w:rsid w:val="005B5225"/>
    <w:rsid w:val="00607C83"/>
    <w:rsid w:val="006841E5"/>
    <w:rsid w:val="006A7A33"/>
    <w:rsid w:val="006C627D"/>
    <w:rsid w:val="00710CC6"/>
    <w:rsid w:val="00747539"/>
    <w:rsid w:val="007B7793"/>
    <w:rsid w:val="007E2D47"/>
    <w:rsid w:val="0081021D"/>
    <w:rsid w:val="008430BA"/>
    <w:rsid w:val="008644FB"/>
    <w:rsid w:val="00885FBB"/>
    <w:rsid w:val="00914A34"/>
    <w:rsid w:val="009C1947"/>
    <w:rsid w:val="009C36C4"/>
    <w:rsid w:val="00A81610"/>
    <w:rsid w:val="00AB1AB6"/>
    <w:rsid w:val="00B51308"/>
    <w:rsid w:val="00B670AC"/>
    <w:rsid w:val="00BB5C15"/>
    <w:rsid w:val="00CA5A5F"/>
    <w:rsid w:val="00CF4248"/>
    <w:rsid w:val="00CF620F"/>
    <w:rsid w:val="00D3227C"/>
    <w:rsid w:val="00D709C6"/>
    <w:rsid w:val="00D740AF"/>
    <w:rsid w:val="00DC07D4"/>
    <w:rsid w:val="00DD7512"/>
    <w:rsid w:val="00DF5198"/>
    <w:rsid w:val="00DF6122"/>
    <w:rsid w:val="00E25230"/>
    <w:rsid w:val="00E557BD"/>
    <w:rsid w:val="00E81762"/>
    <w:rsid w:val="00ED006F"/>
    <w:rsid w:val="00F47776"/>
    <w:rsid w:val="00F76937"/>
    <w:rsid w:val="00F77224"/>
    <w:rsid w:val="00F840B7"/>
    <w:rsid w:val="00FB0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E4753"/>
  <w15:chartTrackingRefBased/>
  <w15:docId w15:val="{2276C400-B777-A844-A859-3156E2FD1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30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0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30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0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0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0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30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30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30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0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0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30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30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30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30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30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30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30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30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30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0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30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30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30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30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30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30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30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30B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430B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75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7512"/>
  </w:style>
  <w:style w:type="character" w:styleId="PageNumber">
    <w:name w:val="page number"/>
    <w:basedOn w:val="DefaultParagraphFont"/>
    <w:uiPriority w:val="99"/>
    <w:semiHidden/>
    <w:unhideWhenUsed/>
    <w:rsid w:val="00DD7512"/>
  </w:style>
  <w:style w:type="table" w:styleId="TableGrid">
    <w:name w:val="Table Grid"/>
    <w:basedOn w:val="TableNormal"/>
    <w:uiPriority w:val="39"/>
    <w:rsid w:val="00607C83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08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0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7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46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3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6</TotalTime>
  <Pages>9</Pages>
  <Words>2061</Words>
  <Characters>11688</Characters>
  <Application>Microsoft Office Word</Application>
  <DocSecurity>0</DocSecurity>
  <Lines>16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loja, Victoria</dc:creator>
  <cp:keywords/>
  <dc:description/>
  <cp:lastModifiedBy>Donnaloja, Victoria</cp:lastModifiedBy>
  <cp:revision>30</cp:revision>
  <dcterms:created xsi:type="dcterms:W3CDTF">2025-05-01T15:27:00Z</dcterms:created>
  <dcterms:modified xsi:type="dcterms:W3CDTF">2025-05-03T11:15:00Z</dcterms:modified>
</cp:coreProperties>
</file>